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28308" w14:textId="22B6A209" w:rsidR="00FD66C0" w:rsidRPr="00204592" w:rsidRDefault="009E279C" w:rsidP="00123E84">
      <w:pPr>
        <w:pStyle w:val="Heading1"/>
      </w:pPr>
      <w:r w:rsidRPr="00204592">
        <w:rPr>
          <w:caps w:val="0"/>
        </w:rPr>
        <w:t>Supp</w:t>
      </w:r>
      <w:r w:rsidR="00210C93">
        <w:rPr>
          <w:caps w:val="0"/>
        </w:rPr>
        <w:t>orting Information</w:t>
      </w:r>
    </w:p>
    <w:p w14:paraId="2A25DBAD" w14:textId="45AC8981" w:rsidR="00200001" w:rsidRPr="00204592" w:rsidRDefault="00200001" w:rsidP="00200001">
      <w:pPr>
        <w:jc w:val="center"/>
      </w:pPr>
      <w:r w:rsidRPr="00204592">
        <w:t>Supplement to:</w:t>
      </w:r>
    </w:p>
    <w:p w14:paraId="45A329A6" w14:textId="6DC6EA39" w:rsidR="007645DE" w:rsidRPr="00204592" w:rsidRDefault="007645DE" w:rsidP="007645DE">
      <w:pPr>
        <w:jc w:val="center"/>
      </w:pPr>
      <w:r w:rsidRPr="00204592">
        <w:t xml:space="preserve">Alcohol </w:t>
      </w:r>
      <w:r w:rsidR="00210C93" w:rsidRPr="00204592">
        <w:t>consumption and mortality am</w:t>
      </w:r>
      <w:r w:rsidRPr="00204592">
        <w:t xml:space="preserve">ong Canadian </w:t>
      </w:r>
      <w:r w:rsidR="00210C93" w:rsidRPr="00204592">
        <w:t>drinkers</w:t>
      </w:r>
      <w:r w:rsidRPr="00204592">
        <w:t xml:space="preserve">: A </w:t>
      </w:r>
      <w:r w:rsidR="00210C93" w:rsidRPr="00204592">
        <w:t>national population-based survival analy</w:t>
      </w:r>
      <w:r w:rsidRPr="00204592">
        <w:t>sis (2000–2017)</w:t>
      </w:r>
    </w:p>
    <w:p w14:paraId="07A564F3" w14:textId="77777777" w:rsidR="00200001" w:rsidRPr="00204592" w:rsidRDefault="00200001" w:rsidP="00200001">
      <w:pPr>
        <w:jc w:val="center"/>
      </w:pPr>
    </w:p>
    <w:p w14:paraId="60FD50EB" w14:textId="77777777" w:rsidR="00EB279F" w:rsidRPr="00204592" w:rsidRDefault="00EB279F">
      <w:pPr>
        <w:spacing w:line="259" w:lineRule="auto"/>
        <w:jc w:val="left"/>
        <w:rPr>
          <w:b/>
          <w:bCs/>
        </w:rPr>
      </w:pPr>
      <w:r w:rsidRPr="00204592">
        <w:rPr>
          <w:b/>
          <w:bCs/>
        </w:rPr>
        <w:br w:type="page"/>
      </w:r>
    </w:p>
    <w:p w14:paraId="6FBC0364" w14:textId="5E64EDA2" w:rsidR="00013E97" w:rsidRPr="00204592" w:rsidRDefault="00013E97" w:rsidP="00F6207A">
      <w:r w:rsidRPr="00204592">
        <w:rPr>
          <w:b/>
          <w:bCs/>
        </w:rPr>
        <w:lastRenderedPageBreak/>
        <w:t>Appendix A</w:t>
      </w:r>
      <w:r w:rsidR="00DB6A51" w:rsidRPr="00204592">
        <w:rPr>
          <w:b/>
          <w:bCs/>
        </w:rPr>
        <w:t>1</w:t>
      </w:r>
      <w:r w:rsidRPr="00204592">
        <w:rPr>
          <w:b/>
          <w:bCs/>
        </w:rPr>
        <w:t xml:space="preserve">. </w:t>
      </w:r>
      <w:r w:rsidR="00FF7582" w:rsidRPr="00204592">
        <w:t>International Classification of Diseases (ICD</w:t>
      </w:r>
      <w:r w:rsidR="00B3470D" w:rsidRPr="00204592">
        <w:t>-10</w:t>
      </w:r>
      <w:r w:rsidR="00FF7582" w:rsidRPr="00204592">
        <w:t>) codes for chronic and acute conditions which are wholly and partially attributable to alcohol as identified by the Centers for Disease Control and Prevention (CDC, 2021).</w:t>
      </w:r>
    </w:p>
    <w:tbl>
      <w:tblPr>
        <w:tblStyle w:val="TableGrid"/>
        <w:tblW w:w="9351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4111"/>
      </w:tblGrid>
      <w:tr w:rsidR="00204592" w:rsidRPr="00204592" w14:paraId="1932E075" w14:textId="77777777" w:rsidTr="00210C93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A8ECE8" w14:textId="16FCC513" w:rsidR="001938A0" w:rsidRPr="00204592" w:rsidRDefault="006B6988" w:rsidP="001938A0">
            <w:pPr>
              <w:rPr>
                <w:b/>
                <w:bCs/>
              </w:rPr>
            </w:pPr>
            <w:r w:rsidRPr="00204592">
              <w:rPr>
                <w:b/>
                <w:bCs/>
                <w:sz w:val="20"/>
                <w:szCs w:val="18"/>
              </w:rPr>
              <w:t xml:space="preserve">Cause of </w:t>
            </w:r>
            <w:r w:rsidR="00210C93" w:rsidRPr="00204592">
              <w:rPr>
                <w:b/>
                <w:bCs/>
                <w:sz w:val="20"/>
                <w:szCs w:val="18"/>
              </w:rPr>
              <w:t>death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57192" w14:textId="612D1AFD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b/>
                <w:bCs/>
                <w:sz w:val="20"/>
                <w:szCs w:val="18"/>
              </w:rPr>
              <w:t>ICD-10</w:t>
            </w:r>
            <w:r w:rsidR="00C90016" w:rsidRPr="00204592">
              <w:rPr>
                <w:b/>
                <w:bCs/>
                <w:sz w:val="20"/>
                <w:szCs w:val="18"/>
              </w:rPr>
              <w:t xml:space="preserve"> code</w:t>
            </w:r>
          </w:p>
        </w:tc>
      </w:tr>
      <w:tr w:rsidR="00204592" w:rsidRPr="00204592" w14:paraId="72D31764" w14:textId="77777777" w:rsidTr="00210C93"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9AA11" w14:textId="211A8226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ic psychosi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E258A" w14:textId="10FFA62D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F10.3-F10.9</w:t>
            </w:r>
          </w:p>
        </w:tc>
      </w:tr>
      <w:tr w:rsidR="00204592" w:rsidRPr="00204592" w14:paraId="715A1C8C" w14:textId="77777777" w:rsidTr="00210C93">
        <w:tc>
          <w:tcPr>
            <w:tcW w:w="5240" w:type="dxa"/>
            <w:shd w:val="clear" w:color="auto" w:fill="auto"/>
            <w:vAlign w:val="center"/>
          </w:tcPr>
          <w:p w14:paraId="273545B3" w14:textId="3A96D2EE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 abus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BFACEF" w14:textId="4726D259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F10.0, F10.1</w:t>
            </w:r>
          </w:p>
        </w:tc>
      </w:tr>
      <w:tr w:rsidR="00204592" w:rsidRPr="00204592" w14:paraId="1407616C" w14:textId="77777777" w:rsidTr="00210C93">
        <w:tc>
          <w:tcPr>
            <w:tcW w:w="5240" w:type="dxa"/>
            <w:shd w:val="clear" w:color="auto" w:fill="auto"/>
            <w:vAlign w:val="center"/>
          </w:tcPr>
          <w:p w14:paraId="29060AE4" w14:textId="37606AA9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 dependency syndrom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7DC932F" w14:textId="08E8B66E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F10.2</w:t>
            </w:r>
          </w:p>
        </w:tc>
      </w:tr>
      <w:tr w:rsidR="00204592" w:rsidRPr="00204592" w14:paraId="2A0C715E" w14:textId="77777777" w:rsidTr="00210C93">
        <w:tc>
          <w:tcPr>
            <w:tcW w:w="5240" w:type="dxa"/>
            <w:shd w:val="clear" w:color="auto" w:fill="auto"/>
            <w:vAlign w:val="center"/>
          </w:tcPr>
          <w:p w14:paraId="7A311C8F" w14:textId="62AB560D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 polyneuropathy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21A038" w14:textId="6211247C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G62.1</w:t>
            </w:r>
          </w:p>
        </w:tc>
      </w:tr>
      <w:tr w:rsidR="00204592" w:rsidRPr="00204592" w14:paraId="730CFE6C" w14:textId="77777777" w:rsidTr="00210C93">
        <w:tc>
          <w:tcPr>
            <w:tcW w:w="5240" w:type="dxa"/>
            <w:shd w:val="clear" w:color="auto" w:fill="auto"/>
            <w:vAlign w:val="center"/>
          </w:tcPr>
          <w:p w14:paraId="3A65E1A4" w14:textId="46B19B3D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Degradation of nervous system due to alcohol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8E16C9" w14:textId="269D461C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G31.2</w:t>
            </w:r>
          </w:p>
        </w:tc>
      </w:tr>
      <w:tr w:rsidR="00204592" w:rsidRPr="00204592" w14:paraId="4ABC723F" w14:textId="77777777" w:rsidTr="00210C93">
        <w:tc>
          <w:tcPr>
            <w:tcW w:w="5240" w:type="dxa"/>
            <w:shd w:val="clear" w:color="auto" w:fill="auto"/>
            <w:vAlign w:val="center"/>
          </w:tcPr>
          <w:p w14:paraId="54897A88" w14:textId="7A975691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ic myopathy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92E92A4" w14:textId="1AE0F3EF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G72.1</w:t>
            </w:r>
          </w:p>
        </w:tc>
      </w:tr>
      <w:tr w:rsidR="00204592" w:rsidRPr="00204592" w14:paraId="16C68AB4" w14:textId="77777777" w:rsidTr="00210C93">
        <w:tc>
          <w:tcPr>
            <w:tcW w:w="5240" w:type="dxa"/>
            <w:shd w:val="clear" w:color="auto" w:fill="auto"/>
            <w:vAlign w:val="center"/>
          </w:tcPr>
          <w:p w14:paraId="3A77BE78" w14:textId="42FAEA05" w:rsidR="001938A0" w:rsidRPr="00204592" w:rsidRDefault="001938A0" w:rsidP="001938A0">
            <w:pPr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Alcohol cardiomyopathy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ED2C46F" w14:textId="2EF0A59F" w:rsidR="001938A0" w:rsidRPr="00204592" w:rsidRDefault="001938A0" w:rsidP="00E14978">
            <w:pPr>
              <w:jc w:val="left"/>
              <w:rPr>
                <w:b/>
                <w:bCs/>
              </w:rPr>
            </w:pPr>
            <w:r w:rsidRPr="00204592">
              <w:rPr>
                <w:sz w:val="20"/>
                <w:szCs w:val="18"/>
              </w:rPr>
              <w:t>I42.6</w:t>
            </w:r>
          </w:p>
        </w:tc>
      </w:tr>
      <w:tr w:rsidR="00204592" w:rsidRPr="00204592" w14:paraId="15BC3218" w14:textId="77777777" w:rsidTr="00210C93">
        <w:tc>
          <w:tcPr>
            <w:tcW w:w="5240" w:type="dxa"/>
            <w:shd w:val="clear" w:color="auto" w:fill="auto"/>
            <w:vAlign w:val="center"/>
          </w:tcPr>
          <w:p w14:paraId="1C9930DA" w14:textId="6FDA9031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Alcoholic gastriti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BF3DEEE" w14:textId="2EDAA0F6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29.2</w:t>
            </w:r>
          </w:p>
        </w:tc>
      </w:tr>
      <w:tr w:rsidR="00204592" w:rsidRPr="00204592" w14:paraId="33EF5FF7" w14:textId="77777777" w:rsidTr="00210C93">
        <w:tc>
          <w:tcPr>
            <w:tcW w:w="5240" w:type="dxa"/>
            <w:shd w:val="clear" w:color="auto" w:fill="auto"/>
            <w:vAlign w:val="center"/>
          </w:tcPr>
          <w:p w14:paraId="50C74273" w14:textId="01415EA0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Alcoholic liver diseas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74D1A1C" w14:textId="43D7D613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70.0-K70.4, K70.9</w:t>
            </w:r>
          </w:p>
        </w:tc>
      </w:tr>
      <w:tr w:rsidR="00204592" w:rsidRPr="00204592" w14:paraId="66068182" w14:textId="77777777" w:rsidTr="00210C93">
        <w:tc>
          <w:tcPr>
            <w:tcW w:w="5240" w:type="dxa"/>
            <w:shd w:val="clear" w:color="auto" w:fill="auto"/>
            <w:vAlign w:val="center"/>
          </w:tcPr>
          <w:p w14:paraId="5530D083" w14:textId="22A34ED7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Alcohol-induced acute pancreatiti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CBC11DF" w14:textId="6E14562F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85.2</w:t>
            </w:r>
          </w:p>
        </w:tc>
      </w:tr>
      <w:tr w:rsidR="00204592" w:rsidRPr="00204592" w14:paraId="57B2476B" w14:textId="77777777" w:rsidTr="00210C93">
        <w:tc>
          <w:tcPr>
            <w:tcW w:w="5240" w:type="dxa"/>
            <w:shd w:val="clear" w:color="auto" w:fill="auto"/>
            <w:vAlign w:val="center"/>
          </w:tcPr>
          <w:p w14:paraId="649AF324" w14:textId="6D6AC1A3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Alcohol-induced chronic pancreatitis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76E90B5" w14:textId="33938E6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86.0</w:t>
            </w:r>
          </w:p>
        </w:tc>
      </w:tr>
      <w:tr w:rsidR="00204592" w:rsidRPr="00204592" w14:paraId="338267FA" w14:textId="77777777" w:rsidTr="00210C93">
        <w:tc>
          <w:tcPr>
            <w:tcW w:w="5240" w:type="dxa"/>
            <w:shd w:val="clear" w:color="auto" w:fill="auto"/>
            <w:vAlign w:val="center"/>
          </w:tcPr>
          <w:p w14:paraId="6530226F" w14:textId="2CDBAEC7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Fetal alcohol syndrom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A5F3B0" w14:textId="02CCC151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Q86.0</w:t>
            </w:r>
          </w:p>
        </w:tc>
      </w:tr>
      <w:tr w:rsidR="00204592" w:rsidRPr="00204592" w14:paraId="11E80822" w14:textId="77777777" w:rsidTr="00210C93">
        <w:tc>
          <w:tcPr>
            <w:tcW w:w="5240" w:type="dxa"/>
            <w:shd w:val="clear" w:color="auto" w:fill="auto"/>
            <w:vAlign w:val="center"/>
          </w:tcPr>
          <w:p w14:paraId="4A4D1472" w14:textId="0D8CC657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Fetus and newborn affected by maternal use of alcohol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A163B27" w14:textId="6CA19DBE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P04.3</w:t>
            </w:r>
          </w:p>
        </w:tc>
      </w:tr>
      <w:tr w:rsidR="00204592" w:rsidRPr="00204592" w14:paraId="6ED63E2C" w14:textId="77777777" w:rsidTr="00210C93">
        <w:tc>
          <w:tcPr>
            <w:tcW w:w="5240" w:type="dxa"/>
            <w:shd w:val="clear" w:color="auto" w:fill="auto"/>
          </w:tcPr>
          <w:p w14:paraId="763D36EA" w14:textId="2C1C11AD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Alcohol poisoning</w:t>
            </w:r>
          </w:p>
        </w:tc>
        <w:tc>
          <w:tcPr>
            <w:tcW w:w="4111" w:type="dxa"/>
            <w:shd w:val="clear" w:color="auto" w:fill="auto"/>
          </w:tcPr>
          <w:p w14:paraId="2570AE2A" w14:textId="4BDEDEB5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45, Y15</w:t>
            </w:r>
          </w:p>
        </w:tc>
      </w:tr>
      <w:tr w:rsidR="00204592" w:rsidRPr="00204592" w14:paraId="777FA136" w14:textId="77777777" w:rsidTr="00210C93">
        <w:tc>
          <w:tcPr>
            <w:tcW w:w="5240" w:type="dxa"/>
            <w:shd w:val="clear" w:color="auto" w:fill="auto"/>
          </w:tcPr>
          <w:p w14:paraId="7E81C542" w14:textId="7658890E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Suicide by exposure to alcohol</w:t>
            </w:r>
          </w:p>
        </w:tc>
        <w:tc>
          <w:tcPr>
            <w:tcW w:w="4111" w:type="dxa"/>
            <w:shd w:val="clear" w:color="auto" w:fill="auto"/>
          </w:tcPr>
          <w:p w14:paraId="53798211" w14:textId="3D8EC26A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65</w:t>
            </w:r>
          </w:p>
        </w:tc>
      </w:tr>
      <w:tr w:rsidR="00204592" w:rsidRPr="00204592" w14:paraId="7831B5AF" w14:textId="77777777" w:rsidTr="00210C93">
        <w:tc>
          <w:tcPr>
            <w:tcW w:w="5240" w:type="dxa"/>
            <w:shd w:val="clear" w:color="auto" w:fill="auto"/>
          </w:tcPr>
          <w:p w14:paraId="7A014181" w14:textId="2613E6EC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Esophageal varices</w:t>
            </w:r>
          </w:p>
        </w:tc>
        <w:tc>
          <w:tcPr>
            <w:tcW w:w="4111" w:type="dxa"/>
            <w:shd w:val="clear" w:color="auto" w:fill="auto"/>
          </w:tcPr>
          <w:p w14:paraId="1D3AEA0D" w14:textId="648EB862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I85</w:t>
            </w:r>
          </w:p>
        </w:tc>
      </w:tr>
      <w:tr w:rsidR="00204592" w:rsidRPr="00204592" w14:paraId="253CD290" w14:textId="77777777" w:rsidTr="00210C93">
        <w:tc>
          <w:tcPr>
            <w:tcW w:w="5240" w:type="dxa"/>
            <w:shd w:val="clear" w:color="auto" w:fill="auto"/>
          </w:tcPr>
          <w:p w14:paraId="4F03CBC9" w14:textId="2966A86B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Gastroesophageal hemorrhage</w:t>
            </w:r>
          </w:p>
        </w:tc>
        <w:tc>
          <w:tcPr>
            <w:tcW w:w="4111" w:type="dxa"/>
            <w:shd w:val="clear" w:color="auto" w:fill="auto"/>
          </w:tcPr>
          <w:p w14:paraId="5FADAFC4" w14:textId="6257DCFF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22.6</w:t>
            </w:r>
          </w:p>
        </w:tc>
      </w:tr>
      <w:tr w:rsidR="00204592" w:rsidRPr="00204592" w14:paraId="75B8139D" w14:textId="77777777" w:rsidTr="00210C93">
        <w:tc>
          <w:tcPr>
            <w:tcW w:w="5240" w:type="dxa"/>
            <w:shd w:val="clear" w:color="auto" w:fill="auto"/>
          </w:tcPr>
          <w:p w14:paraId="11B7AC0D" w14:textId="31D577C1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Liver cirrhosis, unspecified</w:t>
            </w:r>
          </w:p>
        </w:tc>
        <w:tc>
          <w:tcPr>
            <w:tcW w:w="4111" w:type="dxa"/>
            <w:shd w:val="clear" w:color="auto" w:fill="auto"/>
          </w:tcPr>
          <w:p w14:paraId="4E5032C2" w14:textId="655FFB8E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74.0-K74.2, K74.6, K76.0, K76.7, K76.9</w:t>
            </w:r>
          </w:p>
        </w:tc>
      </w:tr>
      <w:tr w:rsidR="00204592" w:rsidRPr="00204592" w14:paraId="750535A1" w14:textId="77777777" w:rsidTr="00210C93">
        <w:tc>
          <w:tcPr>
            <w:tcW w:w="5240" w:type="dxa"/>
            <w:shd w:val="clear" w:color="auto" w:fill="auto"/>
          </w:tcPr>
          <w:p w14:paraId="1D7151C5" w14:textId="63E754F3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Portal hypertension</w:t>
            </w:r>
          </w:p>
        </w:tc>
        <w:tc>
          <w:tcPr>
            <w:tcW w:w="4111" w:type="dxa"/>
            <w:shd w:val="clear" w:color="auto" w:fill="auto"/>
          </w:tcPr>
          <w:p w14:paraId="1F5AAF56" w14:textId="3CB2EB09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76.6</w:t>
            </w:r>
          </w:p>
        </w:tc>
      </w:tr>
      <w:tr w:rsidR="00204592" w:rsidRPr="00204592" w14:paraId="465F0B2E" w14:textId="77777777" w:rsidTr="00210C93">
        <w:tc>
          <w:tcPr>
            <w:tcW w:w="5240" w:type="dxa"/>
            <w:shd w:val="clear" w:color="auto" w:fill="auto"/>
          </w:tcPr>
          <w:p w14:paraId="0BA692AE" w14:textId="473CBB27" w:rsidR="001938A0" w:rsidRPr="00204592" w:rsidRDefault="001938A0" w:rsidP="001938A0">
            <w:pPr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Atrial fibrillation</w:t>
            </w:r>
          </w:p>
        </w:tc>
        <w:tc>
          <w:tcPr>
            <w:tcW w:w="4111" w:type="dxa"/>
            <w:shd w:val="clear" w:color="auto" w:fill="auto"/>
          </w:tcPr>
          <w:p w14:paraId="1055CB25" w14:textId="7FE4A00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I48</w:t>
            </w:r>
          </w:p>
        </w:tc>
      </w:tr>
      <w:tr w:rsidR="00204592" w:rsidRPr="00204592" w14:paraId="7372A26C" w14:textId="77777777" w:rsidTr="00210C93">
        <w:tc>
          <w:tcPr>
            <w:tcW w:w="5240" w:type="dxa"/>
            <w:shd w:val="clear" w:color="auto" w:fill="auto"/>
          </w:tcPr>
          <w:p w14:paraId="1536BDE1" w14:textId="0FCDF50F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breast (females only)</w:t>
            </w:r>
          </w:p>
        </w:tc>
        <w:tc>
          <w:tcPr>
            <w:tcW w:w="4111" w:type="dxa"/>
            <w:shd w:val="clear" w:color="auto" w:fill="auto"/>
          </w:tcPr>
          <w:p w14:paraId="701F14EC" w14:textId="6B3F029C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50</w:t>
            </w:r>
          </w:p>
        </w:tc>
      </w:tr>
      <w:tr w:rsidR="00204592" w:rsidRPr="00204592" w14:paraId="3D061760" w14:textId="77777777" w:rsidTr="00210C93">
        <w:tc>
          <w:tcPr>
            <w:tcW w:w="5240" w:type="dxa"/>
            <w:shd w:val="clear" w:color="auto" w:fill="auto"/>
          </w:tcPr>
          <w:p w14:paraId="4BC34ECA" w14:textId="2DBB879B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colorectal</w:t>
            </w:r>
          </w:p>
        </w:tc>
        <w:tc>
          <w:tcPr>
            <w:tcW w:w="4111" w:type="dxa"/>
            <w:shd w:val="clear" w:color="auto" w:fill="auto"/>
          </w:tcPr>
          <w:p w14:paraId="1EB2662A" w14:textId="0E4E14F6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18, C20</w:t>
            </w:r>
          </w:p>
        </w:tc>
      </w:tr>
      <w:tr w:rsidR="00204592" w:rsidRPr="00204592" w14:paraId="560F27E8" w14:textId="77777777" w:rsidTr="00210C93">
        <w:tc>
          <w:tcPr>
            <w:tcW w:w="5240" w:type="dxa"/>
            <w:shd w:val="clear" w:color="auto" w:fill="auto"/>
          </w:tcPr>
          <w:p w14:paraId="59D0EBC4" w14:textId="1E7ADDF4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esophageal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EF19C8A" w14:textId="6AA197FB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15</w:t>
            </w:r>
          </w:p>
        </w:tc>
      </w:tr>
      <w:tr w:rsidR="00204592" w:rsidRPr="00204592" w14:paraId="42DD8736" w14:textId="77777777" w:rsidTr="00210C93">
        <w:tc>
          <w:tcPr>
            <w:tcW w:w="5240" w:type="dxa"/>
            <w:shd w:val="clear" w:color="auto" w:fill="auto"/>
          </w:tcPr>
          <w:p w14:paraId="3787DA97" w14:textId="479906A5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laryngeal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D992B1" w14:textId="54A0D496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32</w:t>
            </w:r>
          </w:p>
        </w:tc>
      </w:tr>
      <w:tr w:rsidR="00204592" w:rsidRPr="00204592" w14:paraId="3EB1D4AE" w14:textId="77777777" w:rsidTr="00210C93">
        <w:tc>
          <w:tcPr>
            <w:tcW w:w="5240" w:type="dxa"/>
            <w:shd w:val="clear" w:color="auto" w:fill="auto"/>
          </w:tcPr>
          <w:p w14:paraId="685FE766" w14:textId="4738DB8C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lastRenderedPageBreak/>
              <w:t>Cancer, liver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23D2499" w14:textId="6B4B5682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22</w:t>
            </w:r>
          </w:p>
        </w:tc>
      </w:tr>
      <w:tr w:rsidR="00204592" w:rsidRPr="00204592" w14:paraId="06535698" w14:textId="77777777" w:rsidTr="00210C93">
        <w:tc>
          <w:tcPr>
            <w:tcW w:w="5240" w:type="dxa"/>
            <w:shd w:val="clear" w:color="auto" w:fill="auto"/>
          </w:tcPr>
          <w:p w14:paraId="20A1A227" w14:textId="462DC848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 xml:space="preserve">Cancer, oral </w:t>
            </w:r>
            <w:proofErr w:type="gramStart"/>
            <w:r w:rsidRPr="00204592">
              <w:rPr>
                <w:sz w:val="20"/>
                <w:szCs w:val="18"/>
                <w:shd w:val="clear" w:color="auto" w:fill="FFFFFF"/>
              </w:rPr>
              <w:t>cavity</w:t>
            </w:r>
            <w:proofErr w:type="gramEnd"/>
            <w:r w:rsidRPr="00204592">
              <w:rPr>
                <w:sz w:val="20"/>
                <w:szCs w:val="18"/>
                <w:shd w:val="clear" w:color="auto" w:fill="FFFFFF"/>
              </w:rPr>
              <w:t xml:space="preserve"> and pharynx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3D67BAB" w14:textId="65693B6F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01-C06, C09-C10, C12-C14</w:t>
            </w:r>
          </w:p>
        </w:tc>
      </w:tr>
      <w:tr w:rsidR="00204592" w:rsidRPr="00204592" w14:paraId="79B0D1C1" w14:textId="77777777" w:rsidTr="00210C93">
        <w:tc>
          <w:tcPr>
            <w:tcW w:w="5240" w:type="dxa"/>
            <w:shd w:val="clear" w:color="auto" w:fill="auto"/>
          </w:tcPr>
          <w:p w14:paraId="52E6B2C5" w14:textId="0F6BC217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pancreatic</w:t>
            </w:r>
          </w:p>
        </w:tc>
        <w:tc>
          <w:tcPr>
            <w:tcW w:w="4111" w:type="dxa"/>
            <w:shd w:val="clear" w:color="auto" w:fill="auto"/>
          </w:tcPr>
          <w:p w14:paraId="77650655" w14:textId="3401B24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25</w:t>
            </w:r>
          </w:p>
        </w:tc>
      </w:tr>
      <w:tr w:rsidR="00204592" w:rsidRPr="00204592" w14:paraId="7E47A42E" w14:textId="77777777" w:rsidTr="00210C93">
        <w:tc>
          <w:tcPr>
            <w:tcW w:w="5240" w:type="dxa"/>
            <w:shd w:val="clear" w:color="auto" w:fill="auto"/>
          </w:tcPr>
          <w:p w14:paraId="02F7D4A5" w14:textId="1D727120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prostate (males only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8A5735D" w14:textId="4A6A883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61</w:t>
            </w:r>
          </w:p>
        </w:tc>
      </w:tr>
      <w:tr w:rsidR="00204592" w:rsidRPr="00204592" w14:paraId="0E0F93D6" w14:textId="77777777" w:rsidTr="00210C93">
        <w:tc>
          <w:tcPr>
            <w:tcW w:w="5240" w:type="dxa"/>
            <w:shd w:val="clear" w:color="auto" w:fill="auto"/>
          </w:tcPr>
          <w:p w14:paraId="0DA3FDA4" w14:textId="06A71EF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ancer, stomach</w:t>
            </w:r>
          </w:p>
        </w:tc>
        <w:tc>
          <w:tcPr>
            <w:tcW w:w="4111" w:type="dxa"/>
            <w:shd w:val="clear" w:color="auto" w:fill="auto"/>
          </w:tcPr>
          <w:p w14:paraId="6746469B" w14:textId="545B68E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C16</w:t>
            </w:r>
          </w:p>
        </w:tc>
      </w:tr>
      <w:tr w:rsidR="00204592" w:rsidRPr="00204592" w14:paraId="25D2FE61" w14:textId="77777777" w:rsidTr="00210C93">
        <w:tc>
          <w:tcPr>
            <w:tcW w:w="5240" w:type="dxa"/>
            <w:shd w:val="clear" w:color="auto" w:fill="auto"/>
          </w:tcPr>
          <w:p w14:paraId="1F65081B" w14:textId="2A75869D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hronic hepatitis</w:t>
            </w:r>
          </w:p>
        </w:tc>
        <w:tc>
          <w:tcPr>
            <w:tcW w:w="4111" w:type="dxa"/>
            <w:shd w:val="clear" w:color="auto" w:fill="auto"/>
          </w:tcPr>
          <w:p w14:paraId="01F4C26A" w14:textId="79BA086D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73</w:t>
            </w:r>
          </w:p>
        </w:tc>
      </w:tr>
      <w:tr w:rsidR="00204592" w:rsidRPr="00204592" w14:paraId="49B42A51" w14:textId="77777777" w:rsidTr="00210C93">
        <w:tc>
          <w:tcPr>
            <w:tcW w:w="5240" w:type="dxa"/>
            <w:shd w:val="clear" w:color="auto" w:fill="auto"/>
          </w:tcPr>
          <w:p w14:paraId="396B949D" w14:textId="1FC83F1E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oronary heart disease</w:t>
            </w:r>
          </w:p>
        </w:tc>
        <w:tc>
          <w:tcPr>
            <w:tcW w:w="4111" w:type="dxa"/>
            <w:shd w:val="clear" w:color="auto" w:fill="auto"/>
          </w:tcPr>
          <w:p w14:paraId="6F3119B5" w14:textId="602A25A2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I20-I25</w:t>
            </w:r>
          </w:p>
        </w:tc>
      </w:tr>
      <w:tr w:rsidR="00204592" w:rsidRPr="00204592" w14:paraId="11F2F595" w14:textId="77777777" w:rsidTr="00210C93">
        <w:tc>
          <w:tcPr>
            <w:tcW w:w="5240" w:type="dxa"/>
            <w:shd w:val="clear" w:color="auto" w:fill="auto"/>
          </w:tcPr>
          <w:p w14:paraId="0182A27B" w14:textId="30C40BA4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Gallbladder disease</w:t>
            </w:r>
          </w:p>
        </w:tc>
        <w:tc>
          <w:tcPr>
            <w:tcW w:w="4111" w:type="dxa"/>
            <w:shd w:val="clear" w:color="auto" w:fill="auto"/>
          </w:tcPr>
          <w:p w14:paraId="0B9FF126" w14:textId="6BFF5EBE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80, K81, K83</w:t>
            </w:r>
          </w:p>
        </w:tc>
      </w:tr>
      <w:tr w:rsidR="00204592" w:rsidRPr="00204592" w14:paraId="6CEB5DBD" w14:textId="77777777" w:rsidTr="00210C93">
        <w:tc>
          <w:tcPr>
            <w:tcW w:w="5240" w:type="dxa"/>
            <w:shd w:val="clear" w:color="auto" w:fill="auto"/>
          </w:tcPr>
          <w:p w14:paraId="4529349F" w14:textId="1C77FE32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Hypertension</w:t>
            </w:r>
          </w:p>
        </w:tc>
        <w:tc>
          <w:tcPr>
            <w:tcW w:w="4111" w:type="dxa"/>
            <w:shd w:val="clear" w:color="auto" w:fill="auto"/>
          </w:tcPr>
          <w:p w14:paraId="58D48B28" w14:textId="425F723F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I10-I13, I15</w:t>
            </w:r>
          </w:p>
        </w:tc>
      </w:tr>
      <w:tr w:rsidR="00204592" w:rsidRPr="00204592" w14:paraId="044F5693" w14:textId="77777777" w:rsidTr="00210C93">
        <w:tc>
          <w:tcPr>
            <w:tcW w:w="5240" w:type="dxa"/>
            <w:shd w:val="clear" w:color="auto" w:fill="auto"/>
          </w:tcPr>
          <w:p w14:paraId="16382335" w14:textId="72B8EC24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Infant death, low birth weight</w:t>
            </w:r>
          </w:p>
        </w:tc>
        <w:tc>
          <w:tcPr>
            <w:tcW w:w="4111" w:type="dxa"/>
            <w:shd w:val="clear" w:color="auto" w:fill="auto"/>
          </w:tcPr>
          <w:p w14:paraId="02AB6506" w14:textId="3B480E6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P05.0, P07.0, P07.1</w:t>
            </w:r>
          </w:p>
        </w:tc>
      </w:tr>
      <w:tr w:rsidR="00204592" w:rsidRPr="00204592" w14:paraId="14F1867C" w14:textId="77777777" w:rsidTr="00210C93">
        <w:tc>
          <w:tcPr>
            <w:tcW w:w="5240" w:type="dxa"/>
            <w:shd w:val="clear" w:color="auto" w:fill="auto"/>
          </w:tcPr>
          <w:p w14:paraId="5C51A710" w14:textId="10C0F327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Infant death, preterm birth</w:t>
            </w:r>
          </w:p>
        </w:tc>
        <w:tc>
          <w:tcPr>
            <w:tcW w:w="4111" w:type="dxa"/>
            <w:shd w:val="clear" w:color="auto" w:fill="auto"/>
          </w:tcPr>
          <w:p w14:paraId="438308B3" w14:textId="553CEA2C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P07.2, P07.3</w:t>
            </w:r>
          </w:p>
        </w:tc>
      </w:tr>
      <w:tr w:rsidR="00204592" w:rsidRPr="00204592" w14:paraId="4FF03461" w14:textId="77777777" w:rsidTr="00210C93">
        <w:tc>
          <w:tcPr>
            <w:tcW w:w="5240" w:type="dxa"/>
            <w:shd w:val="clear" w:color="auto" w:fill="auto"/>
          </w:tcPr>
          <w:p w14:paraId="6A87A07D" w14:textId="4D165ADC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Infant death, small for gestational age</w:t>
            </w:r>
          </w:p>
        </w:tc>
        <w:tc>
          <w:tcPr>
            <w:tcW w:w="4111" w:type="dxa"/>
            <w:shd w:val="clear" w:color="auto" w:fill="auto"/>
          </w:tcPr>
          <w:p w14:paraId="7024D444" w14:textId="6DA879CB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P05.1</w:t>
            </w:r>
          </w:p>
        </w:tc>
      </w:tr>
      <w:tr w:rsidR="00204592" w:rsidRPr="00204592" w14:paraId="091D1C13" w14:textId="77777777" w:rsidTr="00210C93">
        <w:tc>
          <w:tcPr>
            <w:tcW w:w="5240" w:type="dxa"/>
            <w:shd w:val="clear" w:color="auto" w:fill="auto"/>
          </w:tcPr>
          <w:p w14:paraId="287E5B63" w14:textId="3CCAA951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Pancreatitis, acute</w:t>
            </w:r>
          </w:p>
        </w:tc>
        <w:tc>
          <w:tcPr>
            <w:tcW w:w="4111" w:type="dxa"/>
            <w:shd w:val="clear" w:color="auto" w:fill="auto"/>
          </w:tcPr>
          <w:p w14:paraId="1284BB96" w14:textId="45CE6CE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85.0, K85.1, K85.3, K85.8, K85.9</w:t>
            </w:r>
          </w:p>
        </w:tc>
      </w:tr>
      <w:tr w:rsidR="00204592" w:rsidRPr="00204592" w14:paraId="4487FABF" w14:textId="77777777" w:rsidTr="00210C93">
        <w:tc>
          <w:tcPr>
            <w:tcW w:w="5240" w:type="dxa"/>
            <w:shd w:val="clear" w:color="auto" w:fill="auto"/>
          </w:tcPr>
          <w:p w14:paraId="725AC3B8" w14:textId="2FAB56B1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Pancreatitis, chronic</w:t>
            </w:r>
          </w:p>
        </w:tc>
        <w:tc>
          <w:tcPr>
            <w:tcW w:w="4111" w:type="dxa"/>
            <w:shd w:val="clear" w:color="auto" w:fill="auto"/>
          </w:tcPr>
          <w:p w14:paraId="1F135A9D" w14:textId="5B298DF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K86.1</w:t>
            </w:r>
          </w:p>
        </w:tc>
      </w:tr>
      <w:tr w:rsidR="00204592" w:rsidRPr="00204592" w14:paraId="5D35588A" w14:textId="77777777" w:rsidTr="00210C93">
        <w:tc>
          <w:tcPr>
            <w:tcW w:w="5240" w:type="dxa"/>
            <w:shd w:val="clear" w:color="auto" w:fill="auto"/>
          </w:tcPr>
          <w:p w14:paraId="60D1C681" w14:textId="6292986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Pneumonia</w:t>
            </w:r>
          </w:p>
        </w:tc>
        <w:tc>
          <w:tcPr>
            <w:tcW w:w="4111" w:type="dxa"/>
            <w:shd w:val="clear" w:color="auto" w:fill="auto"/>
          </w:tcPr>
          <w:p w14:paraId="6AB92E62" w14:textId="2CED5AF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J12-J16, J18</w:t>
            </w:r>
          </w:p>
        </w:tc>
      </w:tr>
      <w:tr w:rsidR="00204592" w:rsidRPr="00204592" w14:paraId="78E589E9" w14:textId="77777777" w:rsidTr="00210C93">
        <w:tc>
          <w:tcPr>
            <w:tcW w:w="5240" w:type="dxa"/>
            <w:shd w:val="clear" w:color="auto" w:fill="auto"/>
          </w:tcPr>
          <w:p w14:paraId="4FDE3A46" w14:textId="18E8B8C4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Stroke, ischemic</w:t>
            </w:r>
          </w:p>
        </w:tc>
        <w:tc>
          <w:tcPr>
            <w:tcW w:w="4111" w:type="dxa"/>
            <w:shd w:val="clear" w:color="auto" w:fill="auto"/>
          </w:tcPr>
          <w:p w14:paraId="1B6E7E07" w14:textId="3304FA4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G45, I63, I65-I67, I69.3</w:t>
            </w:r>
          </w:p>
        </w:tc>
      </w:tr>
      <w:tr w:rsidR="00204592" w:rsidRPr="00204592" w14:paraId="389B5CB5" w14:textId="77777777" w:rsidTr="00210C93">
        <w:tc>
          <w:tcPr>
            <w:tcW w:w="5240" w:type="dxa"/>
            <w:shd w:val="clear" w:color="auto" w:fill="auto"/>
          </w:tcPr>
          <w:p w14:paraId="7008EB2C" w14:textId="3B40533C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Stroke, hemorrhagic</w:t>
            </w:r>
          </w:p>
        </w:tc>
        <w:tc>
          <w:tcPr>
            <w:tcW w:w="4111" w:type="dxa"/>
            <w:shd w:val="clear" w:color="auto" w:fill="auto"/>
          </w:tcPr>
          <w:p w14:paraId="2132E581" w14:textId="2DC60994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I60-I62, I69.0-I69.2</w:t>
            </w:r>
          </w:p>
        </w:tc>
      </w:tr>
      <w:tr w:rsidR="00204592" w:rsidRPr="00204592" w14:paraId="64C4A540" w14:textId="77777777" w:rsidTr="00210C93">
        <w:tc>
          <w:tcPr>
            <w:tcW w:w="5240" w:type="dxa"/>
            <w:shd w:val="clear" w:color="auto" w:fill="auto"/>
          </w:tcPr>
          <w:p w14:paraId="4FD94A63" w14:textId="67046502" w:rsidR="001938A0" w:rsidRPr="00204592" w:rsidRDefault="001938A0" w:rsidP="00210C93">
            <w:pPr>
              <w:jc w:val="left"/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Unprovoked seizures, epilepsy, or seizure disorder</w:t>
            </w:r>
          </w:p>
        </w:tc>
        <w:tc>
          <w:tcPr>
            <w:tcW w:w="4111" w:type="dxa"/>
            <w:shd w:val="clear" w:color="auto" w:fill="auto"/>
          </w:tcPr>
          <w:p w14:paraId="5E079AA5" w14:textId="2EA3F8FC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G40, G41, R56.8</w:t>
            </w:r>
          </w:p>
        </w:tc>
      </w:tr>
      <w:tr w:rsidR="00204592" w:rsidRPr="00204592" w14:paraId="550F9297" w14:textId="77777777" w:rsidTr="00210C93">
        <w:tc>
          <w:tcPr>
            <w:tcW w:w="5240" w:type="dxa"/>
            <w:shd w:val="clear" w:color="auto" w:fill="auto"/>
          </w:tcPr>
          <w:p w14:paraId="774073DD" w14:textId="51778A3D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Air-space transport</w:t>
            </w:r>
          </w:p>
        </w:tc>
        <w:tc>
          <w:tcPr>
            <w:tcW w:w="4111" w:type="dxa"/>
            <w:shd w:val="clear" w:color="auto" w:fill="auto"/>
          </w:tcPr>
          <w:p w14:paraId="7EA9D9A5" w14:textId="71FF28C3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V95-V97</w:t>
            </w:r>
          </w:p>
        </w:tc>
      </w:tr>
      <w:tr w:rsidR="00204592" w:rsidRPr="00204592" w14:paraId="1C1B3901" w14:textId="77777777" w:rsidTr="00210C93">
        <w:tc>
          <w:tcPr>
            <w:tcW w:w="5240" w:type="dxa"/>
            <w:shd w:val="clear" w:color="auto" w:fill="auto"/>
          </w:tcPr>
          <w:p w14:paraId="430C6332" w14:textId="5B66A577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Aspiration</w:t>
            </w:r>
          </w:p>
        </w:tc>
        <w:tc>
          <w:tcPr>
            <w:tcW w:w="4111" w:type="dxa"/>
            <w:shd w:val="clear" w:color="auto" w:fill="auto"/>
          </w:tcPr>
          <w:p w14:paraId="4D4646E9" w14:textId="0BE6B8B9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W78-W79</w:t>
            </w:r>
          </w:p>
        </w:tc>
      </w:tr>
      <w:tr w:rsidR="00204592" w:rsidRPr="00204592" w14:paraId="291639C3" w14:textId="77777777" w:rsidTr="00210C93">
        <w:tc>
          <w:tcPr>
            <w:tcW w:w="5240" w:type="dxa"/>
            <w:shd w:val="clear" w:color="auto" w:fill="auto"/>
          </w:tcPr>
          <w:p w14:paraId="42A57EA9" w14:textId="54B2A6B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Child maltreatment</w:t>
            </w:r>
          </w:p>
        </w:tc>
        <w:tc>
          <w:tcPr>
            <w:tcW w:w="4111" w:type="dxa"/>
            <w:shd w:val="clear" w:color="auto" w:fill="auto"/>
          </w:tcPr>
          <w:p w14:paraId="61F903DE" w14:textId="64B268C9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85-X99, Y00-Y09, Y87.1</w:t>
            </w:r>
          </w:p>
        </w:tc>
      </w:tr>
      <w:tr w:rsidR="00204592" w:rsidRPr="00204592" w14:paraId="0D41A46E" w14:textId="77777777" w:rsidTr="00210C93">
        <w:tc>
          <w:tcPr>
            <w:tcW w:w="5240" w:type="dxa"/>
            <w:shd w:val="clear" w:color="auto" w:fill="auto"/>
          </w:tcPr>
          <w:p w14:paraId="6CEE2B64" w14:textId="2A4DCA42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Drowning injuries</w:t>
            </w:r>
          </w:p>
        </w:tc>
        <w:tc>
          <w:tcPr>
            <w:tcW w:w="4111" w:type="dxa"/>
            <w:shd w:val="clear" w:color="auto" w:fill="auto"/>
          </w:tcPr>
          <w:p w14:paraId="08039A43" w14:textId="0555059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W65-W70, W73, W74, Y21</w:t>
            </w:r>
          </w:p>
        </w:tc>
      </w:tr>
      <w:tr w:rsidR="00204592" w:rsidRPr="00204592" w14:paraId="05CC2C0F" w14:textId="77777777" w:rsidTr="00210C93">
        <w:tc>
          <w:tcPr>
            <w:tcW w:w="5240" w:type="dxa"/>
            <w:shd w:val="clear" w:color="auto" w:fill="auto"/>
          </w:tcPr>
          <w:p w14:paraId="749F7BB6" w14:textId="04C2F140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Fall injuries</w:t>
            </w:r>
          </w:p>
        </w:tc>
        <w:tc>
          <w:tcPr>
            <w:tcW w:w="4111" w:type="dxa"/>
            <w:shd w:val="clear" w:color="auto" w:fill="auto"/>
          </w:tcPr>
          <w:p w14:paraId="2559EC54" w14:textId="45ADE7C3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W00-W19, Y30</w:t>
            </w:r>
          </w:p>
        </w:tc>
      </w:tr>
      <w:tr w:rsidR="00204592" w:rsidRPr="00204592" w14:paraId="69A1322D" w14:textId="77777777" w:rsidTr="00210C93">
        <w:tc>
          <w:tcPr>
            <w:tcW w:w="5240" w:type="dxa"/>
            <w:shd w:val="clear" w:color="auto" w:fill="auto"/>
          </w:tcPr>
          <w:p w14:paraId="4B34CDA0" w14:textId="680EDA7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Fire injuries</w:t>
            </w:r>
          </w:p>
        </w:tc>
        <w:tc>
          <w:tcPr>
            <w:tcW w:w="4111" w:type="dxa"/>
            <w:shd w:val="clear" w:color="auto" w:fill="auto"/>
          </w:tcPr>
          <w:p w14:paraId="43C14C84" w14:textId="1CDFD336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00-X06, X08, X09, Y26</w:t>
            </w:r>
          </w:p>
        </w:tc>
      </w:tr>
      <w:tr w:rsidR="00204592" w:rsidRPr="00204592" w14:paraId="3C3E30FA" w14:textId="77777777" w:rsidTr="00210C93">
        <w:tc>
          <w:tcPr>
            <w:tcW w:w="5240" w:type="dxa"/>
            <w:shd w:val="clear" w:color="auto" w:fill="auto"/>
          </w:tcPr>
          <w:p w14:paraId="4612BB71" w14:textId="38E9C66E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Firearm injuries</w:t>
            </w:r>
          </w:p>
        </w:tc>
        <w:tc>
          <w:tcPr>
            <w:tcW w:w="4111" w:type="dxa"/>
            <w:shd w:val="clear" w:color="auto" w:fill="auto"/>
          </w:tcPr>
          <w:p w14:paraId="57ADA921" w14:textId="7B6E3B1B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W32-W34, Y22-Y24</w:t>
            </w:r>
          </w:p>
        </w:tc>
      </w:tr>
      <w:tr w:rsidR="00204592" w:rsidRPr="00204592" w14:paraId="76D3950C" w14:textId="77777777" w:rsidTr="00210C93">
        <w:tc>
          <w:tcPr>
            <w:tcW w:w="5240" w:type="dxa"/>
            <w:shd w:val="clear" w:color="auto" w:fill="auto"/>
          </w:tcPr>
          <w:p w14:paraId="63B51ED3" w14:textId="2E09D41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Homicide</w:t>
            </w:r>
          </w:p>
        </w:tc>
        <w:tc>
          <w:tcPr>
            <w:tcW w:w="4111" w:type="dxa"/>
            <w:shd w:val="clear" w:color="auto" w:fill="auto"/>
          </w:tcPr>
          <w:p w14:paraId="366C610A" w14:textId="4A1A2B0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85-X99, Y00-Y09, Y87.1</w:t>
            </w:r>
          </w:p>
        </w:tc>
      </w:tr>
      <w:tr w:rsidR="00204592" w:rsidRPr="00204592" w14:paraId="387749B3" w14:textId="77777777" w:rsidTr="00210C93">
        <w:tc>
          <w:tcPr>
            <w:tcW w:w="5240" w:type="dxa"/>
            <w:shd w:val="clear" w:color="auto" w:fill="auto"/>
          </w:tcPr>
          <w:p w14:paraId="64B27801" w14:textId="53533084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Hypothermia</w:t>
            </w:r>
          </w:p>
        </w:tc>
        <w:tc>
          <w:tcPr>
            <w:tcW w:w="4111" w:type="dxa"/>
            <w:shd w:val="clear" w:color="auto" w:fill="auto"/>
          </w:tcPr>
          <w:p w14:paraId="2DB29E7F" w14:textId="397925A6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31</w:t>
            </w:r>
          </w:p>
        </w:tc>
      </w:tr>
      <w:tr w:rsidR="00204592" w:rsidRPr="00204592" w14:paraId="6CE497ED" w14:textId="77777777" w:rsidTr="00210C93">
        <w:tc>
          <w:tcPr>
            <w:tcW w:w="5240" w:type="dxa"/>
            <w:shd w:val="clear" w:color="auto" w:fill="auto"/>
          </w:tcPr>
          <w:p w14:paraId="23C13273" w14:textId="18A53E69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Motor-vehicle nontraffic crashes</w:t>
            </w:r>
          </w:p>
        </w:tc>
        <w:tc>
          <w:tcPr>
            <w:tcW w:w="4111" w:type="dxa"/>
            <w:shd w:val="clear" w:color="auto" w:fill="auto"/>
          </w:tcPr>
          <w:p w14:paraId="45B932F4" w14:textId="491C9DAD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V02.0, V03.0, V04.0, V09.0, V12-V14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2), V19.0-V19.2, V20-V2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2), </w:t>
            </w:r>
            <w:r w:rsidRPr="00204592">
              <w:rPr>
                <w:sz w:val="20"/>
                <w:szCs w:val="18"/>
              </w:rPr>
              <w:lastRenderedPageBreak/>
              <w:t>V29.0-V29.3, V30-V39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</w:t>
            </w:r>
            <w:r w:rsidR="00E14978">
              <w:rPr>
                <w:sz w:val="20"/>
                <w:szCs w:val="18"/>
              </w:rPr>
              <w:t xml:space="preserve"> </w:t>
            </w:r>
            <w:r w:rsidRPr="00204592">
              <w:rPr>
                <w:sz w:val="20"/>
                <w:szCs w:val="18"/>
              </w:rPr>
              <w:t>V40-V49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 V50-V59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 V60-V69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 V70-V79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 V81.0, V82.0, V83-V86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88.0-V88.8, V89.0</w:t>
            </w:r>
          </w:p>
        </w:tc>
      </w:tr>
      <w:tr w:rsidR="00204592" w:rsidRPr="00204592" w14:paraId="3FD362F5" w14:textId="77777777" w:rsidTr="00210C93">
        <w:tc>
          <w:tcPr>
            <w:tcW w:w="5240" w:type="dxa"/>
            <w:shd w:val="clear" w:color="auto" w:fill="auto"/>
          </w:tcPr>
          <w:p w14:paraId="32FDC493" w14:textId="2B88387B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lastRenderedPageBreak/>
              <w:t>Motor-vehicle traffic crashes</w:t>
            </w:r>
          </w:p>
        </w:tc>
        <w:tc>
          <w:tcPr>
            <w:tcW w:w="4111" w:type="dxa"/>
            <w:shd w:val="clear" w:color="auto" w:fill="auto"/>
          </w:tcPr>
          <w:p w14:paraId="4C6AFF5D" w14:textId="33511843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V02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1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03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1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04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1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09.2, V12-V14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5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19.4-V19.6, V20-V2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5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29.4-V29.6, V29.8, V29.9, V30-V3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39 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6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8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40-V4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E14978">
              <w:rPr>
                <w:sz w:val="20"/>
                <w:szCs w:val="18"/>
              </w:rPr>
              <w:t>0.</w:t>
            </w:r>
            <w:r w:rsidRPr="00204592">
              <w:rPr>
                <w:sz w:val="20"/>
                <w:szCs w:val="18"/>
              </w:rPr>
              <w:t>9), V49 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6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8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50-V5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59 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6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8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60-V6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69 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6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8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70-V78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7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79 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4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6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 xml:space="preserve">.8, 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9), V80.3-V80.5, V81.1, V82.1, V83-V86(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0-</w:t>
            </w:r>
            <w:r w:rsidR="00210C93">
              <w:rPr>
                <w:sz w:val="20"/>
                <w:szCs w:val="18"/>
              </w:rPr>
              <w:t>0</w:t>
            </w:r>
            <w:r w:rsidRPr="00204592">
              <w:rPr>
                <w:sz w:val="20"/>
                <w:szCs w:val="18"/>
              </w:rPr>
              <w:t>.3), V87.0-V87.8, V89.2</w:t>
            </w:r>
          </w:p>
        </w:tc>
      </w:tr>
      <w:tr w:rsidR="00204592" w:rsidRPr="00204592" w14:paraId="71E75373" w14:textId="77777777" w:rsidTr="00210C93">
        <w:tc>
          <w:tcPr>
            <w:tcW w:w="5240" w:type="dxa"/>
            <w:shd w:val="clear" w:color="auto" w:fill="auto"/>
          </w:tcPr>
          <w:p w14:paraId="31154E33" w14:textId="52794921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Occupational and machine injuries</w:t>
            </w:r>
          </w:p>
        </w:tc>
        <w:tc>
          <w:tcPr>
            <w:tcW w:w="4111" w:type="dxa"/>
            <w:shd w:val="clear" w:color="auto" w:fill="auto"/>
          </w:tcPr>
          <w:p w14:paraId="1965CFF3" w14:textId="11F755A0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W24-W31, W45</w:t>
            </w:r>
          </w:p>
        </w:tc>
      </w:tr>
      <w:tr w:rsidR="00204592" w:rsidRPr="00204592" w14:paraId="7C563347" w14:textId="77777777" w:rsidTr="00210C93">
        <w:tc>
          <w:tcPr>
            <w:tcW w:w="5240" w:type="dxa"/>
            <w:shd w:val="clear" w:color="auto" w:fill="auto"/>
          </w:tcPr>
          <w:p w14:paraId="48F77CB8" w14:textId="11FA36D6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Other road vehicle crashes</w:t>
            </w:r>
          </w:p>
        </w:tc>
        <w:tc>
          <w:tcPr>
            <w:tcW w:w="4111" w:type="dxa"/>
            <w:shd w:val="clear" w:color="auto" w:fill="auto"/>
          </w:tcPr>
          <w:p w14:paraId="59786F64" w14:textId="471675F3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V01, V05-V06, V09.1, V09.3, V09.9, V10-V11, V15-V18, V19.3, V19.8-V19.9, V80.0-V80.2, V80.6-V80.9, V81.2-V81.9, V82.2-V82.9, V87.9, V88.9, V89.1, V89.3, V89.9</w:t>
            </w:r>
          </w:p>
        </w:tc>
      </w:tr>
      <w:tr w:rsidR="00204592" w:rsidRPr="00204592" w14:paraId="79E60632" w14:textId="77777777" w:rsidTr="00210C93">
        <w:tc>
          <w:tcPr>
            <w:tcW w:w="5240" w:type="dxa"/>
            <w:shd w:val="clear" w:color="auto" w:fill="auto"/>
          </w:tcPr>
          <w:p w14:paraId="56CF3E62" w14:textId="0888B31D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Poisoning (not alcohol)</w:t>
            </w:r>
          </w:p>
        </w:tc>
        <w:tc>
          <w:tcPr>
            <w:tcW w:w="4111" w:type="dxa"/>
            <w:shd w:val="clear" w:color="auto" w:fill="auto"/>
          </w:tcPr>
          <w:p w14:paraId="679929D0" w14:textId="7F4C1841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40-X44, X46-X49, Y10-Y14, Y16-Y19</w:t>
            </w:r>
          </w:p>
        </w:tc>
      </w:tr>
      <w:tr w:rsidR="00204592" w:rsidRPr="00204592" w14:paraId="0FC00E50" w14:textId="77777777" w:rsidTr="00210C93">
        <w:tc>
          <w:tcPr>
            <w:tcW w:w="5240" w:type="dxa"/>
            <w:shd w:val="clear" w:color="auto" w:fill="auto"/>
          </w:tcPr>
          <w:p w14:paraId="77DAE0D9" w14:textId="55F1BE38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Suicide</w:t>
            </w:r>
          </w:p>
        </w:tc>
        <w:tc>
          <w:tcPr>
            <w:tcW w:w="4111" w:type="dxa"/>
            <w:shd w:val="clear" w:color="auto" w:fill="auto"/>
          </w:tcPr>
          <w:p w14:paraId="22F0ECFB" w14:textId="361B5C29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X60-X64, X66-X84, Y87.0</w:t>
            </w:r>
          </w:p>
        </w:tc>
      </w:tr>
      <w:tr w:rsidR="001938A0" w:rsidRPr="00204592" w14:paraId="41723A94" w14:textId="77777777" w:rsidTr="00210C93">
        <w:tc>
          <w:tcPr>
            <w:tcW w:w="5240" w:type="dxa"/>
            <w:shd w:val="clear" w:color="auto" w:fill="auto"/>
          </w:tcPr>
          <w:p w14:paraId="381B8967" w14:textId="563E1243" w:rsidR="001938A0" w:rsidRPr="00204592" w:rsidRDefault="001938A0" w:rsidP="001938A0">
            <w:pPr>
              <w:rPr>
                <w:sz w:val="20"/>
                <w:szCs w:val="18"/>
                <w:shd w:val="clear" w:color="auto" w:fill="FFFFFF"/>
              </w:rPr>
            </w:pPr>
            <w:r w:rsidRPr="00204592">
              <w:rPr>
                <w:sz w:val="20"/>
                <w:szCs w:val="18"/>
                <w:shd w:val="clear" w:color="auto" w:fill="FFFFFF"/>
              </w:rPr>
              <w:t>Water transport</w:t>
            </w:r>
          </w:p>
        </w:tc>
        <w:tc>
          <w:tcPr>
            <w:tcW w:w="4111" w:type="dxa"/>
            <w:shd w:val="clear" w:color="auto" w:fill="auto"/>
          </w:tcPr>
          <w:p w14:paraId="13731827" w14:textId="264F6DA8" w:rsidR="001938A0" w:rsidRPr="00204592" w:rsidRDefault="001938A0" w:rsidP="00E14978">
            <w:pPr>
              <w:jc w:val="left"/>
              <w:rPr>
                <w:sz w:val="20"/>
                <w:szCs w:val="18"/>
              </w:rPr>
            </w:pPr>
            <w:r w:rsidRPr="00204592">
              <w:rPr>
                <w:sz w:val="20"/>
                <w:szCs w:val="18"/>
              </w:rPr>
              <w:t>V90-V94</w:t>
            </w:r>
          </w:p>
        </w:tc>
      </w:tr>
    </w:tbl>
    <w:p w14:paraId="13D0AF90" w14:textId="77777777" w:rsidR="001938A0" w:rsidRPr="00204592" w:rsidRDefault="001938A0" w:rsidP="00F6207A">
      <w:pPr>
        <w:rPr>
          <w:b/>
          <w:bCs/>
        </w:rPr>
      </w:pPr>
    </w:p>
    <w:p w14:paraId="23EAAF3F" w14:textId="285B407C" w:rsidR="00DB6A51" w:rsidRPr="00204592" w:rsidRDefault="00DB6A51">
      <w:pPr>
        <w:spacing w:line="259" w:lineRule="auto"/>
        <w:jc w:val="left"/>
      </w:pPr>
      <w:r w:rsidRPr="00204592">
        <w:br w:type="page"/>
      </w:r>
    </w:p>
    <w:p w14:paraId="190D7DCF" w14:textId="11959312" w:rsidR="00AB630C" w:rsidRPr="00204592" w:rsidRDefault="00DB6A51" w:rsidP="00AB630C">
      <w:r w:rsidRPr="00204592">
        <w:rPr>
          <w:b/>
          <w:bCs/>
        </w:rPr>
        <w:lastRenderedPageBreak/>
        <w:t xml:space="preserve">Appendix </w:t>
      </w:r>
      <w:r w:rsidR="000D2301" w:rsidRPr="00204592">
        <w:rPr>
          <w:b/>
          <w:bCs/>
        </w:rPr>
        <w:t>A2</w:t>
      </w:r>
      <w:r w:rsidRPr="00204592">
        <w:rPr>
          <w:b/>
          <w:bCs/>
        </w:rPr>
        <w:t xml:space="preserve">. </w:t>
      </w:r>
      <w:r w:rsidR="00FF5FC7" w:rsidRPr="00204592">
        <w:t>International Classification of Diseases (ICD</w:t>
      </w:r>
      <w:r w:rsidR="00B3470D" w:rsidRPr="00204592">
        <w:t>-10</w:t>
      </w:r>
      <w:r w:rsidR="00FF5FC7" w:rsidRPr="00204592">
        <w:t xml:space="preserve">) codes for </w:t>
      </w:r>
      <w:r w:rsidR="00AB630C" w:rsidRPr="00204592">
        <w:t>acute or chronic conditions which are wholly or partially attributable to alcohol with an alcohol attributable fraction (AAF) ≥ 15%.</w:t>
      </w:r>
    </w:p>
    <w:tbl>
      <w:tblPr>
        <w:tblStyle w:val="TableGrid"/>
        <w:tblW w:w="9351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4394"/>
        <w:gridCol w:w="709"/>
      </w:tblGrid>
      <w:tr w:rsidR="00204592" w:rsidRPr="00204592" w14:paraId="755E6DF4" w14:textId="77777777" w:rsidTr="00E14978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102B3" w14:textId="592A79D7" w:rsidR="00854148" w:rsidRPr="00204592" w:rsidRDefault="00854148" w:rsidP="00AB630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04592">
              <w:rPr>
                <w:rFonts w:cs="Arial"/>
                <w:b/>
                <w:bCs/>
                <w:sz w:val="20"/>
                <w:szCs w:val="20"/>
              </w:rPr>
              <w:t xml:space="preserve">Cause of </w:t>
            </w:r>
            <w:r w:rsidR="00E14978" w:rsidRPr="00204592">
              <w:rPr>
                <w:rFonts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163A4" w14:textId="1AA9DFB8" w:rsidR="00854148" w:rsidRPr="00204592" w:rsidRDefault="00854148" w:rsidP="00AB630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04592">
              <w:rPr>
                <w:rFonts w:cs="Arial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889E2" w14:textId="0F4ACF8E" w:rsidR="00854148" w:rsidRPr="00204592" w:rsidRDefault="00854148" w:rsidP="00AB630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04592">
              <w:rPr>
                <w:rFonts w:cs="Arial"/>
                <w:b/>
                <w:bCs/>
                <w:sz w:val="20"/>
                <w:szCs w:val="20"/>
              </w:rPr>
              <w:t>AAF</w:t>
            </w:r>
          </w:p>
        </w:tc>
      </w:tr>
      <w:tr w:rsidR="00204592" w:rsidRPr="00204592" w14:paraId="5441D86F" w14:textId="77777777" w:rsidTr="00E14978"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42AD1517" w14:textId="39B9C144" w:rsidR="00854148" w:rsidRPr="00204592" w:rsidRDefault="00C01A37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-induced pseudo-Cushing’s syndrom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050ED91E" w14:textId="2A4A9A5A" w:rsidR="00854148" w:rsidRPr="00204592" w:rsidRDefault="005634F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E24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5AC0B7F" w14:textId="20DD5ABA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0444889C" w14:textId="77777777" w:rsidTr="00E14978">
        <w:tc>
          <w:tcPr>
            <w:tcW w:w="4248" w:type="dxa"/>
            <w:shd w:val="clear" w:color="auto" w:fill="auto"/>
          </w:tcPr>
          <w:p w14:paraId="7D18F73B" w14:textId="387C89E9" w:rsidR="00854148" w:rsidRPr="00204592" w:rsidRDefault="00C01A37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ic psychoses</w:t>
            </w:r>
          </w:p>
        </w:tc>
        <w:tc>
          <w:tcPr>
            <w:tcW w:w="4394" w:type="dxa"/>
            <w:shd w:val="clear" w:color="auto" w:fill="auto"/>
          </w:tcPr>
          <w:p w14:paraId="41D19BA1" w14:textId="4E866069" w:rsidR="00854148" w:rsidRPr="00204592" w:rsidRDefault="00EA3C53" w:rsidP="00E438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F10.0,</w:t>
            </w:r>
            <w:r w:rsidR="00E438E6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F10.3–F10.9</w:t>
            </w:r>
          </w:p>
        </w:tc>
        <w:tc>
          <w:tcPr>
            <w:tcW w:w="709" w:type="dxa"/>
            <w:shd w:val="clear" w:color="auto" w:fill="auto"/>
          </w:tcPr>
          <w:p w14:paraId="214C3972" w14:textId="043AFDBE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6D3E1F9A" w14:textId="77777777" w:rsidTr="00E14978">
        <w:tc>
          <w:tcPr>
            <w:tcW w:w="4248" w:type="dxa"/>
            <w:shd w:val="clear" w:color="auto" w:fill="auto"/>
          </w:tcPr>
          <w:p w14:paraId="54397301" w14:textId="3874F992" w:rsidR="00854148" w:rsidRPr="00204592" w:rsidRDefault="00C01A37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 abuse</w:t>
            </w:r>
          </w:p>
        </w:tc>
        <w:tc>
          <w:tcPr>
            <w:tcW w:w="4394" w:type="dxa"/>
            <w:shd w:val="clear" w:color="auto" w:fill="auto"/>
          </w:tcPr>
          <w:p w14:paraId="3AFDDF41" w14:textId="622D1E1A" w:rsidR="00854148" w:rsidRPr="00204592" w:rsidRDefault="00DE3C3C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F10.1</w:t>
            </w:r>
          </w:p>
        </w:tc>
        <w:tc>
          <w:tcPr>
            <w:tcW w:w="709" w:type="dxa"/>
            <w:shd w:val="clear" w:color="auto" w:fill="auto"/>
          </w:tcPr>
          <w:p w14:paraId="386A9E0D" w14:textId="01A5E716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51C52ECC" w14:textId="77777777" w:rsidTr="00E14978">
        <w:tc>
          <w:tcPr>
            <w:tcW w:w="4248" w:type="dxa"/>
            <w:shd w:val="clear" w:color="auto" w:fill="auto"/>
          </w:tcPr>
          <w:p w14:paraId="034F50B5" w14:textId="12569BF5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ic cardiomyopathy</w:t>
            </w:r>
          </w:p>
        </w:tc>
        <w:tc>
          <w:tcPr>
            <w:tcW w:w="4394" w:type="dxa"/>
            <w:shd w:val="clear" w:color="auto" w:fill="auto"/>
          </w:tcPr>
          <w:p w14:paraId="14D7E9AD" w14:textId="65952D23" w:rsidR="00854148" w:rsidRPr="00204592" w:rsidRDefault="00DE3C3C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I42.6</w:t>
            </w:r>
          </w:p>
        </w:tc>
        <w:tc>
          <w:tcPr>
            <w:tcW w:w="709" w:type="dxa"/>
            <w:shd w:val="clear" w:color="auto" w:fill="auto"/>
          </w:tcPr>
          <w:p w14:paraId="3A2C54FD" w14:textId="47CB3065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7B09FC92" w14:textId="77777777" w:rsidTr="00E14978">
        <w:tc>
          <w:tcPr>
            <w:tcW w:w="4248" w:type="dxa"/>
            <w:shd w:val="clear" w:color="auto" w:fill="auto"/>
          </w:tcPr>
          <w:p w14:paraId="14A12D7E" w14:textId="4ADB2D4E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ic gastritis</w:t>
            </w:r>
          </w:p>
        </w:tc>
        <w:tc>
          <w:tcPr>
            <w:tcW w:w="4394" w:type="dxa"/>
            <w:shd w:val="clear" w:color="auto" w:fill="auto"/>
          </w:tcPr>
          <w:p w14:paraId="065AE509" w14:textId="06745913" w:rsidR="00854148" w:rsidRPr="00204592" w:rsidRDefault="00E438E6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K29.2</w:t>
            </w:r>
          </w:p>
        </w:tc>
        <w:tc>
          <w:tcPr>
            <w:tcW w:w="709" w:type="dxa"/>
            <w:shd w:val="clear" w:color="auto" w:fill="auto"/>
          </w:tcPr>
          <w:p w14:paraId="68114ED4" w14:textId="0CE54066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3ED66363" w14:textId="77777777" w:rsidTr="00E14978">
        <w:tc>
          <w:tcPr>
            <w:tcW w:w="4248" w:type="dxa"/>
            <w:shd w:val="clear" w:color="auto" w:fill="auto"/>
          </w:tcPr>
          <w:p w14:paraId="492B59E9" w14:textId="329EBCF1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lcohol-induced pancreatitis</w:t>
            </w:r>
          </w:p>
        </w:tc>
        <w:tc>
          <w:tcPr>
            <w:tcW w:w="4394" w:type="dxa"/>
            <w:shd w:val="clear" w:color="auto" w:fill="auto"/>
          </w:tcPr>
          <w:p w14:paraId="1F2516A3" w14:textId="2E1161DC" w:rsidR="00854148" w:rsidRPr="00204592" w:rsidRDefault="00E438E6" w:rsidP="00E438E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K85.0–K85.1, K85.8–K85.9</w:t>
            </w:r>
          </w:p>
        </w:tc>
        <w:tc>
          <w:tcPr>
            <w:tcW w:w="709" w:type="dxa"/>
            <w:shd w:val="clear" w:color="auto" w:fill="auto"/>
          </w:tcPr>
          <w:p w14:paraId="6CE240A1" w14:textId="52CC6708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26CB0FB1" w14:textId="77777777" w:rsidTr="00E14978">
        <w:tc>
          <w:tcPr>
            <w:tcW w:w="4248" w:type="dxa"/>
            <w:shd w:val="clear" w:color="auto" w:fill="auto"/>
          </w:tcPr>
          <w:p w14:paraId="41AFB364" w14:textId="78C04D3F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ccidental poisoning by alcohol</w:t>
            </w:r>
          </w:p>
        </w:tc>
        <w:tc>
          <w:tcPr>
            <w:tcW w:w="4394" w:type="dxa"/>
            <w:shd w:val="clear" w:color="auto" w:fill="auto"/>
          </w:tcPr>
          <w:p w14:paraId="0C81E8C9" w14:textId="18C764FC" w:rsidR="00854148" w:rsidRPr="00204592" w:rsidRDefault="00DF09A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T51, X45, Y15</w:t>
            </w:r>
          </w:p>
        </w:tc>
        <w:tc>
          <w:tcPr>
            <w:tcW w:w="709" w:type="dxa"/>
            <w:shd w:val="clear" w:color="auto" w:fill="auto"/>
          </w:tcPr>
          <w:p w14:paraId="6ECC183F" w14:textId="0532AAB9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191BE963" w14:textId="77777777" w:rsidTr="00E14978">
        <w:tc>
          <w:tcPr>
            <w:tcW w:w="4248" w:type="dxa"/>
            <w:shd w:val="clear" w:color="auto" w:fill="auto"/>
          </w:tcPr>
          <w:p w14:paraId="5725B4DE" w14:textId="36790B0D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Intentional self-poisoning by alcohol</w:t>
            </w:r>
          </w:p>
        </w:tc>
        <w:tc>
          <w:tcPr>
            <w:tcW w:w="4394" w:type="dxa"/>
            <w:shd w:val="clear" w:color="auto" w:fill="auto"/>
          </w:tcPr>
          <w:p w14:paraId="5C9891FF" w14:textId="20B28252" w:rsidR="00854148" w:rsidRPr="00204592" w:rsidRDefault="00606EBC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T51, X65</w:t>
            </w:r>
          </w:p>
        </w:tc>
        <w:tc>
          <w:tcPr>
            <w:tcW w:w="709" w:type="dxa"/>
            <w:shd w:val="clear" w:color="auto" w:fill="auto"/>
          </w:tcPr>
          <w:p w14:paraId="6425CC4F" w14:textId="2343EDFF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04592" w:rsidRPr="00204592" w14:paraId="0D75B66E" w14:textId="77777777" w:rsidTr="00E14978">
        <w:tc>
          <w:tcPr>
            <w:tcW w:w="4248" w:type="dxa"/>
            <w:shd w:val="clear" w:color="auto" w:fill="auto"/>
          </w:tcPr>
          <w:p w14:paraId="5ED54A03" w14:textId="3EB86B41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Liver cirrhosis</w:t>
            </w:r>
          </w:p>
        </w:tc>
        <w:tc>
          <w:tcPr>
            <w:tcW w:w="4394" w:type="dxa"/>
            <w:shd w:val="clear" w:color="auto" w:fill="auto"/>
          </w:tcPr>
          <w:p w14:paraId="37854722" w14:textId="379E0AAF" w:rsidR="00854148" w:rsidRPr="00204592" w:rsidRDefault="00A02283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K</w:t>
            </w:r>
            <w:proofErr w:type="gramStart"/>
            <w:r w:rsidRPr="00204592">
              <w:rPr>
                <w:rFonts w:cs="Arial"/>
                <w:kern w:val="0"/>
                <w:sz w:val="20"/>
                <w:szCs w:val="20"/>
              </w:rPr>
              <w:t>70,K</w:t>
            </w:r>
            <w:proofErr w:type="gramEnd"/>
            <w:r w:rsidRPr="00204592">
              <w:rPr>
                <w:rFonts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709" w:type="dxa"/>
            <w:shd w:val="clear" w:color="auto" w:fill="auto"/>
          </w:tcPr>
          <w:p w14:paraId="0F06A85D" w14:textId="269F2561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48</w:t>
            </w:r>
          </w:p>
        </w:tc>
      </w:tr>
      <w:tr w:rsidR="00204592" w:rsidRPr="00204592" w14:paraId="22D02F1F" w14:textId="77777777" w:rsidTr="00E14978">
        <w:tc>
          <w:tcPr>
            <w:tcW w:w="4248" w:type="dxa"/>
            <w:shd w:val="clear" w:color="auto" w:fill="auto"/>
          </w:tcPr>
          <w:p w14:paraId="77E447BD" w14:textId="05E4B900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Oral cavity and pharynx cancer</w:t>
            </w:r>
          </w:p>
        </w:tc>
        <w:tc>
          <w:tcPr>
            <w:tcW w:w="4394" w:type="dxa"/>
            <w:shd w:val="clear" w:color="auto" w:fill="auto"/>
          </w:tcPr>
          <w:p w14:paraId="0BA11D31" w14:textId="32D3647D" w:rsidR="00854148" w:rsidRPr="00204592" w:rsidRDefault="00A02283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C15, D00.1</w:t>
            </w:r>
          </w:p>
        </w:tc>
        <w:tc>
          <w:tcPr>
            <w:tcW w:w="709" w:type="dxa"/>
            <w:shd w:val="clear" w:color="auto" w:fill="auto"/>
          </w:tcPr>
          <w:p w14:paraId="3EE99A45" w14:textId="75396F16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204592" w:rsidRPr="00204592" w14:paraId="13B54741" w14:textId="77777777" w:rsidTr="00E14978">
        <w:tc>
          <w:tcPr>
            <w:tcW w:w="4248" w:type="dxa"/>
            <w:shd w:val="clear" w:color="auto" w:fill="auto"/>
          </w:tcPr>
          <w:p w14:paraId="27AC7AE0" w14:textId="165D5231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Tuberculosis</w:t>
            </w:r>
          </w:p>
        </w:tc>
        <w:tc>
          <w:tcPr>
            <w:tcW w:w="4394" w:type="dxa"/>
            <w:shd w:val="clear" w:color="auto" w:fill="auto"/>
          </w:tcPr>
          <w:p w14:paraId="1EF2A936" w14:textId="064F2BF8" w:rsidR="00854148" w:rsidRPr="00204592" w:rsidRDefault="00A02283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A15 – A19</w:t>
            </w:r>
          </w:p>
        </w:tc>
        <w:tc>
          <w:tcPr>
            <w:tcW w:w="709" w:type="dxa"/>
            <w:shd w:val="clear" w:color="auto" w:fill="auto"/>
          </w:tcPr>
          <w:p w14:paraId="5E523B2E" w14:textId="4A5E9ED6" w:rsidR="00854148" w:rsidRPr="00204592" w:rsidRDefault="00D906E5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20</w:t>
            </w:r>
          </w:p>
        </w:tc>
      </w:tr>
      <w:tr w:rsidR="00204592" w:rsidRPr="00204592" w14:paraId="2E32C961" w14:textId="77777777" w:rsidTr="00E14978">
        <w:tc>
          <w:tcPr>
            <w:tcW w:w="4248" w:type="dxa"/>
            <w:shd w:val="clear" w:color="auto" w:fill="auto"/>
          </w:tcPr>
          <w:p w14:paraId="2C7B3F8A" w14:textId="5FA57AC8" w:rsidR="00854148" w:rsidRPr="00204592" w:rsidRDefault="00C360B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Liver cancer</w:t>
            </w:r>
          </w:p>
        </w:tc>
        <w:tc>
          <w:tcPr>
            <w:tcW w:w="4394" w:type="dxa"/>
            <w:shd w:val="clear" w:color="auto" w:fill="auto"/>
          </w:tcPr>
          <w:p w14:paraId="0F414A15" w14:textId="14CEEF5F" w:rsidR="00854148" w:rsidRPr="00204592" w:rsidRDefault="00C46851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C22, D01.5</w:t>
            </w:r>
          </w:p>
        </w:tc>
        <w:tc>
          <w:tcPr>
            <w:tcW w:w="709" w:type="dxa"/>
            <w:shd w:val="clear" w:color="auto" w:fill="auto"/>
          </w:tcPr>
          <w:p w14:paraId="56C3BCE7" w14:textId="04721773" w:rsidR="00854148" w:rsidRPr="00204592" w:rsidRDefault="00C360B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7</w:t>
            </w:r>
          </w:p>
        </w:tc>
      </w:tr>
      <w:tr w:rsidR="00204592" w:rsidRPr="00204592" w14:paraId="3EE846C1" w14:textId="77777777" w:rsidTr="00E14978">
        <w:tc>
          <w:tcPr>
            <w:tcW w:w="4248" w:type="dxa"/>
            <w:shd w:val="clear" w:color="auto" w:fill="auto"/>
          </w:tcPr>
          <w:p w14:paraId="6D645172" w14:textId="2A4034ED" w:rsidR="00854148" w:rsidRPr="00204592" w:rsidRDefault="00C360B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Falls</w:t>
            </w:r>
          </w:p>
        </w:tc>
        <w:tc>
          <w:tcPr>
            <w:tcW w:w="4394" w:type="dxa"/>
            <w:shd w:val="clear" w:color="auto" w:fill="auto"/>
          </w:tcPr>
          <w:p w14:paraId="3C957FFF" w14:textId="08D61B7E" w:rsidR="00854148" w:rsidRPr="00204592" w:rsidRDefault="00C46851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W00-W19, Y30</w:t>
            </w:r>
          </w:p>
        </w:tc>
        <w:tc>
          <w:tcPr>
            <w:tcW w:w="709" w:type="dxa"/>
            <w:shd w:val="clear" w:color="auto" w:fill="auto"/>
          </w:tcPr>
          <w:p w14:paraId="4E5C1D99" w14:textId="78676B4B" w:rsidR="00854148" w:rsidRPr="00204592" w:rsidRDefault="00C360B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00CCE446" w14:textId="77777777" w:rsidTr="00E14978">
        <w:tc>
          <w:tcPr>
            <w:tcW w:w="4248" w:type="dxa"/>
            <w:shd w:val="clear" w:color="auto" w:fill="auto"/>
          </w:tcPr>
          <w:p w14:paraId="6FEF4196" w14:textId="66AB4C80" w:rsidR="00854148" w:rsidRPr="00204592" w:rsidRDefault="009D6CAC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Drowning</w:t>
            </w:r>
          </w:p>
        </w:tc>
        <w:tc>
          <w:tcPr>
            <w:tcW w:w="4394" w:type="dxa"/>
            <w:shd w:val="clear" w:color="auto" w:fill="auto"/>
          </w:tcPr>
          <w:p w14:paraId="48B411C6" w14:textId="7EB9412D" w:rsidR="00854148" w:rsidRPr="00204592" w:rsidRDefault="00C46851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W65–W74</w:t>
            </w:r>
          </w:p>
        </w:tc>
        <w:tc>
          <w:tcPr>
            <w:tcW w:w="709" w:type="dxa"/>
            <w:shd w:val="clear" w:color="auto" w:fill="auto"/>
          </w:tcPr>
          <w:p w14:paraId="3F1AC38E" w14:textId="4EE8DFFA" w:rsidR="00854148" w:rsidRPr="00204592" w:rsidRDefault="00C360B4" w:rsidP="00C01A37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467478A4" w14:textId="77777777" w:rsidTr="00E14978">
        <w:tc>
          <w:tcPr>
            <w:tcW w:w="4248" w:type="dxa"/>
            <w:shd w:val="clear" w:color="auto" w:fill="auto"/>
          </w:tcPr>
          <w:p w14:paraId="4F5E020F" w14:textId="4B4F2D3A" w:rsidR="00C360B4" w:rsidRPr="00204592" w:rsidRDefault="009D6CAC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Fires</w:t>
            </w:r>
          </w:p>
        </w:tc>
        <w:tc>
          <w:tcPr>
            <w:tcW w:w="4394" w:type="dxa"/>
            <w:shd w:val="clear" w:color="auto" w:fill="auto"/>
          </w:tcPr>
          <w:p w14:paraId="6481CEDE" w14:textId="1F7DA9CE" w:rsidR="00C360B4" w:rsidRPr="00204592" w:rsidRDefault="00C46851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X00–X09, Y26</w:t>
            </w:r>
          </w:p>
        </w:tc>
        <w:tc>
          <w:tcPr>
            <w:tcW w:w="709" w:type="dxa"/>
            <w:shd w:val="clear" w:color="auto" w:fill="auto"/>
          </w:tcPr>
          <w:p w14:paraId="62EA02A6" w14:textId="6A776229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1CF75DEB" w14:textId="77777777" w:rsidTr="00E14978">
        <w:tc>
          <w:tcPr>
            <w:tcW w:w="4248" w:type="dxa"/>
            <w:shd w:val="clear" w:color="auto" w:fill="auto"/>
          </w:tcPr>
          <w:p w14:paraId="7D44F95A" w14:textId="2E7CAEEB" w:rsidR="00C360B4" w:rsidRPr="00204592" w:rsidRDefault="009D6CAC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ccidental poisoning by substances other than alcohol</w:t>
            </w:r>
          </w:p>
        </w:tc>
        <w:tc>
          <w:tcPr>
            <w:tcW w:w="4394" w:type="dxa"/>
            <w:shd w:val="clear" w:color="auto" w:fill="auto"/>
          </w:tcPr>
          <w:p w14:paraId="5A1EE05D" w14:textId="10AE063B" w:rsidR="00C360B4" w:rsidRPr="00204592" w:rsidRDefault="00C46851" w:rsidP="008C562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T36–T50, T52–T65, T96–T97</w:t>
            </w:r>
            <w:r w:rsidR="008C5621" w:rsidRPr="00204592">
              <w:rPr>
                <w:rFonts w:cs="Arial"/>
                <w:kern w:val="0"/>
                <w:sz w:val="20"/>
                <w:szCs w:val="20"/>
              </w:rPr>
              <w:t>, X40</w:t>
            </w:r>
            <w:r w:rsidR="008C5621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C5621" w:rsidRPr="00204592">
              <w:rPr>
                <w:rFonts w:cs="Arial"/>
                <w:kern w:val="0"/>
                <w:sz w:val="20"/>
                <w:szCs w:val="20"/>
              </w:rPr>
              <w:t>X44, X46</w:t>
            </w:r>
            <w:r w:rsidR="008C5621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C5621" w:rsidRPr="00204592">
              <w:rPr>
                <w:rFonts w:cs="Arial"/>
                <w:kern w:val="0"/>
                <w:sz w:val="20"/>
                <w:szCs w:val="20"/>
              </w:rPr>
              <w:t>X49, Y10</w:t>
            </w:r>
            <w:r w:rsidR="008C5621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C5621" w:rsidRPr="00204592">
              <w:rPr>
                <w:rFonts w:cs="Arial"/>
                <w:kern w:val="0"/>
                <w:sz w:val="20"/>
                <w:szCs w:val="20"/>
              </w:rPr>
              <w:t>Y14, Y16</w:t>
            </w:r>
            <w:r w:rsidR="008C5621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C5621" w:rsidRPr="00204592">
              <w:rPr>
                <w:rFonts w:cs="Arial"/>
                <w:kern w:val="0"/>
                <w:sz w:val="20"/>
                <w:szCs w:val="20"/>
              </w:rPr>
              <w:t>Y19</w:t>
            </w:r>
          </w:p>
        </w:tc>
        <w:tc>
          <w:tcPr>
            <w:tcW w:w="709" w:type="dxa"/>
            <w:shd w:val="clear" w:color="auto" w:fill="auto"/>
          </w:tcPr>
          <w:p w14:paraId="6D923490" w14:textId="00FDB0A4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59502678" w14:textId="77777777" w:rsidTr="00E14978">
        <w:tc>
          <w:tcPr>
            <w:tcW w:w="4248" w:type="dxa"/>
            <w:shd w:val="clear" w:color="auto" w:fill="auto"/>
          </w:tcPr>
          <w:p w14:paraId="58DABF89" w14:textId="088B0D99" w:rsidR="00C360B4" w:rsidRPr="00204592" w:rsidRDefault="009D6CAC" w:rsidP="009D6CAC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Other unintentional injuries</w:t>
            </w:r>
          </w:p>
        </w:tc>
        <w:tc>
          <w:tcPr>
            <w:tcW w:w="4394" w:type="dxa"/>
            <w:shd w:val="clear" w:color="auto" w:fill="auto"/>
          </w:tcPr>
          <w:p w14:paraId="5AF2C954" w14:textId="1B648388" w:rsidR="00C360B4" w:rsidRPr="00204592" w:rsidRDefault="008C5621" w:rsidP="00E71AE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V2</w:t>
            </w:r>
            <w:proofErr w:type="gramStart"/>
            <w:r w:rsidRPr="00204592">
              <w:rPr>
                <w:rFonts w:cs="Arial"/>
                <w:kern w:val="0"/>
                <w:sz w:val="20"/>
                <w:szCs w:val="20"/>
              </w:rPr>
              <w:t>*,W</w:t>
            </w:r>
            <w:proofErr w:type="gramEnd"/>
            <w:r w:rsidRPr="00204592">
              <w:rPr>
                <w:rFonts w:cs="Arial"/>
                <w:kern w:val="0"/>
                <w:sz w:val="20"/>
                <w:szCs w:val="20"/>
              </w:rPr>
              <w:t>20–W64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W75</w:t>
            </w:r>
            <w:r w:rsidR="00E71AE2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Pr="00204592">
              <w:rPr>
                <w:rFonts w:cs="Arial"/>
                <w:kern w:val="0"/>
                <w:sz w:val="20"/>
                <w:szCs w:val="20"/>
              </w:rPr>
              <w:t>W84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X10</w:t>
            </w:r>
            <w:r w:rsidR="00E71AE2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Pr="00204592">
              <w:rPr>
                <w:rFonts w:cs="Arial"/>
                <w:kern w:val="0"/>
                <w:sz w:val="20"/>
                <w:szCs w:val="20"/>
              </w:rPr>
              <w:t>X33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Y20, Y22-Y25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Y27</w:t>
            </w:r>
            <w:r w:rsidR="00E71AE2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Pr="00204592">
              <w:rPr>
                <w:rFonts w:cs="Arial"/>
                <w:kern w:val="0"/>
                <w:sz w:val="20"/>
                <w:szCs w:val="20"/>
              </w:rPr>
              <w:t>Y29, Y31</w:t>
            </w:r>
            <w:r w:rsidR="00E71AE2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Pr="00204592">
              <w:rPr>
                <w:rFonts w:cs="Arial"/>
                <w:kern w:val="0"/>
                <w:sz w:val="20"/>
                <w:szCs w:val="20"/>
              </w:rPr>
              <w:t>Y34, Y85.9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Y86, Y87.2,</w:t>
            </w:r>
            <w:r w:rsidR="00E71AE2" w:rsidRPr="00204592">
              <w:rPr>
                <w:rFonts w:cs="Arial"/>
                <w:kern w:val="0"/>
                <w:sz w:val="20"/>
                <w:szCs w:val="20"/>
              </w:rPr>
              <w:t xml:space="preserve"> </w:t>
            </w:r>
            <w:r w:rsidRPr="00204592">
              <w:rPr>
                <w:rFonts w:cs="Arial"/>
                <w:kern w:val="0"/>
                <w:sz w:val="20"/>
                <w:szCs w:val="20"/>
              </w:rPr>
              <w:t>Y89.9</w:t>
            </w:r>
          </w:p>
        </w:tc>
        <w:tc>
          <w:tcPr>
            <w:tcW w:w="709" w:type="dxa"/>
            <w:shd w:val="clear" w:color="auto" w:fill="auto"/>
          </w:tcPr>
          <w:p w14:paraId="2F227E33" w14:textId="1A7C618E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0C7404F5" w14:textId="77777777" w:rsidTr="00E14978">
        <w:tc>
          <w:tcPr>
            <w:tcW w:w="4248" w:type="dxa"/>
            <w:shd w:val="clear" w:color="auto" w:fill="auto"/>
          </w:tcPr>
          <w:p w14:paraId="72E0AF6B" w14:textId="601B752A" w:rsidR="00C360B4" w:rsidRPr="00204592" w:rsidRDefault="009D6CAC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Intentional self-poisoning by substances other than alcohol</w:t>
            </w:r>
          </w:p>
        </w:tc>
        <w:tc>
          <w:tcPr>
            <w:tcW w:w="4394" w:type="dxa"/>
            <w:shd w:val="clear" w:color="auto" w:fill="auto"/>
          </w:tcPr>
          <w:p w14:paraId="30B6964E" w14:textId="306E78EA" w:rsidR="00C360B4" w:rsidRPr="00204592" w:rsidRDefault="00637E6C" w:rsidP="0080416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T36–T</w:t>
            </w:r>
            <w:proofErr w:type="gramStart"/>
            <w:r w:rsidRPr="00204592">
              <w:rPr>
                <w:rFonts w:cs="Arial"/>
                <w:kern w:val="0"/>
                <w:sz w:val="20"/>
                <w:szCs w:val="20"/>
              </w:rPr>
              <w:t>50,T</w:t>
            </w:r>
            <w:proofErr w:type="gramEnd"/>
            <w:r w:rsidRPr="00204592">
              <w:rPr>
                <w:rFonts w:cs="Arial"/>
                <w:kern w:val="0"/>
                <w:sz w:val="20"/>
                <w:szCs w:val="20"/>
              </w:rPr>
              <w:t>52–T65, T96–T97</w:t>
            </w:r>
            <w:r w:rsidR="0080416F" w:rsidRPr="00204592">
              <w:rPr>
                <w:rFonts w:cs="Arial"/>
                <w:kern w:val="0"/>
                <w:sz w:val="20"/>
                <w:szCs w:val="20"/>
              </w:rPr>
              <w:t>, X60</w:t>
            </w:r>
            <w:r w:rsidR="0080416F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0416F" w:rsidRPr="00204592">
              <w:rPr>
                <w:rFonts w:cs="Arial"/>
                <w:kern w:val="0"/>
                <w:sz w:val="20"/>
                <w:szCs w:val="20"/>
              </w:rPr>
              <w:t>X64, X66</w:t>
            </w:r>
            <w:r w:rsidR="0080416F" w:rsidRPr="00204592">
              <w:rPr>
                <w:rFonts w:cs="Arial"/>
                <w:kern w:val="0"/>
                <w:sz w:val="20"/>
                <w:szCs w:val="20"/>
                <w14:ligatures w14:val="none"/>
              </w:rPr>
              <w:t>–</w:t>
            </w:r>
            <w:r w:rsidR="0080416F" w:rsidRPr="00204592">
              <w:rPr>
                <w:rFonts w:cs="Arial"/>
                <w:kern w:val="0"/>
                <w:sz w:val="20"/>
                <w:szCs w:val="20"/>
              </w:rPr>
              <w:t>X69</w:t>
            </w:r>
          </w:p>
        </w:tc>
        <w:tc>
          <w:tcPr>
            <w:tcW w:w="709" w:type="dxa"/>
            <w:shd w:val="clear" w:color="auto" w:fill="auto"/>
          </w:tcPr>
          <w:p w14:paraId="67B100AE" w14:textId="30B752F6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11E57006" w14:textId="77777777" w:rsidTr="00E14978">
        <w:tc>
          <w:tcPr>
            <w:tcW w:w="4248" w:type="dxa"/>
            <w:shd w:val="clear" w:color="auto" w:fill="auto"/>
          </w:tcPr>
          <w:p w14:paraId="59EED423" w14:textId="6F34E858" w:rsidR="00C360B4" w:rsidRPr="00204592" w:rsidRDefault="009D6CAC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Other intentional self-harm</w:t>
            </w:r>
          </w:p>
        </w:tc>
        <w:tc>
          <w:tcPr>
            <w:tcW w:w="4394" w:type="dxa"/>
            <w:shd w:val="clear" w:color="auto" w:fill="auto"/>
          </w:tcPr>
          <w:p w14:paraId="3A4D3834" w14:textId="5310239B" w:rsidR="00C360B4" w:rsidRPr="00204592" w:rsidRDefault="0080416F" w:rsidP="0080416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X70-X84, Y87.0</w:t>
            </w:r>
          </w:p>
        </w:tc>
        <w:tc>
          <w:tcPr>
            <w:tcW w:w="709" w:type="dxa"/>
            <w:shd w:val="clear" w:color="auto" w:fill="auto"/>
          </w:tcPr>
          <w:p w14:paraId="3F71F589" w14:textId="599C362C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6B3D2B2E" w14:textId="77777777" w:rsidTr="00E14978">
        <w:tc>
          <w:tcPr>
            <w:tcW w:w="4248" w:type="dxa"/>
            <w:shd w:val="clear" w:color="auto" w:fill="auto"/>
          </w:tcPr>
          <w:p w14:paraId="2A075532" w14:textId="155F2F3F" w:rsidR="00C360B4" w:rsidRPr="00204592" w:rsidRDefault="009D6CAC" w:rsidP="009D6CAC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Assault / homicide</w:t>
            </w:r>
          </w:p>
        </w:tc>
        <w:tc>
          <w:tcPr>
            <w:tcW w:w="4394" w:type="dxa"/>
            <w:shd w:val="clear" w:color="auto" w:fill="auto"/>
          </w:tcPr>
          <w:p w14:paraId="765C2FC9" w14:textId="4985A966" w:rsidR="00C360B4" w:rsidRPr="00204592" w:rsidRDefault="008128CF" w:rsidP="008128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kern w:val="0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X85–Y09, Y87.1</w:t>
            </w:r>
          </w:p>
        </w:tc>
        <w:tc>
          <w:tcPr>
            <w:tcW w:w="709" w:type="dxa"/>
            <w:shd w:val="clear" w:color="auto" w:fill="auto"/>
          </w:tcPr>
          <w:p w14:paraId="49A21CF1" w14:textId="58D71AC3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52DFC17F" w14:textId="77777777" w:rsidTr="00E14978">
        <w:tc>
          <w:tcPr>
            <w:tcW w:w="4248" w:type="dxa"/>
            <w:shd w:val="clear" w:color="auto" w:fill="auto"/>
          </w:tcPr>
          <w:p w14:paraId="24AE778D" w14:textId="4C585595" w:rsidR="00C360B4" w:rsidRPr="00204592" w:rsidRDefault="00544A28" w:rsidP="00544A2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Other intentional injuries</w:t>
            </w:r>
          </w:p>
        </w:tc>
        <w:tc>
          <w:tcPr>
            <w:tcW w:w="4394" w:type="dxa"/>
            <w:shd w:val="clear" w:color="auto" w:fill="auto"/>
          </w:tcPr>
          <w:p w14:paraId="542D2F2B" w14:textId="1F07DAED" w:rsidR="00C360B4" w:rsidRPr="00204592" w:rsidRDefault="008128CF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Y35, Y89.0</w:t>
            </w:r>
          </w:p>
        </w:tc>
        <w:tc>
          <w:tcPr>
            <w:tcW w:w="709" w:type="dxa"/>
            <w:shd w:val="clear" w:color="auto" w:fill="auto"/>
          </w:tcPr>
          <w:p w14:paraId="64776161" w14:textId="265143DB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204592" w:rsidRPr="00204592" w14:paraId="3B08218B" w14:textId="77777777" w:rsidTr="00E14978">
        <w:tc>
          <w:tcPr>
            <w:tcW w:w="4248" w:type="dxa"/>
            <w:shd w:val="clear" w:color="auto" w:fill="auto"/>
          </w:tcPr>
          <w:p w14:paraId="6D0EF741" w14:textId="790AC95E" w:rsidR="00C360B4" w:rsidRPr="00204592" w:rsidRDefault="00544A28" w:rsidP="00544A2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Laryngeal cancer</w:t>
            </w:r>
          </w:p>
        </w:tc>
        <w:tc>
          <w:tcPr>
            <w:tcW w:w="4394" w:type="dxa"/>
            <w:shd w:val="clear" w:color="auto" w:fill="auto"/>
          </w:tcPr>
          <w:p w14:paraId="72307BCF" w14:textId="4B5A44B3" w:rsidR="00C360B4" w:rsidRPr="00204592" w:rsidRDefault="008128CF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kern w:val="0"/>
                <w:sz w:val="20"/>
                <w:szCs w:val="20"/>
              </w:rPr>
              <w:t>C32, D02.0</w:t>
            </w:r>
          </w:p>
        </w:tc>
        <w:tc>
          <w:tcPr>
            <w:tcW w:w="709" w:type="dxa"/>
            <w:shd w:val="clear" w:color="auto" w:fill="auto"/>
          </w:tcPr>
          <w:p w14:paraId="490AB680" w14:textId="16A4E2C8" w:rsidR="00C360B4" w:rsidRPr="00204592" w:rsidRDefault="00C360B4" w:rsidP="00C360B4">
            <w:pPr>
              <w:jc w:val="left"/>
              <w:rPr>
                <w:rFonts w:cs="Arial"/>
                <w:sz w:val="20"/>
                <w:szCs w:val="20"/>
              </w:rPr>
            </w:pPr>
            <w:r w:rsidRPr="00204592">
              <w:rPr>
                <w:rFonts w:cs="Arial"/>
                <w:sz w:val="20"/>
                <w:szCs w:val="20"/>
              </w:rPr>
              <w:t>0.15</w:t>
            </w:r>
          </w:p>
        </w:tc>
      </w:tr>
    </w:tbl>
    <w:p w14:paraId="0EC2ABB3" w14:textId="77777777" w:rsidR="008F316F" w:rsidRPr="00204592" w:rsidRDefault="008F316F" w:rsidP="000D2301">
      <w:pPr>
        <w:rPr>
          <w:b/>
          <w:bCs/>
        </w:rPr>
        <w:sectPr w:rsidR="008F316F" w:rsidRPr="00204592" w:rsidSect="00381C68">
          <w:head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988A73D" w14:textId="1B25056A" w:rsidR="000D49E4" w:rsidRPr="00204592" w:rsidRDefault="008F316F" w:rsidP="008F316F">
      <w:pPr>
        <w:spacing w:line="259" w:lineRule="auto"/>
        <w:jc w:val="left"/>
      </w:pPr>
      <w:r w:rsidRPr="00204592">
        <w:rPr>
          <w:b/>
          <w:bCs/>
        </w:rPr>
        <w:lastRenderedPageBreak/>
        <w:t>Appendix B1.</w:t>
      </w:r>
      <w:r w:rsidR="00D239E7" w:rsidRPr="00204592">
        <w:t xml:space="preserve"> </w:t>
      </w:r>
      <w:r w:rsidR="00484BDF" w:rsidRPr="00204592">
        <w:t xml:space="preserve">Summary of the </w:t>
      </w:r>
      <w:r w:rsidR="00672C3A" w:rsidRPr="00204592">
        <w:t>Cox Proportional Hazard Models</w:t>
      </w:r>
      <w:r w:rsidR="005332FD" w:rsidRPr="00204592">
        <w:t xml:space="preserve"> estimating the association between alcohol consumption and mortality.</w:t>
      </w:r>
    </w:p>
    <w:tbl>
      <w:tblPr>
        <w:tblW w:w="5000" w:type="pct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865"/>
        <w:gridCol w:w="867"/>
        <w:gridCol w:w="895"/>
        <w:gridCol w:w="717"/>
        <w:gridCol w:w="717"/>
        <w:gridCol w:w="272"/>
        <w:gridCol w:w="717"/>
        <w:gridCol w:w="717"/>
        <w:gridCol w:w="889"/>
        <w:gridCol w:w="717"/>
        <w:gridCol w:w="717"/>
        <w:gridCol w:w="272"/>
        <w:gridCol w:w="717"/>
        <w:gridCol w:w="717"/>
        <w:gridCol w:w="889"/>
        <w:gridCol w:w="717"/>
        <w:gridCol w:w="717"/>
      </w:tblGrid>
      <w:tr w:rsidR="00204592" w:rsidRPr="00204592" w14:paraId="08C6EF43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bottom"/>
            <w:hideMark/>
          </w:tcPr>
          <w:p w14:paraId="5F298F9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pct"/>
            <w:gridSpan w:val="5"/>
            <w:shd w:val="clear" w:color="auto" w:fill="auto"/>
            <w:noWrap/>
            <w:vAlign w:val="center"/>
            <w:hideMark/>
          </w:tcPr>
          <w:p w14:paraId="5877619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en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6E7926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46" w:type="pct"/>
            <w:gridSpan w:val="5"/>
            <w:shd w:val="clear" w:color="auto" w:fill="auto"/>
            <w:noWrap/>
            <w:vAlign w:val="center"/>
            <w:hideMark/>
          </w:tcPr>
          <w:p w14:paraId="2CE779B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Women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736341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46" w:type="pct"/>
            <w:gridSpan w:val="5"/>
            <w:shd w:val="clear" w:color="auto" w:fill="auto"/>
            <w:noWrap/>
            <w:vAlign w:val="center"/>
            <w:hideMark/>
          </w:tcPr>
          <w:p w14:paraId="0578DD1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Combined</w:t>
            </w:r>
          </w:p>
        </w:tc>
      </w:tr>
      <w:tr w:rsidR="00204592" w:rsidRPr="00204592" w14:paraId="4D617FE0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2D595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6D0CBB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323C94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EE740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5CE6F1E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95% CI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2DB53A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3252FF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AE121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F7C8E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20E31EA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95% CI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41B09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C3881D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ED9B75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5BAB8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4D0E80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95% CI</w:t>
            </w:r>
          </w:p>
        </w:tc>
      </w:tr>
      <w:tr w:rsidR="00204592" w:rsidRPr="00204592" w14:paraId="03837513" w14:textId="77777777" w:rsidTr="00E14978">
        <w:trPr>
          <w:trHeight w:val="276"/>
        </w:trPr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8FFA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odel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32A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R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F96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8C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78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LL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51A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UL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347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311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R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3A7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AB6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E69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LL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E39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UL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865A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0AC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R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62B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SE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965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5B1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LL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F52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UL</w:t>
            </w:r>
          </w:p>
        </w:tc>
      </w:tr>
      <w:tr w:rsidR="00204592" w:rsidRPr="00204592" w14:paraId="5A7CE443" w14:textId="77777777" w:rsidTr="00E14978">
        <w:trPr>
          <w:trHeight w:val="276"/>
        </w:trPr>
        <w:tc>
          <w:tcPr>
            <w:tcW w:w="5000" w:type="pct"/>
            <w:gridSpan w:val="18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F1671" w14:textId="1A78C86D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Outcome: All-cause </w:t>
            </w:r>
            <w:r w:rsidR="00E14978"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ortality</w:t>
            </w:r>
          </w:p>
        </w:tc>
      </w:tr>
      <w:tr w:rsidR="00204592" w:rsidRPr="00204592" w14:paraId="14FB55BA" w14:textId="77777777" w:rsidTr="00E14978">
        <w:trPr>
          <w:trHeight w:val="276"/>
        </w:trPr>
        <w:tc>
          <w:tcPr>
            <w:tcW w:w="65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4DB7C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Self-report</w:t>
            </w:r>
          </w:p>
        </w:tc>
        <w:tc>
          <w:tcPr>
            <w:tcW w:w="30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912F0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C60D8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2337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7DF96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D5F10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8DA3F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D81A9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7FEC5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9B94C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A6C2A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87256A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B320B0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F9B6D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E8F53A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14B41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4CF61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89011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57AECD4D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91484E9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33B84E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D6797B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335D9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F9AEA4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19D5D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B2DA09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07610D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705E4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DDE55C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8EDBF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9A411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7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CBEFFF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66DA76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BCE98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556925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39E2D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8BFF88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</w:tr>
      <w:tr w:rsidR="00204592" w:rsidRPr="00204592" w14:paraId="19AFB7AA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806F6E2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3A3C3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B256E2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5FF124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6DE8C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887EE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3791E8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94633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AF878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BEF2F9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20297B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8822C3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4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64E79F7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4DE3FE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462AF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7EAA8A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05522F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2AB00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</w:tr>
      <w:tr w:rsidR="00204592" w:rsidRPr="00204592" w14:paraId="1BD4918D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525B460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85828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ECF2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17259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20B157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431B7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F81AF1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2635A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E457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BFDA69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CEBACB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84DD07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4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C43DD0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82D69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6F4DA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903B22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D54C0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D22B5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</w:tr>
      <w:tr w:rsidR="00204592" w:rsidRPr="00204592" w14:paraId="22C7D8E3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4E0A0DE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884BE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FD49BE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6EF08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D0E103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F909EB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A24B32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FAE57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0420CC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0F1F70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9DB5B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651B50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9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799BAA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F9BA4D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0EA63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A0B5FF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16DC50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2D454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</w:tr>
      <w:tr w:rsidR="00204592" w:rsidRPr="00204592" w14:paraId="23DF5EFA" w14:textId="77777777" w:rsidTr="00E14978">
        <w:trPr>
          <w:trHeight w:val="324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7D84E5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ales-corrected </w:t>
            </w:r>
            <w:r w:rsidRPr="00204592">
              <w:rPr>
                <w:rFonts w:eastAsia="Times New Roman" w:cs="Arial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0430DB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7720DB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84A5B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D5D92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F7D90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14D95C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877713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3E61B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372EBA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508647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E0333B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BE3274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66B30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EFAE8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080CD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FE2A2F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92193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00BC5108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B4B759C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EBC4E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7ECB21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79321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A8266A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A9028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9D2405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FC3BC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8D1A4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435F45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EC035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D4A5C2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9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8BF368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9C203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8C3D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91058C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32B61D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55CD9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</w:tr>
      <w:tr w:rsidR="00204592" w:rsidRPr="00204592" w14:paraId="087D7DF5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37D3E1A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C44D0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3CAF15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993F2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182C2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63D45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BD5586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2AD68F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A0CE2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1129D9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35874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A92555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AE132E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6A1C8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DD587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3AC569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82EBD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9F9E0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</w:tr>
      <w:tr w:rsidR="00204592" w:rsidRPr="00204592" w14:paraId="2EB50A73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155E191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BB4F0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AD42AE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7E5B1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7A9C7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D2345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F2F9C2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86E2E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BC9EF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C2BA07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B874D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66192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ADF622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C5578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BC667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5B4679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F786D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FDB92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</w:tr>
      <w:tr w:rsidR="00204592" w:rsidRPr="00204592" w14:paraId="40D1BDB5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25EAC39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020DB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AD57EB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6A629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55BC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328E0E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248EDF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DCD8D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D789DD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74BBE6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D4874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5787E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405E7E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9EAF9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C1D99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AC54B2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DDFD93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F9D4E4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</w:tr>
      <w:tr w:rsidR="00204592" w:rsidRPr="00204592" w14:paraId="56EA31D3" w14:textId="77777777" w:rsidTr="00E14978">
        <w:trPr>
          <w:trHeight w:val="276"/>
        </w:trPr>
        <w:tc>
          <w:tcPr>
            <w:tcW w:w="1272" w:type="pct"/>
            <w:gridSpan w:val="3"/>
            <w:shd w:val="clear" w:color="auto" w:fill="auto"/>
            <w:noWrap/>
            <w:vAlign w:val="center"/>
            <w:hideMark/>
          </w:tcPr>
          <w:p w14:paraId="4967AB82" w14:textId="11C96719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Outcome: Alcohol-related </w:t>
            </w:r>
            <w:r w:rsidR="00E14978"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ortality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2B838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60A73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FB70B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41F51B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8E359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AABB7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2E6CDB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6F17F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F7057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4299A2E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0BA81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93BBC2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3AE7A3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944DF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80452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22E73513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186561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Self-report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A2E7B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9A0F68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1E941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23807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04D7F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8DDB3B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44219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C85FF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E173C1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69D7C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3881D2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7D320A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97BAE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EAC1E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51EAB4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49D277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FF0EC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35D63F6D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AEBDDA4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5A297D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A82D4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DF027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6F90F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190A8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7B4C83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7289A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18908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F6E883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6C0CF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39D33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0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F68D86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4183D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06C767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C09DAD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1D76F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69F48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</w:tr>
      <w:tr w:rsidR="00204592" w:rsidRPr="00204592" w14:paraId="5DB57446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74BF969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AC268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5007B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44505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3CC07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3692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99F151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F9C07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5A7C2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85926C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F32696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017F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3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075487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6985B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3AEBA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C6F7EB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C5E42B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337FA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</w:tr>
      <w:tr w:rsidR="00204592" w:rsidRPr="00204592" w14:paraId="09EC291D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53A8144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7DCD6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3D5E4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579C2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0F0E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9C547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661E1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14DE2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9AE17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3C8A2F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321C16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05E2D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4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9DD0C9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3870D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4ECC1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9F8673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9CB98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85F3F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</w:tr>
      <w:tr w:rsidR="00204592" w:rsidRPr="00204592" w14:paraId="61BE6CE0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3F1F8BB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DFE47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C4B99F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5E8D8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68EE2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85342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22E517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F772B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F9547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82B271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8845F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8F225E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4CA4AF5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E84F3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F33AEF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CCB5C1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097F66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D5B6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</w:tr>
      <w:tr w:rsidR="00204592" w:rsidRPr="00204592" w14:paraId="3ECABB28" w14:textId="77777777" w:rsidTr="00E14978">
        <w:trPr>
          <w:trHeight w:val="324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163B83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ales-corrected </w:t>
            </w:r>
            <w:r w:rsidRPr="00204592">
              <w:rPr>
                <w:rFonts w:eastAsia="Times New Roman" w:cs="Arial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9F3D4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CFF573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C295B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F5EC70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67C5A8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6BAAD99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6983A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ECF17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2F9355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D80C1F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9D2B3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B90CA8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CB78C0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844F6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6E6C7E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8EFC0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68351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1193B5AE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27ABFA8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1746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F89EB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EE2A9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8E41D8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4E5D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63538ED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9C8C6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BC3164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63A408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3C9CDB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FE59D1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46C7D9B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BF805F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09AF5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F97A77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016A5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5A203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</w:tr>
      <w:tr w:rsidR="00204592" w:rsidRPr="00204592" w14:paraId="6FFD4751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AAD8EE1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4F303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F8BB9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4075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E8A8C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FA0E9F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B3C574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EC777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AFC6B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866C34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95D629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9CFE3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7D28F3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CD83D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473B1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DB31B2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B26792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E034F1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</w:tr>
      <w:tr w:rsidR="00204592" w:rsidRPr="00204592" w14:paraId="30890070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2A5F033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FCC57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62F75F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CE410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A091E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09991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E42E93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F99EF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5589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289172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49B4E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AD6F7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69ACE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DE9E3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67616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7101DE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05737C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047EF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</w:tr>
      <w:tr w:rsidR="00204592" w:rsidRPr="00204592" w14:paraId="05AC7286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2E28FA6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AD874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42C976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B9ED2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CB4EE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29FB39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3B870A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C6B29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2BE820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190313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BC2A6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B35FB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06C1FC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F0C4B3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AE7E1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227CFA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C564CA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C8713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5</w:t>
            </w:r>
          </w:p>
        </w:tc>
      </w:tr>
      <w:tr w:rsidR="00204592" w:rsidRPr="00204592" w14:paraId="68D0183E" w14:textId="77777777" w:rsidTr="00E14978">
        <w:trPr>
          <w:trHeight w:val="324"/>
        </w:trPr>
        <w:tc>
          <w:tcPr>
            <w:tcW w:w="2113" w:type="pct"/>
            <w:gridSpan w:val="6"/>
            <w:shd w:val="clear" w:color="auto" w:fill="auto"/>
            <w:noWrap/>
            <w:vAlign w:val="center"/>
            <w:hideMark/>
          </w:tcPr>
          <w:p w14:paraId="43B237DA" w14:textId="7684D2FD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Outcome: Mortality due to a condition where AAF ≥15% </w:t>
            </w:r>
            <w:r w:rsidRPr="00204592">
              <w:rPr>
                <w:rFonts w:eastAsia="Times New Roman" w:cs="Arial"/>
                <w:b/>
                <w:bCs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7157060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84E5F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7745C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7BD496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3B5A0E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9EB79E5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9AFF8D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EA483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CE1465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95441B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69AF3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74CC5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5271D334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23EFF4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Self-report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D4313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6FFBF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212FE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37AB9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BE0D8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B18E54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21BA3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9F120B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2805BB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4AD8B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F68B38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EBC3416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26F500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91E60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231888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4EBC6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9E2803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7A38CAC1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3C0631B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A6EE4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0F1FB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414D4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3DAE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53905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7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1D53C7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7C5EA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5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A479E2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88A4F0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07713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9081B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69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FCC03E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0BE428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0C1DA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1DB32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28F72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B9F52D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8</w:t>
            </w:r>
          </w:p>
        </w:tc>
      </w:tr>
      <w:tr w:rsidR="00204592" w:rsidRPr="00204592" w14:paraId="29B96F93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FC73C1B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59CA8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4BB541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196C9C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C7D10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ABC00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3F1CFD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C0218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5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D34CE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43AF6D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1D632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7204C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64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82EC4F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476D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040E1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405AA6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67EC1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DA108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6</w:t>
            </w:r>
          </w:p>
        </w:tc>
      </w:tr>
      <w:tr w:rsidR="00204592" w:rsidRPr="00204592" w14:paraId="3C7F1CF4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9FA3464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B8BFF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0A82B5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93513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9F960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94C603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4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214029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B4F25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5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C1BB0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F303FE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910444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0183CF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65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CE6F1F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2DE948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F612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E2C0AA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AA256D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EAD87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</w:tr>
      <w:tr w:rsidR="00204592" w:rsidRPr="00204592" w14:paraId="69383AEA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386A0AB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CEACC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C6C3B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4F9F5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9FE41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FDC48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1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06A6E0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0ADDD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4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EDC4B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9A190F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43AC8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3D70A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58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916D14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67E6F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1363F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EEF18A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92A12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3D3C1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2</w:t>
            </w:r>
          </w:p>
        </w:tc>
      </w:tr>
      <w:tr w:rsidR="00204592" w:rsidRPr="00204592" w14:paraId="3C146987" w14:textId="77777777" w:rsidTr="00E14978">
        <w:trPr>
          <w:trHeight w:val="324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D39120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Sales-corrected </w:t>
            </w:r>
            <w:r w:rsidRPr="00204592">
              <w:rPr>
                <w:rFonts w:eastAsia="Times New Roman" w:cs="Arial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765DE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FD5750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0B5D3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042BC9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10989C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5BBB634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DD5784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7334ED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AC236FE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C4B8B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0F01E47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6C647AF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B8DFC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6D17DB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E38E22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7480751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4DADE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04592" w:rsidRPr="00204592" w14:paraId="4C4C1E86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621433F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1DB49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A68DB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97F64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7D0F1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BDE8A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1924A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38147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767D3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AAF683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3D3A9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FE0A2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2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DD741D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05DB9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9C67E9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EF2F99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A5DD91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5D387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4</w:t>
            </w:r>
          </w:p>
        </w:tc>
      </w:tr>
      <w:tr w:rsidR="00204592" w:rsidRPr="00204592" w14:paraId="2EB9FCCB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F3BC6BC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43DBC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D537E6A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25A4E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3386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B7495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4385BCD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A95D7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87379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1001A3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BFA9B2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1E111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2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482598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B05B8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3B4A76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48623C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918816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2A52DE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</w:tr>
      <w:tr w:rsidR="00204592" w:rsidRPr="00204592" w14:paraId="0ECB5482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023D230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43382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CD28C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A2052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AC7F1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9953C2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D30612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40B101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75522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ADD1EB9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F06B68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556A9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32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8E62B3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13F3E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81D87C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15B03E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BB0D21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9787FCB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3</w:t>
            </w:r>
          </w:p>
        </w:tc>
      </w:tr>
      <w:tr w:rsidR="00204592" w:rsidRPr="00204592" w14:paraId="6CBEAD36" w14:textId="77777777" w:rsidTr="00E14978">
        <w:trPr>
          <w:trHeight w:val="276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975B6D3" w14:textId="77777777" w:rsidR="00675812" w:rsidRPr="00204592" w:rsidRDefault="00675812" w:rsidP="00675812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Model 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F38DF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99803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D79446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5FE4F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DEF57F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27D0452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11B88F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8616681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BA664B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9729214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5ADBB0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29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77AAC148" w14:textId="77777777" w:rsidR="00675812" w:rsidRPr="00204592" w:rsidRDefault="00675812" w:rsidP="00675812">
            <w:pPr>
              <w:spacing w:after="0" w:line="240" w:lineRule="auto"/>
              <w:jc w:val="left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C5D8E5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9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1EBF33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F9A0B07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&lt; 0.00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3A5DCFD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0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D1BC0C2" w14:textId="77777777" w:rsidR="00675812" w:rsidRPr="00204592" w:rsidRDefault="00675812" w:rsidP="00675812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4592">
              <w:rPr>
                <w:rFonts w:eastAsia="Times New Roman" w:cs="Arial"/>
                <w:kern w:val="0"/>
                <w:sz w:val="20"/>
                <w:szCs w:val="20"/>
                <w:lang w:val="en-GB" w:eastAsia="en-GB"/>
                <w14:ligatures w14:val="none"/>
              </w:rPr>
              <w:t>1.011</w:t>
            </w:r>
          </w:p>
        </w:tc>
      </w:tr>
    </w:tbl>
    <w:p w14:paraId="1C9B044C" w14:textId="745DD0C3" w:rsidR="002E606B" w:rsidRPr="00204592" w:rsidRDefault="00D041B8" w:rsidP="00DF019A">
      <w:pPr>
        <w:spacing w:line="240" w:lineRule="auto"/>
        <w:jc w:val="left"/>
      </w:pPr>
      <w:r w:rsidRPr="00204592">
        <w:rPr>
          <w:i/>
          <w:iCs/>
        </w:rPr>
        <w:t xml:space="preserve">Note. </w:t>
      </w:r>
      <w:r w:rsidR="00E14978" w:rsidRPr="00204592">
        <w:t>CI</w:t>
      </w:r>
      <w:r w:rsidR="00E14978">
        <w:t>,</w:t>
      </w:r>
      <w:r w:rsidR="00E14978" w:rsidRPr="00204592">
        <w:t xml:space="preserve"> </w:t>
      </w:r>
      <w:r w:rsidR="00E14978" w:rsidRPr="00204592">
        <w:t>confidence i</w:t>
      </w:r>
      <w:r w:rsidR="00E14978" w:rsidRPr="00204592">
        <w:t>nterval</w:t>
      </w:r>
      <w:r w:rsidR="00E14978">
        <w:t>;</w:t>
      </w:r>
      <w:r w:rsidR="00E14978" w:rsidRPr="00204592">
        <w:t xml:space="preserve"> </w:t>
      </w:r>
      <w:r w:rsidRPr="00204592">
        <w:t>HR</w:t>
      </w:r>
      <w:r w:rsidR="00E14978">
        <w:t>,</w:t>
      </w:r>
      <w:r w:rsidRPr="00204592">
        <w:t xml:space="preserve"> </w:t>
      </w:r>
      <w:r w:rsidR="00E14978" w:rsidRPr="00204592">
        <w:t>hazard ra</w:t>
      </w:r>
      <w:r w:rsidRPr="00204592">
        <w:t>tio</w:t>
      </w:r>
      <w:r w:rsidR="00E14978">
        <w:t>.</w:t>
      </w:r>
      <w:r w:rsidRPr="00204592">
        <w:t xml:space="preserve"> </w:t>
      </w:r>
      <w:r w:rsidR="00E31C6E" w:rsidRPr="00204592">
        <w:t xml:space="preserve">LL and UL indicate the lower and upper limits of a confidence interval, respectively. </w:t>
      </w:r>
      <w:r w:rsidR="00363D24" w:rsidRPr="00204592">
        <w:t>AAF = Alcohol-attributable fraction, which denotes the proportion of a health outcome which is caused by alcohol. In continuous models, the HR reflects the change in mortality risk per unit increase in consumption</w:t>
      </w:r>
      <w:r w:rsidR="008D0156" w:rsidRPr="00204592">
        <w:t xml:space="preserve">. </w:t>
      </w:r>
    </w:p>
    <w:p w14:paraId="1875B8BF" w14:textId="4E1EB449" w:rsidR="00C8179A" w:rsidRPr="00204592" w:rsidRDefault="00D041B8" w:rsidP="00DF019A">
      <w:pPr>
        <w:spacing w:line="240" w:lineRule="auto"/>
        <w:jc w:val="left"/>
      </w:pPr>
      <w:r w:rsidRPr="00204592">
        <w:t xml:space="preserve">Model 1 = Includes CCHS cycle, province, rurality, age, </w:t>
      </w:r>
      <w:proofErr w:type="gramStart"/>
      <w:r w:rsidRPr="00204592">
        <w:t>sex</w:t>
      </w:r>
      <w:proofErr w:type="gramEnd"/>
      <w:r w:rsidRPr="00204592">
        <w:t xml:space="preserve"> and race as covariates</w:t>
      </w:r>
      <w:r w:rsidR="00E14978">
        <w:t>.</w:t>
      </w:r>
    </w:p>
    <w:p w14:paraId="3BF1486E" w14:textId="0AF740A5" w:rsidR="00C8179A" w:rsidRPr="00204592" w:rsidRDefault="00D041B8" w:rsidP="00DF019A">
      <w:pPr>
        <w:spacing w:line="240" w:lineRule="auto"/>
        <w:jc w:val="left"/>
      </w:pPr>
      <w:r w:rsidRPr="00204592">
        <w:t>Model 2 = Model 1 + self-perceived health</w:t>
      </w:r>
      <w:r w:rsidR="00E14978">
        <w:t>.</w:t>
      </w:r>
    </w:p>
    <w:p w14:paraId="59503740" w14:textId="4A77B18A" w:rsidR="00C8179A" w:rsidRPr="00204592" w:rsidRDefault="00D041B8" w:rsidP="00DF019A">
      <w:pPr>
        <w:spacing w:line="240" w:lineRule="auto"/>
        <w:jc w:val="left"/>
      </w:pPr>
      <w:r w:rsidRPr="00204592">
        <w:t>Model 3 = Model 2 + education and income adequacy</w:t>
      </w:r>
      <w:r w:rsidR="00E14978">
        <w:t>.</w:t>
      </w:r>
    </w:p>
    <w:p w14:paraId="24CF5D3D" w14:textId="392B9DC4" w:rsidR="00675812" w:rsidRPr="00204592" w:rsidRDefault="00D041B8" w:rsidP="00DF019A">
      <w:pPr>
        <w:spacing w:line="240" w:lineRule="auto"/>
        <w:jc w:val="left"/>
      </w:pPr>
      <w:r w:rsidRPr="00204592">
        <w:t>Model 4 = Model 3 + smoking status.</w:t>
      </w:r>
    </w:p>
    <w:p w14:paraId="384FC648" w14:textId="77777777" w:rsidR="00D079BE" w:rsidRPr="00204592" w:rsidRDefault="00D079BE" w:rsidP="00DF019A">
      <w:pPr>
        <w:spacing w:line="240" w:lineRule="auto"/>
      </w:pPr>
      <w:r w:rsidRPr="00204592">
        <w:rPr>
          <w:vertAlign w:val="superscript"/>
        </w:rPr>
        <w:t>a</w:t>
      </w:r>
      <w:r w:rsidRPr="00204592">
        <w:t xml:space="preserve"> Data were adjusted for underreporting of alcohol use using alcohol sales data.</w:t>
      </w:r>
    </w:p>
    <w:p w14:paraId="273431D5" w14:textId="33A64307" w:rsidR="00BB5DB0" w:rsidRPr="00204592" w:rsidRDefault="00BB5DB0" w:rsidP="00802A06">
      <w:pPr>
        <w:spacing w:line="259" w:lineRule="auto"/>
        <w:jc w:val="left"/>
      </w:pPr>
    </w:p>
    <w:sectPr w:rsidR="00BB5DB0" w:rsidRPr="00204592" w:rsidSect="008F316F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13CF7" w14:textId="77777777" w:rsidR="00ED3455" w:rsidRDefault="00ED3455" w:rsidP="002D0BFD">
      <w:pPr>
        <w:spacing w:after="0" w:line="240" w:lineRule="auto"/>
      </w:pPr>
      <w:r>
        <w:separator/>
      </w:r>
    </w:p>
  </w:endnote>
  <w:endnote w:type="continuationSeparator" w:id="0">
    <w:p w14:paraId="754A1FFC" w14:textId="77777777" w:rsidR="00ED3455" w:rsidRDefault="00ED3455" w:rsidP="002D0BFD">
      <w:pPr>
        <w:spacing w:after="0" w:line="240" w:lineRule="auto"/>
      </w:pPr>
      <w:r>
        <w:continuationSeparator/>
      </w:r>
    </w:p>
  </w:endnote>
  <w:endnote w:type="continuationNotice" w:id="1">
    <w:p w14:paraId="75D88E8C" w14:textId="77777777" w:rsidR="00ED3455" w:rsidRDefault="00ED34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8F162" w14:textId="77777777" w:rsidR="00ED3455" w:rsidRDefault="00ED3455" w:rsidP="002D0BFD">
      <w:pPr>
        <w:spacing w:after="0" w:line="240" w:lineRule="auto"/>
      </w:pPr>
      <w:r>
        <w:separator/>
      </w:r>
    </w:p>
  </w:footnote>
  <w:footnote w:type="continuationSeparator" w:id="0">
    <w:p w14:paraId="3F3667B4" w14:textId="77777777" w:rsidR="00ED3455" w:rsidRDefault="00ED3455" w:rsidP="002D0BFD">
      <w:pPr>
        <w:spacing w:after="0" w:line="240" w:lineRule="auto"/>
      </w:pPr>
      <w:r>
        <w:continuationSeparator/>
      </w:r>
    </w:p>
  </w:footnote>
  <w:footnote w:type="continuationNotice" w:id="1">
    <w:p w14:paraId="05DDB7E7" w14:textId="77777777" w:rsidR="00ED3455" w:rsidRDefault="00ED345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8690FB" w14:textId="6875EDD4" w:rsidR="009A0877" w:rsidRPr="009A0877" w:rsidRDefault="009A0877" w:rsidP="009A08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E2419"/>
    <w:multiLevelType w:val="hybridMultilevel"/>
    <w:tmpl w:val="30C42B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4322A"/>
    <w:multiLevelType w:val="hybridMultilevel"/>
    <w:tmpl w:val="76C85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2DD9"/>
    <w:multiLevelType w:val="hybridMultilevel"/>
    <w:tmpl w:val="0D6A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4095C"/>
    <w:multiLevelType w:val="hybridMultilevel"/>
    <w:tmpl w:val="6BDEB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51A7A"/>
    <w:multiLevelType w:val="hybridMultilevel"/>
    <w:tmpl w:val="D08E5E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9229B1"/>
    <w:multiLevelType w:val="hybridMultilevel"/>
    <w:tmpl w:val="696E2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A1BCA"/>
    <w:multiLevelType w:val="hybridMultilevel"/>
    <w:tmpl w:val="6BDEB3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80829"/>
    <w:multiLevelType w:val="hybridMultilevel"/>
    <w:tmpl w:val="9D1245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7C3AEA"/>
    <w:multiLevelType w:val="hybridMultilevel"/>
    <w:tmpl w:val="30AC979A"/>
    <w:lvl w:ilvl="0" w:tplc="3098B2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4128A"/>
    <w:multiLevelType w:val="hybridMultilevel"/>
    <w:tmpl w:val="C5DC3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E04E54"/>
    <w:multiLevelType w:val="hybridMultilevel"/>
    <w:tmpl w:val="480EC2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68588">
    <w:abstractNumId w:val="9"/>
  </w:num>
  <w:num w:numId="2" w16cid:durableId="283771684">
    <w:abstractNumId w:val="1"/>
  </w:num>
  <w:num w:numId="3" w16cid:durableId="1635137848">
    <w:abstractNumId w:val="7"/>
  </w:num>
  <w:num w:numId="4" w16cid:durableId="1374234308">
    <w:abstractNumId w:val="8"/>
  </w:num>
  <w:num w:numId="5" w16cid:durableId="513347408">
    <w:abstractNumId w:val="4"/>
  </w:num>
  <w:num w:numId="6" w16cid:durableId="1926262738">
    <w:abstractNumId w:val="10"/>
  </w:num>
  <w:num w:numId="7" w16cid:durableId="789320925">
    <w:abstractNumId w:val="5"/>
  </w:num>
  <w:num w:numId="8" w16cid:durableId="573592490">
    <w:abstractNumId w:val="0"/>
  </w:num>
  <w:num w:numId="9" w16cid:durableId="895702457">
    <w:abstractNumId w:val="3"/>
  </w:num>
  <w:num w:numId="10" w16cid:durableId="1022315046">
    <w:abstractNumId w:val="6"/>
  </w:num>
  <w:num w:numId="11" w16cid:durableId="164711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F0"/>
    <w:rsid w:val="00001B85"/>
    <w:rsid w:val="00001BBC"/>
    <w:rsid w:val="00003462"/>
    <w:rsid w:val="00005036"/>
    <w:rsid w:val="00005B7F"/>
    <w:rsid w:val="00006D64"/>
    <w:rsid w:val="000073D7"/>
    <w:rsid w:val="00007E4A"/>
    <w:rsid w:val="00007EF0"/>
    <w:rsid w:val="0001034B"/>
    <w:rsid w:val="0001045E"/>
    <w:rsid w:val="000105FF"/>
    <w:rsid w:val="00010602"/>
    <w:rsid w:val="00011585"/>
    <w:rsid w:val="00013193"/>
    <w:rsid w:val="00013E26"/>
    <w:rsid w:val="00013E97"/>
    <w:rsid w:val="000149D2"/>
    <w:rsid w:val="00015189"/>
    <w:rsid w:val="00015A3D"/>
    <w:rsid w:val="00017836"/>
    <w:rsid w:val="00017958"/>
    <w:rsid w:val="00017EB8"/>
    <w:rsid w:val="000235E0"/>
    <w:rsid w:val="00023B37"/>
    <w:rsid w:val="0002531B"/>
    <w:rsid w:val="0002556B"/>
    <w:rsid w:val="00026811"/>
    <w:rsid w:val="000300C5"/>
    <w:rsid w:val="00030754"/>
    <w:rsid w:val="00030EAD"/>
    <w:rsid w:val="00031F08"/>
    <w:rsid w:val="0003261B"/>
    <w:rsid w:val="000326D6"/>
    <w:rsid w:val="00032E47"/>
    <w:rsid w:val="000334F0"/>
    <w:rsid w:val="00033CFC"/>
    <w:rsid w:val="00034D50"/>
    <w:rsid w:val="0003510B"/>
    <w:rsid w:val="0003577A"/>
    <w:rsid w:val="00035D95"/>
    <w:rsid w:val="00037C5C"/>
    <w:rsid w:val="00041035"/>
    <w:rsid w:val="000439EB"/>
    <w:rsid w:val="0004515A"/>
    <w:rsid w:val="00046DD2"/>
    <w:rsid w:val="00046E6B"/>
    <w:rsid w:val="00046FA7"/>
    <w:rsid w:val="000470D4"/>
    <w:rsid w:val="000475D1"/>
    <w:rsid w:val="0005076C"/>
    <w:rsid w:val="00050A55"/>
    <w:rsid w:val="00052279"/>
    <w:rsid w:val="00053676"/>
    <w:rsid w:val="00054218"/>
    <w:rsid w:val="000546C7"/>
    <w:rsid w:val="00054746"/>
    <w:rsid w:val="00055CF1"/>
    <w:rsid w:val="00056200"/>
    <w:rsid w:val="000571AB"/>
    <w:rsid w:val="0005734E"/>
    <w:rsid w:val="00060401"/>
    <w:rsid w:val="00060CF8"/>
    <w:rsid w:val="00063182"/>
    <w:rsid w:val="000655C3"/>
    <w:rsid w:val="00066A5E"/>
    <w:rsid w:val="00067010"/>
    <w:rsid w:val="0006773C"/>
    <w:rsid w:val="00067C08"/>
    <w:rsid w:val="000704AD"/>
    <w:rsid w:val="00071602"/>
    <w:rsid w:val="000718FE"/>
    <w:rsid w:val="00072639"/>
    <w:rsid w:val="00073683"/>
    <w:rsid w:val="00073A87"/>
    <w:rsid w:val="00075619"/>
    <w:rsid w:val="0007754B"/>
    <w:rsid w:val="000775DE"/>
    <w:rsid w:val="000775EA"/>
    <w:rsid w:val="00077D97"/>
    <w:rsid w:val="00077F74"/>
    <w:rsid w:val="00080A4D"/>
    <w:rsid w:val="00081967"/>
    <w:rsid w:val="00081EAC"/>
    <w:rsid w:val="0008274E"/>
    <w:rsid w:val="000831D9"/>
    <w:rsid w:val="00083C74"/>
    <w:rsid w:val="000840FA"/>
    <w:rsid w:val="00084D68"/>
    <w:rsid w:val="00087675"/>
    <w:rsid w:val="00090447"/>
    <w:rsid w:val="00090F02"/>
    <w:rsid w:val="00091ABC"/>
    <w:rsid w:val="00093C5F"/>
    <w:rsid w:val="000943E9"/>
    <w:rsid w:val="00094D31"/>
    <w:rsid w:val="00094F03"/>
    <w:rsid w:val="00095AA0"/>
    <w:rsid w:val="00095AF4"/>
    <w:rsid w:val="00096A1C"/>
    <w:rsid w:val="0009788C"/>
    <w:rsid w:val="000A1C1B"/>
    <w:rsid w:val="000A4921"/>
    <w:rsid w:val="000A6C16"/>
    <w:rsid w:val="000B26AA"/>
    <w:rsid w:val="000B2DCC"/>
    <w:rsid w:val="000B49F9"/>
    <w:rsid w:val="000B4FBF"/>
    <w:rsid w:val="000B5393"/>
    <w:rsid w:val="000B5A70"/>
    <w:rsid w:val="000B6028"/>
    <w:rsid w:val="000B63F7"/>
    <w:rsid w:val="000B677B"/>
    <w:rsid w:val="000B6F00"/>
    <w:rsid w:val="000B70F0"/>
    <w:rsid w:val="000B768F"/>
    <w:rsid w:val="000C0CAB"/>
    <w:rsid w:val="000C0DE6"/>
    <w:rsid w:val="000C29CB"/>
    <w:rsid w:val="000C2A92"/>
    <w:rsid w:val="000C484D"/>
    <w:rsid w:val="000C4AD5"/>
    <w:rsid w:val="000C537D"/>
    <w:rsid w:val="000C55C6"/>
    <w:rsid w:val="000C6D8B"/>
    <w:rsid w:val="000C6E39"/>
    <w:rsid w:val="000C7619"/>
    <w:rsid w:val="000C77AE"/>
    <w:rsid w:val="000D2236"/>
    <w:rsid w:val="000D2301"/>
    <w:rsid w:val="000D2E94"/>
    <w:rsid w:val="000D333F"/>
    <w:rsid w:val="000D3A8C"/>
    <w:rsid w:val="000D3C80"/>
    <w:rsid w:val="000D3D0B"/>
    <w:rsid w:val="000D4291"/>
    <w:rsid w:val="000D49E4"/>
    <w:rsid w:val="000E14AC"/>
    <w:rsid w:val="000E28BC"/>
    <w:rsid w:val="000E383F"/>
    <w:rsid w:val="000E41B6"/>
    <w:rsid w:val="000E42D7"/>
    <w:rsid w:val="000E45F1"/>
    <w:rsid w:val="000E4639"/>
    <w:rsid w:val="000E4CE8"/>
    <w:rsid w:val="000E79C8"/>
    <w:rsid w:val="000E7B74"/>
    <w:rsid w:val="000F0307"/>
    <w:rsid w:val="000F12C8"/>
    <w:rsid w:val="000F20B4"/>
    <w:rsid w:val="000F2693"/>
    <w:rsid w:val="000F4486"/>
    <w:rsid w:val="000F4E47"/>
    <w:rsid w:val="000F5403"/>
    <w:rsid w:val="000F543D"/>
    <w:rsid w:val="000F69D3"/>
    <w:rsid w:val="000F6BD6"/>
    <w:rsid w:val="000F7ADE"/>
    <w:rsid w:val="00100C72"/>
    <w:rsid w:val="001022AB"/>
    <w:rsid w:val="001031CC"/>
    <w:rsid w:val="001049BB"/>
    <w:rsid w:val="00106D4D"/>
    <w:rsid w:val="00107257"/>
    <w:rsid w:val="00110BFC"/>
    <w:rsid w:val="00110F0F"/>
    <w:rsid w:val="00111082"/>
    <w:rsid w:val="001114DF"/>
    <w:rsid w:val="00111B97"/>
    <w:rsid w:val="001131B2"/>
    <w:rsid w:val="001153C4"/>
    <w:rsid w:val="00115DF8"/>
    <w:rsid w:val="001160EC"/>
    <w:rsid w:val="001175A1"/>
    <w:rsid w:val="00121EED"/>
    <w:rsid w:val="00122C47"/>
    <w:rsid w:val="00123E84"/>
    <w:rsid w:val="00124775"/>
    <w:rsid w:val="00124E7A"/>
    <w:rsid w:val="00125B40"/>
    <w:rsid w:val="00125D46"/>
    <w:rsid w:val="00126910"/>
    <w:rsid w:val="001271E6"/>
    <w:rsid w:val="00127340"/>
    <w:rsid w:val="00130B22"/>
    <w:rsid w:val="001317D1"/>
    <w:rsid w:val="001329CB"/>
    <w:rsid w:val="001341EF"/>
    <w:rsid w:val="00135334"/>
    <w:rsid w:val="00135449"/>
    <w:rsid w:val="00135F43"/>
    <w:rsid w:val="00136CCF"/>
    <w:rsid w:val="00137C7C"/>
    <w:rsid w:val="00140069"/>
    <w:rsid w:val="00141366"/>
    <w:rsid w:val="0014202F"/>
    <w:rsid w:val="00144E7B"/>
    <w:rsid w:val="00146581"/>
    <w:rsid w:val="001466E5"/>
    <w:rsid w:val="00146AF4"/>
    <w:rsid w:val="00147227"/>
    <w:rsid w:val="001513BA"/>
    <w:rsid w:val="00151C8F"/>
    <w:rsid w:val="0015296F"/>
    <w:rsid w:val="00153395"/>
    <w:rsid w:val="00153C01"/>
    <w:rsid w:val="00153DAF"/>
    <w:rsid w:val="00153F36"/>
    <w:rsid w:val="00154256"/>
    <w:rsid w:val="00154651"/>
    <w:rsid w:val="00154D8B"/>
    <w:rsid w:val="001555E3"/>
    <w:rsid w:val="001557D6"/>
    <w:rsid w:val="00156CF5"/>
    <w:rsid w:val="00160F86"/>
    <w:rsid w:val="00162408"/>
    <w:rsid w:val="00162A82"/>
    <w:rsid w:val="00163128"/>
    <w:rsid w:val="0016429B"/>
    <w:rsid w:val="001651E9"/>
    <w:rsid w:val="00166811"/>
    <w:rsid w:val="00167EA5"/>
    <w:rsid w:val="001700B6"/>
    <w:rsid w:val="00170452"/>
    <w:rsid w:val="00171C9B"/>
    <w:rsid w:val="00172256"/>
    <w:rsid w:val="00173CF4"/>
    <w:rsid w:val="00174753"/>
    <w:rsid w:val="00174C4C"/>
    <w:rsid w:val="00176077"/>
    <w:rsid w:val="00177087"/>
    <w:rsid w:val="00177785"/>
    <w:rsid w:val="00180875"/>
    <w:rsid w:val="00181272"/>
    <w:rsid w:val="0018181D"/>
    <w:rsid w:val="001858DF"/>
    <w:rsid w:val="00187BF6"/>
    <w:rsid w:val="001910D6"/>
    <w:rsid w:val="00191869"/>
    <w:rsid w:val="0019383B"/>
    <w:rsid w:val="001938A0"/>
    <w:rsid w:val="001947D2"/>
    <w:rsid w:val="00194D28"/>
    <w:rsid w:val="0019516F"/>
    <w:rsid w:val="001953D2"/>
    <w:rsid w:val="00197FF4"/>
    <w:rsid w:val="001A2313"/>
    <w:rsid w:val="001A6BFE"/>
    <w:rsid w:val="001A6FA0"/>
    <w:rsid w:val="001B059B"/>
    <w:rsid w:val="001B0E95"/>
    <w:rsid w:val="001B0ECA"/>
    <w:rsid w:val="001B10D8"/>
    <w:rsid w:val="001B18F2"/>
    <w:rsid w:val="001B2A8B"/>
    <w:rsid w:val="001B2C17"/>
    <w:rsid w:val="001B7EF4"/>
    <w:rsid w:val="001C04A4"/>
    <w:rsid w:val="001C0D69"/>
    <w:rsid w:val="001C12EB"/>
    <w:rsid w:val="001C1AAE"/>
    <w:rsid w:val="001C3CD2"/>
    <w:rsid w:val="001C4841"/>
    <w:rsid w:val="001C4CD9"/>
    <w:rsid w:val="001C4D05"/>
    <w:rsid w:val="001C5E0B"/>
    <w:rsid w:val="001C60C1"/>
    <w:rsid w:val="001C6754"/>
    <w:rsid w:val="001C7D56"/>
    <w:rsid w:val="001C7E4E"/>
    <w:rsid w:val="001D2242"/>
    <w:rsid w:val="001D382C"/>
    <w:rsid w:val="001D4788"/>
    <w:rsid w:val="001D5A3F"/>
    <w:rsid w:val="001D6452"/>
    <w:rsid w:val="001D68B4"/>
    <w:rsid w:val="001E00C6"/>
    <w:rsid w:val="001E260E"/>
    <w:rsid w:val="001E27F7"/>
    <w:rsid w:val="001E35CF"/>
    <w:rsid w:val="001E5382"/>
    <w:rsid w:val="001E66C1"/>
    <w:rsid w:val="001E6A3C"/>
    <w:rsid w:val="001E7AA6"/>
    <w:rsid w:val="001F0350"/>
    <w:rsid w:val="001F0F13"/>
    <w:rsid w:val="001F1FE1"/>
    <w:rsid w:val="001F4A83"/>
    <w:rsid w:val="001F67FD"/>
    <w:rsid w:val="001F7089"/>
    <w:rsid w:val="001F7256"/>
    <w:rsid w:val="00200001"/>
    <w:rsid w:val="00200F9E"/>
    <w:rsid w:val="00202141"/>
    <w:rsid w:val="002028FD"/>
    <w:rsid w:val="00203845"/>
    <w:rsid w:val="00204592"/>
    <w:rsid w:val="0020634B"/>
    <w:rsid w:val="002070F8"/>
    <w:rsid w:val="002077D5"/>
    <w:rsid w:val="0020795F"/>
    <w:rsid w:val="00210BE1"/>
    <w:rsid w:val="00210C93"/>
    <w:rsid w:val="00211774"/>
    <w:rsid w:val="002139AB"/>
    <w:rsid w:val="00217309"/>
    <w:rsid w:val="00221733"/>
    <w:rsid w:val="00222C8A"/>
    <w:rsid w:val="00223240"/>
    <w:rsid w:val="00223278"/>
    <w:rsid w:val="00223810"/>
    <w:rsid w:val="00226A9C"/>
    <w:rsid w:val="002275ED"/>
    <w:rsid w:val="00231F49"/>
    <w:rsid w:val="002325A7"/>
    <w:rsid w:val="002338B1"/>
    <w:rsid w:val="002338BA"/>
    <w:rsid w:val="00233F54"/>
    <w:rsid w:val="00233FCF"/>
    <w:rsid w:val="00236B63"/>
    <w:rsid w:val="00237ACB"/>
    <w:rsid w:val="00241E19"/>
    <w:rsid w:val="0024226D"/>
    <w:rsid w:val="002424D1"/>
    <w:rsid w:val="00246903"/>
    <w:rsid w:val="00251585"/>
    <w:rsid w:val="00251891"/>
    <w:rsid w:val="002518F4"/>
    <w:rsid w:val="0025224D"/>
    <w:rsid w:val="00253E8E"/>
    <w:rsid w:val="00255944"/>
    <w:rsid w:val="00255D5E"/>
    <w:rsid w:val="002567EA"/>
    <w:rsid w:val="00260201"/>
    <w:rsid w:val="002616ED"/>
    <w:rsid w:val="002617A0"/>
    <w:rsid w:val="0026245D"/>
    <w:rsid w:val="002624FE"/>
    <w:rsid w:val="00263C58"/>
    <w:rsid w:val="002642C9"/>
    <w:rsid w:val="0026482C"/>
    <w:rsid w:val="00264BA3"/>
    <w:rsid w:val="00264BC9"/>
    <w:rsid w:val="00265EBF"/>
    <w:rsid w:val="00265F8D"/>
    <w:rsid w:val="002660ED"/>
    <w:rsid w:val="002666D3"/>
    <w:rsid w:val="00270852"/>
    <w:rsid w:val="00270CA7"/>
    <w:rsid w:val="00272D09"/>
    <w:rsid w:val="00272F62"/>
    <w:rsid w:val="00273932"/>
    <w:rsid w:val="00273CE3"/>
    <w:rsid w:val="00274626"/>
    <w:rsid w:val="00277049"/>
    <w:rsid w:val="002806B7"/>
    <w:rsid w:val="0028083D"/>
    <w:rsid w:val="00280997"/>
    <w:rsid w:val="002811C3"/>
    <w:rsid w:val="0028130C"/>
    <w:rsid w:val="00281B1C"/>
    <w:rsid w:val="00282021"/>
    <w:rsid w:val="0028216A"/>
    <w:rsid w:val="002822FA"/>
    <w:rsid w:val="00282717"/>
    <w:rsid w:val="002833B1"/>
    <w:rsid w:val="002835FD"/>
    <w:rsid w:val="002846DD"/>
    <w:rsid w:val="00284B0C"/>
    <w:rsid w:val="00286994"/>
    <w:rsid w:val="00287B6D"/>
    <w:rsid w:val="00290409"/>
    <w:rsid w:val="00291881"/>
    <w:rsid w:val="00292248"/>
    <w:rsid w:val="0029342B"/>
    <w:rsid w:val="0029463E"/>
    <w:rsid w:val="002946D7"/>
    <w:rsid w:val="00295C59"/>
    <w:rsid w:val="00296A6D"/>
    <w:rsid w:val="00296B25"/>
    <w:rsid w:val="00297188"/>
    <w:rsid w:val="002979C7"/>
    <w:rsid w:val="002A00B4"/>
    <w:rsid w:val="002A1DD5"/>
    <w:rsid w:val="002A25A7"/>
    <w:rsid w:val="002A2DD5"/>
    <w:rsid w:val="002A4CFA"/>
    <w:rsid w:val="002A51B4"/>
    <w:rsid w:val="002A6F66"/>
    <w:rsid w:val="002B0896"/>
    <w:rsid w:val="002B0BE1"/>
    <w:rsid w:val="002B1BA5"/>
    <w:rsid w:val="002B341D"/>
    <w:rsid w:val="002B4150"/>
    <w:rsid w:val="002B49F4"/>
    <w:rsid w:val="002B4F0F"/>
    <w:rsid w:val="002B6065"/>
    <w:rsid w:val="002B6795"/>
    <w:rsid w:val="002B7249"/>
    <w:rsid w:val="002C003A"/>
    <w:rsid w:val="002C0606"/>
    <w:rsid w:val="002C1042"/>
    <w:rsid w:val="002C3933"/>
    <w:rsid w:val="002C4DC9"/>
    <w:rsid w:val="002C5103"/>
    <w:rsid w:val="002C646C"/>
    <w:rsid w:val="002C70B3"/>
    <w:rsid w:val="002C7A9A"/>
    <w:rsid w:val="002D0BFD"/>
    <w:rsid w:val="002D2AA1"/>
    <w:rsid w:val="002D338B"/>
    <w:rsid w:val="002D3739"/>
    <w:rsid w:val="002D3DC3"/>
    <w:rsid w:val="002D43FD"/>
    <w:rsid w:val="002D45BA"/>
    <w:rsid w:val="002D53AC"/>
    <w:rsid w:val="002D5460"/>
    <w:rsid w:val="002D5DA1"/>
    <w:rsid w:val="002D674F"/>
    <w:rsid w:val="002D76BC"/>
    <w:rsid w:val="002E156C"/>
    <w:rsid w:val="002E2206"/>
    <w:rsid w:val="002E28C0"/>
    <w:rsid w:val="002E35BF"/>
    <w:rsid w:val="002E37B6"/>
    <w:rsid w:val="002E38DD"/>
    <w:rsid w:val="002E3C3F"/>
    <w:rsid w:val="002E49DA"/>
    <w:rsid w:val="002E5739"/>
    <w:rsid w:val="002E57A0"/>
    <w:rsid w:val="002E5A6A"/>
    <w:rsid w:val="002E606B"/>
    <w:rsid w:val="002E7145"/>
    <w:rsid w:val="002F0404"/>
    <w:rsid w:val="002F0965"/>
    <w:rsid w:val="002F143A"/>
    <w:rsid w:val="002F19CB"/>
    <w:rsid w:val="002F4C0E"/>
    <w:rsid w:val="002F4DD3"/>
    <w:rsid w:val="002F5369"/>
    <w:rsid w:val="002F7AE0"/>
    <w:rsid w:val="003013A3"/>
    <w:rsid w:val="00301FDB"/>
    <w:rsid w:val="0030249B"/>
    <w:rsid w:val="003031E4"/>
    <w:rsid w:val="00303AB6"/>
    <w:rsid w:val="00303C41"/>
    <w:rsid w:val="0030435D"/>
    <w:rsid w:val="00304962"/>
    <w:rsid w:val="003049A9"/>
    <w:rsid w:val="00304EF7"/>
    <w:rsid w:val="00305091"/>
    <w:rsid w:val="003069FB"/>
    <w:rsid w:val="00306C3B"/>
    <w:rsid w:val="003073FF"/>
    <w:rsid w:val="00307738"/>
    <w:rsid w:val="003078D4"/>
    <w:rsid w:val="00310408"/>
    <w:rsid w:val="003127F7"/>
    <w:rsid w:val="003135E0"/>
    <w:rsid w:val="003150DA"/>
    <w:rsid w:val="0031710B"/>
    <w:rsid w:val="0031757D"/>
    <w:rsid w:val="003219FF"/>
    <w:rsid w:val="00322418"/>
    <w:rsid w:val="00323B64"/>
    <w:rsid w:val="003253E9"/>
    <w:rsid w:val="003255B4"/>
    <w:rsid w:val="00326776"/>
    <w:rsid w:val="00326AA0"/>
    <w:rsid w:val="00327401"/>
    <w:rsid w:val="00327EEA"/>
    <w:rsid w:val="00330348"/>
    <w:rsid w:val="00330E1F"/>
    <w:rsid w:val="003337F6"/>
    <w:rsid w:val="00333BDB"/>
    <w:rsid w:val="00334A7E"/>
    <w:rsid w:val="00334E11"/>
    <w:rsid w:val="003352C8"/>
    <w:rsid w:val="0033567B"/>
    <w:rsid w:val="0033595C"/>
    <w:rsid w:val="0033775B"/>
    <w:rsid w:val="00341592"/>
    <w:rsid w:val="003416F8"/>
    <w:rsid w:val="003417C7"/>
    <w:rsid w:val="00342623"/>
    <w:rsid w:val="00342C1D"/>
    <w:rsid w:val="00343643"/>
    <w:rsid w:val="00346178"/>
    <w:rsid w:val="0035283C"/>
    <w:rsid w:val="00352E52"/>
    <w:rsid w:val="00353A4B"/>
    <w:rsid w:val="00354863"/>
    <w:rsid w:val="00354BB0"/>
    <w:rsid w:val="003553E3"/>
    <w:rsid w:val="003566AF"/>
    <w:rsid w:val="0035681A"/>
    <w:rsid w:val="00356A61"/>
    <w:rsid w:val="003610AD"/>
    <w:rsid w:val="00361DAD"/>
    <w:rsid w:val="00363D24"/>
    <w:rsid w:val="0036400F"/>
    <w:rsid w:val="00365E27"/>
    <w:rsid w:val="0036666F"/>
    <w:rsid w:val="00366D7A"/>
    <w:rsid w:val="0037046D"/>
    <w:rsid w:val="00370682"/>
    <w:rsid w:val="00372855"/>
    <w:rsid w:val="00372A2D"/>
    <w:rsid w:val="00374518"/>
    <w:rsid w:val="00374DA5"/>
    <w:rsid w:val="003758A1"/>
    <w:rsid w:val="003758E9"/>
    <w:rsid w:val="00376B85"/>
    <w:rsid w:val="00380973"/>
    <w:rsid w:val="003812F3"/>
    <w:rsid w:val="00381C68"/>
    <w:rsid w:val="00382071"/>
    <w:rsid w:val="00382252"/>
    <w:rsid w:val="003830BD"/>
    <w:rsid w:val="00383653"/>
    <w:rsid w:val="00383733"/>
    <w:rsid w:val="00383AA4"/>
    <w:rsid w:val="00386424"/>
    <w:rsid w:val="003864E0"/>
    <w:rsid w:val="00387F71"/>
    <w:rsid w:val="00391A4A"/>
    <w:rsid w:val="00392431"/>
    <w:rsid w:val="003932F6"/>
    <w:rsid w:val="00393537"/>
    <w:rsid w:val="003937CA"/>
    <w:rsid w:val="00393897"/>
    <w:rsid w:val="003957FC"/>
    <w:rsid w:val="00396577"/>
    <w:rsid w:val="00396BD3"/>
    <w:rsid w:val="00397A75"/>
    <w:rsid w:val="003A0169"/>
    <w:rsid w:val="003A02AC"/>
    <w:rsid w:val="003A0EF8"/>
    <w:rsid w:val="003A2888"/>
    <w:rsid w:val="003A3042"/>
    <w:rsid w:val="003A341C"/>
    <w:rsid w:val="003A36CD"/>
    <w:rsid w:val="003A3BD3"/>
    <w:rsid w:val="003A51A7"/>
    <w:rsid w:val="003A7F6B"/>
    <w:rsid w:val="003B03CF"/>
    <w:rsid w:val="003B05CF"/>
    <w:rsid w:val="003B1D16"/>
    <w:rsid w:val="003B29F7"/>
    <w:rsid w:val="003B39ED"/>
    <w:rsid w:val="003B43EA"/>
    <w:rsid w:val="003B528D"/>
    <w:rsid w:val="003B55F7"/>
    <w:rsid w:val="003B59CA"/>
    <w:rsid w:val="003B6224"/>
    <w:rsid w:val="003B6355"/>
    <w:rsid w:val="003B6AAD"/>
    <w:rsid w:val="003B6BFE"/>
    <w:rsid w:val="003B79E1"/>
    <w:rsid w:val="003B7A34"/>
    <w:rsid w:val="003C05B2"/>
    <w:rsid w:val="003C186E"/>
    <w:rsid w:val="003C1D7F"/>
    <w:rsid w:val="003C231E"/>
    <w:rsid w:val="003C4ED3"/>
    <w:rsid w:val="003C63AE"/>
    <w:rsid w:val="003C6A0B"/>
    <w:rsid w:val="003D0521"/>
    <w:rsid w:val="003D1566"/>
    <w:rsid w:val="003D2BEF"/>
    <w:rsid w:val="003D2F3D"/>
    <w:rsid w:val="003D3B46"/>
    <w:rsid w:val="003D3EE1"/>
    <w:rsid w:val="003D43FD"/>
    <w:rsid w:val="003D6C0F"/>
    <w:rsid w:val="003D7610"/>
    <w:rsid w:val="003D7AA3"/>
    <w:rsid w:val="003D7C4B"/>
    <w:rsid w:val="003E0734"/>
    <w:rsid w:val="003E0D0B"/>
    <w:rsid w:val="003E101B"/>
    <w:rsid w:val="003E1295"/>
    <w:rsid w:val="003E130B"/>
    <w:rsid w:val="003E2F00"/>
    <w:rsid w:val="003E4008"/>
    <w:rsid w:val="003E437A"/>
    <w:rsid w:val="003E456F"/>
    <w:rsid w:val="003E4F37"/>
    <w:rsid w:val="003E5432"/>
    <w:rsid w:val="003E5C4C"/>
    <w:rsid w:val="003E6046"/>
    <w:rsid w:val="003E6401"/>
    <w:rsid w:val="003E6D89"/>
    <w:rsid w:val="003E6F95"/>
    <w:rsid w:val="003E795C"/>
    <w:rsid w:val="003F2CE6"/>
    <w:rsid w:val="003F5E58"/>
    <w:rsid w:val="003F67E4"/>
    <w:rsid w:val="003F6ACF"/>
    <w:rsid w:val="003F6C13"/>
    <w:rsid w:val="003F6DE6"/>
    <w:rsid w:val="003F6FF4"/>
    <w:rsid w:val="003F71D4"/>
    <w:rsid w:val="0040299C"/>
    <w:rsid w:val="0040354C"/>
    <w:rsid w:val="00403CD2"/>
    <w:rsid w:val="00404ECB"/>
    <w:rsid w:val="00405BD9"/>
    <w:rsid w:val="00407372"/>
    <w:rsid w:val="00407ABA"/>
    <w:rsid w:val="004127F0"/>
    <w:rsid w:val="00413F65"/>
    <w:rsid w:val="00414508"/>
    <w:rsid w:val="00415520"/>
    <w:rsid w:val="00415CB5"/>
    <w:rsid w:val="00415F91"/>
    <w:rsid w:val="0042020B"/>
    <w:rsid w:val="004205CE"/>
    <w:rsid w:val="00420FB3"/>
    <w:rsid w:val="00421198"/>
    <w:rsid w:val="00422086"/>
    <w:rsid w:val="00422163"/>
    <w:rsid w:val="004237D4"/>
    <w:rsid w:val="00423A9F"/>
    <w:rsid w:val="004242A3"/>
    <w:rsid w:val="00424EA9"/>
    <w:rsid w:val="00424EB4"/>
    <w:rsid w:val="00425A85"/>
    <w:rsid w:val="004276A9"/>
    <w:rsid w:val="004313DB"/>
    <w:rsid w:val="004314A7"/>
    <w:rsid w:val="004317A6"/>
    <w:rsid w:val="00432330"/>
    <w:rsid w:val="00433B9F"/>
    <w:rsid w:val="00434104"/>
    <w:rsid w:val="00434A57"/>
    <w:rsid w:val="00434CBE"/>
    <w:rsid w:val="00435D98"/>
    <w:rsid w:val="00436AFD"/>
    <w:rsid w:val="00437B34"/>
    <w:rsid w:val="00437C1E"/>
    <w:rsid w:val="0044105D"/>
    <w:rsid w:val="004429C2"/>
    <w:rsid w:val="004440EA"/>
    <w:rsid w:val="0044554C"/>
    <w:rsid w:val="0044592F"/>
    <w:rsid w:val="00447136"/>
    <w:rsid w:val="00447F26"/>
    <w:rsid w:val="004505E5"/>
    <w:rsid w:val="00450E8E"/>
    <w:rsid w:val="004531B2"/>
    <w:rsid w:val="00454EEC"/>
    <w:rsid w:val="004579F0"/>
    <w:rsid w:val="00457DBA"/>
    <w:rsid w:val="00461251"/>
    <w:rsid w:val="00462E8E"/>
    <w:rsid w:val="0046320C"/>
    <w:rsid w:val="00463446"/>
    <w:rsid w:val="004647E1"/>
    <w:rsid w:val="00464BBA"/>
    <w:rsid w:val="004652BD"/>
    <w:rsid w:val="004664DD"/>
    <w:rsid w:val="00466993"/>
    <w:rsid w:val="00467B29"/>
    <w:rsid w:val="00470C48"/>
    <w:rsid w:val="00470F92"/>
    <w:rsid w:val="004736BB"/>
    <w:rsid w:val="00476C63"/>
    <w:rsid w:val="0047788E"/>
    <w:rsid w:val="00480545"/>
    <w:rsid w:val="00481960"/>
    <w:rsid w:val="00481F5D"/>
    <w:rsid w:val="00483320"/>
    <w:rsid w:val="00483854"/>
    <w:rsid w:val="004845DA"/>
    <w:rsid w:val="00484BDF"/>
    <w:rsid w:val="00485577"/>
    <w:rsid w:val="00485802"/>
    <w:rsid w:val="00487444"/>
    <w:rsid w:val="00487D37"/>
    <w:rsid w:val="004914F6"/>
    <w:rsid w:val="00491E51"/>
    <w:rsid w:val="0049217F"/>
    <w:rsid w:val="0049239D"/>
    <w:rsid w:val="00492872"/>
    <w:rsid w:val="00493857"/>
    <w:rsid w:val="004953E7"/>
    <w:rsid w:val="0049570C"/>
    <w:rsid w:val="004958CA"/>
    <w:rsid w:val="004967F4"/>
    <w:rsid w:val="004A305D"/>
    <w:rsid w:val="004A43E7"/>
    <w:rsid w:val="004A5835"/>
    <w:rsid w:val="004A58DA"/>
    <w:rsid w:val="004A5941"/>
    <w:rsid w:val="004A5B77"/>
    <w:rsid w:val="004B1C5C"/>
    <w:rsid w:val="004B1DAB"/>
    <w:rsid w:val="004B2B2D"/>
    <w:rsid w:val="004B4E3B"/>
    <w:rsid w:val="004B5BC3"/>
    <w:rsid w:val="004B5EA7"/>
    <w:rsid w:val="004B5F69"/>
    <w:rsid w:val="004B6CA4"/>
    <w:rsid w:val="004B7486"/>
    <w:rsid w:val="004B7A32"/>
    <w:rsid w:val="004C0A16"/>
    <w:rsid w:val="004C1585"/>
    <w:rsid w:val="004C168A"/>
    <w:rsid w:val="004C2316"/>
    <w:rsid w:val="004C2C31"/>
    <w:rsid w:val="004C31BF"/>
    <w:rsid w:val="004C3B72"/>
    <w:rsid w:val="004C4680"/>
    <w:rsid w:val="004C4936"/>
    <w:rsid w:val="004C56E8"/>
    <w:rsid w:val="004C6D12"/>
    <w:rsid w:val="004D0DC4"/>
    <w:rsid w:val="004D1425"/>
    <w:rsid w:val="004D22DA"/>
    <w:rsid w:val="004D3FBA"/>
    <w:rsid w:val="004D5909"/>
    <w:rsid w:val="004D5B4B"/>
    <w:rsid w:val="004D5E51"/>
    <w:rsid w:val="004D6C44"/>
    <w:rsid w:val="004E0F6E"/>
    <w:rsid w:val="004E198D"/>
    <w:rsid w:val="004E1E67"/>
    <w:rsid w:val="004E24C1"/>
    <w:rsid w:val="004E25F1"/>
    <w:rsid w:val="004E2A01"/>
    <w:rsid w:val="004E2D6B"/>
    <w:rsid w:val="004E36CB"/>
    <w:rsid w:val="004E3C76"/>
    <w:rsid w:val="004E3E22"/>
    <w:rsid w:val="004E40D8"/>
    <w:rsid w:val="004E4144"/>
    <w:rsid w:val="004E43E3"/>
    <w:rsid w:val="004E4964"/>
    <w:rsid w:val="004E5612"/>
    <w:rsid w:val="004E5FB4"/>
    <w:rsid w:val="004E6CED"/>
    <w:rsid w:val="004E7AAB"/>
    <w:rsid w:val="004F02FE"/>
    <w:rsid w:val="004F04A7"/>
    <w:rsid w:val="004F08BE"/>
    <w:rsid w:val="004F2DB9"/>
    <w:rsid w:val="004F3735"/>
    <w:rsid w:val="004F451F"/>
    <w:rsid w:val="004F577C"/>
    <w:rsid w:val="004F6F7D"/>
    <w:rsid w:val="00501C83"/>
    <w:rsid w:val="005042DB"/>
    <w:rsid w:val="00504F9D"/>
    <w:rsid w:val="00505754"/>
    <w:rsid w:val="00506744"/>
    <w:rsid w:val="005108D7"/>
    <w:rsid w:val="00511A64"/>
    <w:rsid w:val="00514156"/>
    <w:rsid w:val="00514C90"/>
    <w:rsid w:val="005161B6"/>
    <w:rsid w:val="00516A5F"/>
    <w:rsid w:val="00516BB6"/>
    <w:rsid w:val="00517A47"/>
    <w:rsid w:val="00520552"/>
    <w:rsid w:val="005215B4"/>
    <w:rsid w:val="0052303F"/>
    <w:rsid w:val="00523DC6"/>
    <w:rsid w:val="00524206"/>
    <w:rsid w:val="005242FD"/>
    <w:rsid w:val="00525447"/>
    <w:rsid w:val="005259F5"/>
    <w:rsid w:val="0052644B"/>
    <w:rsid w:val="0052669A"/>
    <w:rsid w:val="005269D3"/>
    <w:rsid w:val="00526A43"/>
    <w:rsid w:val="00527320"/>
    <w:rsid w:val="00527C54"/>
    <w:rsid w:val="005312BD"/>
    <w:rsid w:val="00532A74"/>
    <w:rsid w:val="00532D27"/>
    <w:rsid w:val="005330FB"/>
    <w:rsid w:val="005332FD"/>
    <w:rsid w:val="005344F8"/>
    <w:rsid w:val="00535464"/>
    <w:rsid w:val="005369D5"/>
    <w:rsid w:val="00537FC2"/>
    <w:rsid w:val="00541149"/>
    <w:rsid w:val="00541581"/>
    <w:rsid w:val="00541A8C"/>
    <w:rsid w:val="0054271A"/>
    <w:rsid w:val="005428A0"/>
    <w:rsid w:val="00542BCB"/>
    <w:rsid w:val="005441C8"/>
    <w:rsid w:val="0054470E"/>
    <w:rsid w:val="00544A28"/>
    <w:rsid w:val="0054507F"/>
    <w:rsid w:val="005466A6"/>
    <w:rsid w:val="00547037"/>
    <w:rsid w:val="005504DB"/>
    <w:rsid w:val="00551590"/>
    <w:rsid w:val="005516B9"/>
    <w:rsid w:val="005518FE"/>
    <w:rsid w:val="00551D08"/>
    <w:rsid w:val="005528F8"/>
    <w:rsid w:val="005531BE"/>
    <w:rsid w:val="005540C0"/>
    <w:rsid w:val="00554A46"/>
    <w:rsid w:val="00555774"/>
    <w:rsid w:val="0055689E"/>
    <w:rsid w:val="0055741C"/>
    <w:rsid w:val="00557D81"/>
    <w:rsid w:val="005600C7"/>
    <w:rsid w:val="00560620"/>
    <w:rsid w:val="00560C13"/>
    <w:rsid w:val="00560C6B"/>
    <w:rsid w:val="00562492"/>
    <w:rsid w:val="00562AC7"/>
    <w:rsid w:val="005634F4"/>
    <w:rsid w:val="00563646"/>
    <w:rsid w:val="005652FB"/>
    <w:rsid w:val="00566D4F"/>
    <w:rsid w:val="00571165"/>
    <w:rsid w:val="005725E3"/>
    <w:rsid w:val="005728FB"/>
    <w:rsid w:val="00573DC6"/>
    <w:rsid w:val="005744C1"/>
    <w:rsid w:val="00574B1A"/>
    <w:rsid w:val="00574E91"/>
    <w:rsid w:val="00575637"/>
    <w:rsid w:val="00575B1F"/>
    <w:rsid w:val="00575F93"/>
    <w:rsid w:val="00577589"/>
    <w:rsid w:val="00577838"/>
    <w:rsid w:val="00577CEB"/>
    <w:rsid w:val="00581452"/>
    <w:rsid w:val="00582109"/>
    <w:rsid w:val="0058252A"/>
    <w:rsid w:val="00582682"/>
    <w:rsid w:val="005841FD"/>
    <w:rsid w:val="005852CC"/>
    <w:rsid w:val="005870AB"/>
    <w:rsid w:val="005875B5"/>
    <w:rsid w:val="00590900"/>
    <w:rsid w:val="00590FFF"/>
    <w:rsid w:val="00591411"/>
    <w:rsid w:val="0059226B"/>
    <w:rsid w:val="00592496"/>
    <w:rsid w:val="005932D6"/>
    <w:rsid w:val="00593CFA"/>
    <w:rsid w:val="00594AA6"/>
    <w:rsid w:val="0059724E"/>
    <w:rsid w:val="005973C4"/>
    <w:rsid w:val="00597F75"/>
    <w:rsid w:val="005A04E1"/>
    <w:rsid w:val="005A0970"/>
    <w:rsid w:val="005A3579"/>
    <w:rsid w:val="005A4862"/>
    <w:rsid w:val="005A4BC3"/>
    <w:rsid w:val="005A5EE0"/>
    <w:rsid w:val="005A6E2A"/>
    <w:rsid w:val="005A7CF5"/>
    <w:rsid w:val="005B06E3"/>
    <w:rsid w:val="005B2AA3"/>
    <w:rsid w:val="005B4DCD"/>
    <w:rsid w:val="005B5F68"/>
    <w:rsid w:val="005B6CBC"/>
    <w:rsid w:val="005B7CC4"/>
    <w:rsid w:val="005C035C"/>
    <w:rsid w:val="005C2368"/>
    <w:rsid w:val="005C2A8A"/>
    <w:rsid w:val="005C4065"/>
    <w:rsid w:val="005C4D9E"/>
    <w:rsid w:val="005C7595"/>
    <w:rsid w:val="005C75A2"/>
    <w:rsid w:val="005C7F2E"/>
    <w:rsid w:val="005D09EE"/>
    <w:rsid w:val="005D12DA"/>
    <w:rsid w:val="005D2E14"/>
    <w:rsid w:val="005D3454"/>
    <w:rsid w:val="005D3657"/>
    <w:rsid w:val="005D4C52"/>
    <w:rsid w:val="005D4CCB"/>
    <w:rsid w:val="005D514B"/>
    <w:rsid w:val="005D5691"/>
    <w:rsid w:val="005D5D58"/>
    <w:rsid w:val="005D63B4"/>
    <w:rsid w:val="005E1CDA"/>
    <w:rsid w:val="005E1F5C"/>
    <w:rsid w:val="005E26D5"/>
    <w:rsid w:val="005E3438"/>
    <w:rsid w:val="005E37B0"/>
    <w:rsid w:val="005E4058"/>
    <w:rsid w:val="005E417A"/>
    <w:rsid w:val="005E4D1E"/>
    <w:rsid w:val="005E4F2A"/>
    <w:rsid w:val="005E5C60"/>
    <w:rsid w:val="005E68B0"/>
    <w:rsid w:val="005E7EC3"/>
    <w:rsid w:val="005F04CF"/>
    <w:rsid w:val="005F0E00"/>
    <w:rsid w:val="005F1516"/>
    <w:rsid w:val="005F2C95"/>
    <w:rsid w:val="005F3270"/>
    <w:rsid w:val="005F40EC"/>
    <w:rsid w:val="005F4888"/>
    <w:rsid w:val="005F4FD2"/>
    <w:rsid w:val="005F5776"/>
    <w:rsid w:val="005F645B"/>
    <w:rsid w:val="005F6833"/>
    <w:rsid w:val="005F764C"/>
    <w:rsid w:val="0060076E"/>
    <w:rsid w:val="00600E56"/>
    <w:rsid w:val="006011E9"/>
    <w:rsid w:val="00601FED"/>
    <w:rsid w:val="00602E6B"/>
    <w:rsid w:val="0060337B"/>
    <w:rsid w:val="00603EF4"/>
    <w:rsid w:val="00604AAB"/>
    <w:rsid w:val="006057E8"/>
    <w:rsid w:val="00605B43"/>
    <w:rsid w:val="00606EBC"/>
    <w:rsid w:val="006078EF"/>
    <w:rsid w:val="00607C0C"/>
    <w:rsid w:val="006103E3"/>
    <w:rsid w:val="00610EF9"/>
    <w:rsid w:val="0061218A"/>
    <w:rsid w:val="0061295F"/>
    <w:rsid w:val="006136A3"/>
    <w:rsid w:val="006138F7"/>
    <w:rsid w:val="00613D00"/>
    <w:rsid w:val="00614617"/>
    <w:rsid w:val="0061658D"/>
    <w:rsid w:val="00616D57"/>
    <w:rsid w:val="00617B53"/>
    <w:rsid w:val="006205FB"/>
    <w:rsid w:val="006206F4"/>
    <w:rsid w:val="00620F65"/>
    <w:rsid w:val="006211F4"/>
    <w:rsid w:val="00621379"/>
    <w:rsid w:val="0062369D"/>
    <w:rsid w:val="00624CD3"/>
    <w:rsid w:val="006257D4"/>
    <w:rsid w:val="00625C79"/>
    <w:rsid w:val="00626342"/>
    <w:rsid w:val="00626393"/>
    <w:rsid w:val="00627367"/>
    <w:rsid w:val="00630597"/>
    <w:rsid w:val="00630675"/>
    <w:rsid w:val="00632D38"/>
    <w:rsid w:val="006332DC"/>
    <w:rsid w:val="006340E5"/>
    <w:rsid w:val="00634421"/>
    <w:rsid w:val="00634762"/>
    <w:rsid w:val="006347C7"/>
    <w:rsid w:val="00635044"/>
    <w:rsid w:val="00635F8F"/>
    <w:rsid w:val="006360C4"/>
    <w:rsid w:val="006367D0"/>
    <w:rsid w:val="00636BE1"/>
    <w:rsid w:val="00637E6C"/>
    <w:rsid w:val="006408FB"/>
    <w:rsid w:val="0064142B"/>
    <w:rsid w:val="00641F1B"/>
    <w:rsid w:val="00642090"/>
    <w:rsid w:val="0064268E"/>
    <w:rsid w:val="006427F3"/>
    <w:rsid w:val="00642ACD"/>
    <w:rsid w:val="0064491F"/>
    <w:rsid w:val="00645849"/>
    <w:rsid w:val="00645A07"/>
    <w:rsid w:val="006468C9"/>
    <w:rsid w:val="00646C99"/>
    <w:rsid w:val="006473D6"/>
    <w:rsid w:val="00647C9A"/>
    <w:rsid w:val="00647D59"/>
    <w:rsid w:val="006502B9"/>
    <w:rsid w:val="006510E5"/>
    <w:rsid w:val="00651393"/>
    <w:rsid w:val="00654530"/>
    <w:rsid w:val="00654A04"/>
    <w:rsid w:val="006559BE"/>
    <w:rsid w:val="00657AD9"/>
    <w:rsid w:val="00657C51"/>
    <w:rsid w:val="00660169"/>
    <w:rsid w:val="00660E6C"/>
    <w:rsid w:val="006610B6"/>
    <w:rsid w:val="00661129"/>
    <w:rsid w:val="00661150"/>
    <w:rsid w:val="00662B7B"/>
    <w:rsid w:val="00664A24"/>
    <w:rsid w:val="00666236"/>
    <w:rsid w:val="006667B4"/>
    <w:rsid w:val="00666CAF"/>
    <w:rsid w:val="00667406"/>
    <w:rsid w:val="00667B10"/>
    <w:rsid w:val="00672C3A"/>
    <w:rsid w:val="00673C00"/>
    <w:rsid w:val="00674456"/>
    <w:rsid w:val="0067465B"/>
    <w:rsid w:val="00675812"/>
    <w:rsid w:val="00675A00"/>
    <w:rsid w:val="00675A73"/>
    <w:rsid w:val="00675C8A"/>
    <w:rsid w:val="00677120"/>
    <w:rsid w:val="0067717E"/>
    <w:rsid w:val="00680BFE"/>
    <w:rsid w:val="00681EB0"/>
    <w:rsid w:val="006828F7"/>
    <w:rsid w:val="006850B9"/>
    <w:rsid w:val="00687CF5"/>
    <w:rsid w:val="00687F93"/>
    <w:rsid w:val="00690908"/>
    <w:rsid w:val="00691C24"/>
    <w:rsid w:val="00691EE8"/>
    <w:rsid w:val="006922C9"/>
    <w:rsid w:val="00693BBC"/>
    <w:rsid w:val="00693FF0"/>
    <w:rsid w:val="006940C7"/>
    <w:rsid w:val="0069422A"/>
    <w:rsid w:val="00694735"/>
    <w:rsid w:val="00694FD4"/>
    <w:rsid w:val="00696044"/>
    <w:rsid w:val="00696D56"/>
    <w:rsid w:val="00697F68"/>
    <w:rsid w:val="006A025A"/>
    <w:rsid w:val="006A0D10"/>
    <w:rsid w:val="006A1047"/>
    <w:rsid w:val="006A1270"/>
    <w:rsid w:val="006A20DE"/>
    <w:rsid w:val="006A3450"/>
    <w:rsid w:val="006A40F2"/>
    <w:rsid w:val="006A4460"/>
    <w:rsid w:val="006A591E"/>
    <w:rsid w:val="006A6072"/>
    <w:rsid w:val="006A7204"/>
    <w:rsid w:val="006B05FB"/>
    <w:rsid w:val="006B455B"/>
    <w:rsid w:val="006B4664"/>
    <w:rsid w:val="006B4833"/>
    <w:rsid w:val="006B4DD5"/>
    <w:rsid w:val="006B65DF"/>
    <w:rsid w:val="006B68C8"/>
    <w:rsid w:val="006B6988"/>
    <w:rsid w:val="006B75B7"/>
    <w:rsid w:val="006B7C44"/>
    <w:rsid w:val="006B7E46"/>
    <w:rsid w:val="006C045B"/>
    <w:rsid w:val="006C0915"/>
    <w:rsid w:val="006C1930"/>
    <w:rsid w:val="006C2CD1"/>
    <w:rsid w:val="006C3025"/>
    <w:rsid w:val="006C3D55"/>
    <w:rsid w:val="006C4E20"/>
    <w:rsid w:val="006C5C7C"/>
    <w:rsid w:val="006C6CFD"/>
    <w:rsid w:val="006C76BC"/>
    <w:rsid w:val="006C78B2"/>
    <w:rsid w:val="006C7D45"/>
    <w:rsid w:val="006C7EDD"/>
    <w:rsid w:val="006D0810"/>
    <w:rsid w:val="006D0CE0"/>
    <w:rsid w:val="006D141F"/>
    <w:rsid w:val="006D188C"/>
    <w:rsid w:val="006D2903"/>
    <w:rsid w:val="006D29C6"/>
    <w:rsid w:val="006D4983"/>
    <w:rsid w:val="006D59BE"/>
    <w:rsid w:val="006D5A76"/>
    <w:rsid w:val="006E0EFC"/>
    <w:rsid w:val="006E28A4"/>
    <w:rsid w:val="006E29B2"/>
    <w:rsid w:val="006E39C1"/>
    <w:rsid w:val="006E39CF"/>
    <w:rsid w:val="006E442D"/>
    <w:rsid w:val="006E4638"/>
    <w:rsid w:val="006E483E"/>
    <w:rsid w:val="006E5543"/>
    <w:rsid w:val="006E7B3A"/>
    <w:rsid w:val="006F024B"/>
    <w:rsid w:val="006F2111"/>
    <w:rsid w:val="006F33FE"/>
    <w:rsid w:val="006F3D04"/>
    <w:rsid w:val="006F41C0"/>
    <w:rsid w:val="006F4633"/>
    <w:rsid w:val="006F493F"/>
    <w:rsid w:val="006F5474"/>
    <w:rsid w:val="006F5948"/>
    <w:rsid w:val="006F5D03"/>
    <w:rsid w:val="006F664D"/>
    <w:rsid w:val="006F68AE"/>
    <w:rsid w:val="006F6D9D"/>
    <w:rsid w:val="006F6E01"/>
    <w:rsid w:val="00701DBD"/>
    <w:rsid w:val="0070290F"/>
    <w:rsid w:val="00702C46"/>
    <w:rsid w:val="00703566"/>
    <w:rsid w:val="00703888"/>
    <w:rsid w:val="00703FAB"/>
    <w:rsid w:val="0070549C"/>
    <w:rsid w:val="00705B54"/>
    <w:rsid w:val="00705FAA"/>
    <w:rsid w:val="0070671D"/>
    <w:rsid w:val="007070CE"/>
    <w:rsid w:val="007072AC"/>
    <w:rsid w:val="00707998"/>
    <w:rsid w:val="007079BD"/>
    <w:rsid w:val="00707D48"/>
    <w:rsid w:val="007102AC"/>
    <w:rsid w:val="00710E50"/>
    <w:rsid w:val="007126B1"/>
    <w:rsid w:val="0071273E"/>
    <w:rsid w:val="00712A5E"/>
    <w:rsid w:val="00712FDF"/>
    <w:rsid w:val="00713971"/>
    <w:rsid w:val="00713A49"/>
    <w:rsid w:val="0071405E"/>
    <w:rsid w:val="00717534"/>
    <w:rsid w:val="00717C94"/>
    <w:rsid w:val="007202B4"/>
    <w:rsid w:val="00724A3B"/>
    <w:rsid w:val="00724A7A"/>
    <w:rsid w:val="00725AAD"/>
    <w:rsid w:val="00725F50"/>
    <w:rsid w:val="00726735"/>
    <w:rsid w:val="00726B39"/>
    <w:rsid w:val="00726E05"/>
    <w:rsid w:val="007304E3"/>
    <w:rsid w:val="0073211C"/>
    <w:rsid w:val="00732C9D"/>
    <w:rsid w:val="00733912"/>
    <w:rsid w:val="0073397F"/>
    <w:rsid w:val="00733F24"/>
    <w:rsid w:val="0073555B"/>
    <w:rsid w:val="00735CB4"/>
    <w:rsid w:val="0074002A"/>
    <w:rsid w:val="00740A09"/>
    <w:rsid w:val="00741496"/>
    <w:rsid w:val="00741FCF"/>
    <w:rsid w:val="00742E23"/>
    <w:rsid w:val="0074391A"/>
    <w:rsid w:val="00744E6F"/>
    <w:rsid w:val="00745BCD"/>
    <w:rsid w:val="00746ADB"/>
    <w:rsid w:val="00746E17"/>
    <w:rsid w:val="007502A2"/>
    <w:rsid w:val="00750A5D"/>
    <w:rsid w:val="00752891"/>
    <w:rsid w:val="007536E7"/>
    <w:rsid w:val="00753B9B"/>
    <w:rsid w:val="00753F3F"/>
    <w:rsid w:val="00754896"/>
    <w:rsid w:val="00754BD5"/>
    <w:rsid w:val="00754C6E"/>
    <w:rsid w:val="00755DEB"/>
    <w:rsid w:val="0075623C"/>
    <w:rsid w:val="0075623D"/>
    <w:rsid w:val="0075653F"/>
    <w:rsid w:val="00756CB8"/>
    <w:rsid w:val="007613B5"/>
    <w:rsid w:val="007618BB"/>
    <w:rsid w:val="00761B48"/>
    <w:rsid w:val="007645DE"/>
    <w:rsid w:val="007648FD"/>
    <w:rsid w:val="00764BCA"/>
    <w:rsid w:val="00765BC2"/>
    <w:rsid w:val="00765CC7"/>
    <w:rsid w:val="00765E33"/>
    <w:rsid w:val="007669BD"/>
    <w:rsid w:val="00766E0A"/>
    <w:rsid w:val="00767684"/>
    <w:rsid w:val="00772878"/>
    <w:rsid w:val="00773E7C"/>
    <w:rsid w:val="007740CE"/>
    <w:rsid w:val="007758A8"/>
    <w:rsid w:val="00776385"/>
    <w:rsid w:val="00776593"/>
    <w:rsid w:val="007774E3"/>
    <w:rsid w:val="00781C05"/>
    <w:rsid w:val="007824FE"/>
    <w:rsid w:val="007836A9"/>
    <w:rsid w:val="0078537F"/>
    <w:rsid w:val="0078590D"/>
    <w:rsid w:val="00785E34"/>
    <w:rsid w:val="007861C1"/>
    <w:rsid w:val="00786B34"/>
    <w:rsid w:val="00786FC2"/>
    <w:rsid w:val="00787304"/>
    <w:rsid w:val="007876BE"/>
    <w:rsid w:val="00787A57"/>
    <w:rsid w:val="007904E6"/>
    <w:rsid w:val="00790621"/>
    <w:rsid w:val="007932C0"/>
    <w:rsid w:val="00796312"/>
    <w:rsid w:val="00797175"/>
    <w:rsid w:val="007A016E"/>
    <w:rsid w:val="007A059A"/>
    <w:rsid w:val="007A0B71"/>
    <w:rsid w:val="007A1F75"/>
    <w:rsid w:val="007A2E46"/>
    <w:rsid w:val="007A3F87"/>
    <w:rsid w:val="007A41D2"/>
    <w:rsid w:val="007A48A6"/>
    <w:rsid w:val="007A4C96"/>
    <w:rsid w:val="007A4FB0"/>
    <w:rsid w:val="007A5B20"/>
    <w:rsid w:val="007A7D0D"/>
    <w:rsid w:val="007B16F2"/>
    <w:rsid w:val="007B26DE"/>
    <w:rsid w:val="007B38A0"/>
    <w:rsid w:val="007B3A40"/>
    <w:rsid w:val="007B418E"/>
    <w:rsid w:val="007B6BD8"/>
    <w:rsid w:val="007B6D12"/>
    <w:rsid w:val="007B7599"/>
    <w:rsid w:val="007B7684"/>
    <w:rsid w:val="007B7F82"/>
    <w:rsid w:val="007C1B24"/>
    <w:rsid w:val="007C3042"/>
    <w:rsid w:val="007C4624"/>
    <w:rsid w:val="007C6036"/>
    <w:rsid w:val="007C6B91"/>
    <w:rsid w:val="007C743C"/>
    <w:rsid w:val="007D0117"/>
    <w:rsid w:val="007D093B"/>
    <w:rsid w:val="007D65D7"/>
    <w:rsid w:val="007D7622"/>
    <w:rsid w:val="007E0568"/>
    <w:rsid w:val="007E0620"/>
    <w:rsid w:val="007E1075"/>
    <w:rsid w:val="007E1238"/>
    <w:rsid w:val="007E1A22"/>
    <w:rsid w:val="007E2686"/>
    <w:rsid w:val="007E2B83"/>
    <w:rsid w:val="007E36AF"/>
    <w:rsid w:val="007E3D94"/>
    <w:rsid w:val="007F0638"/>
    <w:rsid w:val="007F1413"/>
    <w:rsid w:val="007F16F7"/>
    <w:rsid w:val="007F1858"/>
    <w:rsid w:val="007F1999"/>
    <w:rsid w:val="007F303B"/>
    <w:rsid w:val="007F3DB0"/>
    <w:rsid w:val="007F562D"/>
    <w:rsid w:val="007F6E4F"/>
    <w:rsid w:val="007F7766"/>
    <w:rsid w:val="00800929"/>
    <w:rsid w:val="008025C8"/>
    <w:rsid w:val="00802822"/>
    <w:rsid w:val="00802A06"/>
    <w:rsid w:val="008034EF"/>
    <w:rsid w:val="00803D2E"/>
    <w:rsid w:val="00803EC9"/>
    <w:rsid w:val="0080416F"/>
    <w:rsid w:val="00805E9D"/>
    <w:rsid w:val="00805FC4"/>
    <w:rsid w:val="00806731"/>
    <w:rsid w:val="00806E53"/>
    <w:rsid w:val="00807B89"/>
    <w:rsid w:val="008109A5"/>
    <w:rsid w:val="00810C31"/>
    <w:rsid w:val="00811C1B"/>
    <w:rsid w:val="00812468"/>
    <w:rsid w:val="008128CF"/>
    <w:rsid w:val="00812B3C"/>
    <w:rsid w:val="00812F92"/>
    <w:rsid w:val="008136A4"/>
    <w:rsid w:val="008148B6"/>
    <w:rsid w:val="00814939"/>
    <w:rsid w:val="0081606C"/>
    <w:rsid w:val="0081728F"/>
    <w:rsid w:val="00817B2C"/>
    <w:rsid w:val="008209BD"/>
    <w:rsid w:val="0082285B"/>
    <w:rsid w:val="00823158"/>
    <w:rsid w:val="008231ED"/>
    <w:rsid w:val="0082382D"/>
    <w:rsid w:val="00824CA1"/>
    <w:rsid w:val="00825849"/>
    <w:rsid w:val="00832036"/>
    <w:rsid w:val="00832594"/>
    <w:rsid w:val="00832EEB"/>
    <w:rsid w:val="00833070"/>
    <w:rsid w:val="00833431"/>
    <w:rsid w:val="00833508"/>
    <w:rsid w:val="00835851"/>
    <w:rsid w:val="0084093D"/>
    <w:rsid w:val="008414A1"/>
    <w:rsid w:val="00841EA2"/>
    <w:rsid w:val="00843096"/>
    <w:rsid w:val="00843D87"/>
    <w:rsid w:val="008443DC"/>
    <w:rsid w:val="00844BD8"/>
    <w:rsid w:val="00844E98"/>
    <w:rsid w:val="0084554F"/>
    <w:rsid w:val="00845AF2"/>
    <w:rsid w:val="00846D63"/>
    <w:rsid w:val="008479A6"/>
    <w:rsid w:val="0085044A"/>
    <w:rsid w:val="00850AA4"/>
    <w:rsid w:val="00850C6B"/>
    <w:rsid w:val="00850D88"/>
    <w:rsid w:val="00851C1A"/>
    <w:rsid w:val="00851F4E"/>
    <w:rsid w:val="00853B79"/>
    <w:rsid w:val="00854148"/>
    <w:rsid w:val="0085518A"/>
    <w:rsid w:val="008551ED"/>
    <w:rsid w:val="0085791B"/>
    <w:rsid w:val="00862045"/>
    <w:rsid w:val="008628CF"/>
    <w:rsid w:val="008638EA"/>
    <w:rsid w:val="00864E1B"/>
    <w:rsid w:val="008652C4"/>
    <w:rsid w:val="00866129"/>
    <w:rsid w:val="00867097"/>
    <w:rsid w:val="00867D4D"/>
    <w:rsid w:val="008716E9"/>
    <w:rsid w:val="00871F94"/>
    <w:rsid w:val="008721BC"/>
    <w:rsid w:val="008724EC"/>
    <w:rsid w:val="008727B2"/>
    <w:rsid w:val="00873325"/>
    <w:rsid w:val="008743D0"/>
    <w:rsid w:val="00874B5A"/>
    <w:rsid w:val="00874C3B"/>
    <w:rsid w:val="00874D21"/>
    <w:rsid w:val="008751F8"/>
    <w:rsid w:val="00875342"/>
    <w:rsid w:val="008756E7"/>
    <w:rsid w:val="00876027"/>
    <w:rsid w:val="00877A68"/>
    <w:rsid w:val="008805E9"/>
    <w:rsid w:val="008806B4"/>
    <w:rsid w:val="008809E0"/>
    <w:rsid w:val="00882A14"/>
    <w:rsid w:val="00883E4C"/>
    <w:rsid w:val="0088447A"/>
    <w:rsid w:val="00884D0B"/>
    <w:rsid w:val="00884FD3"/>
    <w:rsid w:val="0088563B"/>
    <w:rsid w:val="0088736C"/>
    <w:rsid w:val="0089066F"/>
    <w:rsid w:val="008912EA"/>
    <w:rsid w:val="0089137A"/>
    <w:rsid w:val="0089257C"/>
    <w:rsid w:val="0089330A"/>
    <w:rsid w:val="00894191"/>
    <w:rsid w:val="008942F7"/>
    <w:rsid w:val="00894801"/>
    <w:rsid w:val="008948F6"/>
    <w:rsid w:val="00895C75"/>
    <w:rsid w:val="00896938"/>
    <w:rsid w:val="00897C81"/>
    <w:rsid w:val="008A0899"/>
    <w:rsid w:val="008A14B1"/>
    <w:rsid w:val="008A17BF"/>
    <w:rsid w:val="008A2673"/>
    <w:rsid w:val="008A2EC8"/>
    <w:rsid w:val="008A3FFA"/>
    <w:rsid w:val="008A4810"/>
    <w:rsid w:val="008A4B16"/>
    <w:rsid w:val="008A63A3"/>
    <w:rsid w:val="008A6402"/>
    <w:rsid w:val="008A7FF8"/>
    <w:rsid w:val="008B01D9"/>
    <w:rsid w:val="008B058D"/>
    <w:rsid w:val="008B1213"/>
    <w:rsid w:val="008B2112"/>
    <w:rsid w:val="008B2A8A"/>
    <w:rsid w:val="008B4DA8"/>
    <w:rsid w:val="008B5294"/>
    <w:rsid w:val="008B6868"/>
    <w:rsid w:val="008B68F4"/>
    <w:rsid w:val="008B6A2F"/>
    <w:rsid w:val="008B72B0"/>
    <w:rsid w:val="008C03D6"/>
    <w:rsid w:val="008C0B81"/>
    <w:rsid w:val="008C0C65"/>
    <w:rsid w:val="008C1E93"/>
    <w:rsid w:val="008C27B6"/>
    <w:rsid w:val="008C34F1"/>
    <w:rsid w:val="008C4311"/>
    <w:rsid w:val="008C5621"/>
    <w:rsid w:val="008C5943"/>
    <w:rsid w:val="008C677B"/>
    <w:rsid w:val="008C6C20"/>
    <w:rsid w:val="008D0156"/>
    <w:rsid w:val="008D0649"/>
    <w:rsid w:val="008D09BC"/>
    <w:rsid w:val="008D0CA7"/>
    <w:rsid w:val="008D174B"/>
    <w:rsid w:val="008D1AFA"/>
    <w:rsid w:val="008D1CBE"/>
    <w:rsid w:val="008D22BC"/>
    <w:rsid w:val="008D2567"/>
    <w:rsid w:val="008D27B9"/>
    <w:rsid w:val="008D3BB0"/>
    <w:rsid w:val="008D446A"/>
    <w:rsid w:val="008D61E0"/>
    <w:rsid w:val="008D7B19"/>
    <w:rsid w:val="008D7FD1"/>
    <w:rsid w:val="008E0BB3"/>
    <w:rsid w:val="008E4FF1"/>
    <w:rsid w:val="008E5E0A"/>
    <w:rsid w:val="008E62F6"/>
    <w:rsid w:val="008E6918"/>
    <w:rsid w:val="008E7932"/>
    <w:rsid w:val="008F0490"/>
    <w:rsid w:val="008F316F"/>
    <w:rsid w:val="008F3409"/>
    <w:rsid w:val="008F3CEA"/>
    <w:rsid w:val="008F4283"/>
    <w:rsid w:val="008F4FAD"/>
    <w:rsid w:val="008F5972"/>
    <w:rsid w:val="008F5D08"/>
    <w:rsid w:val="008F5E8F"/>
    <w:rsid w:val="008F60D2"/>
    <w:rsid w:val="008F7002"/>
    <w:rsid w:val="008F72B7"/>
    <w:rsid w:val="008F7555"/>
    <w:rsid w:val="009001D8"/>
    <w:rsid w:val="00900FE2"/>
    <w:rsid w:val="0090139E"/>
    <w:rsid w:val="0090187F"/>
    <w:rsid w:val="00906EB3"/>
    <w:rsid w:val="009108A4"/>
    <w:rsid w:val="00910B40"/>
    <w:rsid w:val="00910ED0"/>
    <w:rsid w:val="0091235E"/>
    <w:rsid w:val="00912E7B"/>
    <w:rsid w:val="00913414"/>
    <w:rsid w:val="00915297"/>
    <w:rsid w:val="00915D63"/>
    <w:rsid w:val="00916BF9"/>
    <w:rsid w:val="00920217"/>
    <w:rsid w:val="0092198F"/>
    <w:rsid w:val="0092431B"/>
    <w:rsid w:val="00925B3D"/>
    <w:rsid w:val="009275D4"/>
    <w:rsid w:val="00927B5A"/>
    <w:rsid w:val="00927FBD"/>
    <w:rsid w:val="009301D6"/>
    <w:rsid w:val="009303B6"/>
    <w:rsid w:val="009314F8"/>
    <w:rsid w:val="00931ABE"/>
    <w:rsid w:val="009327D9"/>
    <w:rsid w:val="0093285B"/>
    <w:rsid w:val="00932C71"/>
    <w:rsid w:val="00933BA3"/>
    <w:rsid w:val="00933E4F"/>
    <w:rsid w:val="009344D6"/>
    <w:rsid w:val="009355E5"/>
    <w:rsid w:val="00935C16"/>
    <w:rsid w:val="00935C9A"/>
    <w:rsid w:val="00936067"/>
    <w:rsid w:val="00936701"/>
    <w:rsid w:val="00936C71"/>
    <w:rsid w:val="00940276"/>
    <w:rsid w:val="0094082F"/>
    <w:rsid w:val="00940D8C"/>
    <w:rsid w:val="009412C5"/>
    <w:rsid w:val="009415FB"/>
    <w:rsid w:val="00942309"/>
    <w:rsid w:val="0094244A"/>
    <w:rsid w:val="00942EC9"/>
    <w:rsid w:val="009436F2"/>
    <w:rsid w:val="0094477A"/>
    <w:rsid w:val="00944F53"/>
    <w:rsid w:val="0094508B"/>
    <w:rsid w:val="0094606D"/>
    <w:rsid w:val="009471BE"/>
    <w:rsid w:val="009477E8"/>
    <w:rsid w:val="009506F7"/>
    <w:rsid w:val="00950DA1"/>
    <w:rsid w:val="00951D35"/>
    <w:rsid w:val="00951DFD"/>
    <w:rsid w:val="009520E3"/>
    <w:rsid w:val="0095242A"/>
    <w:rsid w:val="00953F01"/>
    <w:rsid w:val="0095645A"/>
    <w:rsid w:val="00956918"/>
    <w:rsid w:val="00957804"/>
    <w:rsid w:val="00957D23"/>
    <w:rsid w:val="00960289"/>
    <w:rsid w:val="00960A77"/>
    <w:rsid w:val="00960CB8"/>
    <w:rsid w:val="0096109E"/>
    <w:rsid w:val="009621EC"/>
    <w:rsid w:val="00962FDB"/>
    <w:rsid w:val="0096369E"/>
    <w:rsid w:val="00964033"/>
    <w:rsid w:val="009644E7"/>
    <w:rsid w:val="00964F90"/>
    <w:rsid w:val="009661E5"/>
    <w:rsid w:val="0096642A"/>
    <w:rsid w:val="00967519"/>
    <w:rsid w:val="00967F3D"/>
    <w:rsid w:val="00970435"/>
    <w:rsid w:val="00970485"/>
    <w:rsid w:val="00970872"/>
    <w:rsid w:val="00971EE9"/>
    <w:rsid w:val="009729F7"/>
    <w:rsid w:val="00973AFE"/>
    <w:rsid w:val="00973D29"/>
    <w:rsid w:val="00974161"/>
    <w:rsid w:val="0097626E"/>
    <w:rsid w:val="009772AA"/>
    <w:rsid w:val="00980037"/>
    <w:rsid w:val="00980706"/>
    <w:rsid w:val="00980DF6"/>
    <w:rsid w:val="00980FDB"/>
    <w:rsid w:val="00981B9A"/>
    <w:rsid w:val="00981C03"/>
    <w:rsid w:val="00982349"/>
    <w:rsid w:val="00982AAA"/>
    <w:rsid w:val="00983152"/>
    <w:rsid w:val="009839B7"/>
    <w:rsid w:val="00983A3E"/>
    <w:rsid w:val="00984853"/>
    <w:rsid w:val="00985657"/>
    <w:rsid w:val="00986336"/>
    <w:rsid w:val="00987999"/>
    <w:rsid w:val="00987A82"/>
    <w:rsid w:val="0098B9EF"/>
    <w:rsid w:val="009905F3"/>
    <w:rsid w:val="00990BBF"/>
    <w:rsid w:val="009922A5"/>
    <w:rsid w:val="00994678"/>
    <w:rsid w:val="0099476B"/>
    <w:rsid w:val="0099567B"/>
    <w:rsid w:val="00996836"/>
    <w:rsid w:val="00996992"/>
    <w:rsid w:val="009975BE"/>
    <w:rsid w:val="00997912"/>
    <w:rsid w:val="009A0877"/>
    <w:rsid w:val="009A299C"/>
    <w:rsid w:val="009A2B0C"/>
    <w:rsid w:val="009A34C1"/>
    <w:rsid w:val="009A3747"/>
    <w:rsid w:val="009A49B4"/>
    <w:rsid w:val="009A6663"/>
    <w:rsid w:val="009A6917"/>
    <w:rsid w:val="009B059D"/>
    <w:rsid w:val="009B2436"/>
    <w:rsid w:val="009B2CA8"/>
    <w:rsid w:val="009B4BA1"/>
    <w:rsid w:val="009B5258"/>
    <w:rsid w:val="009B5DBB"/>
    <w:rsid w:val="009B688C"/>
    <w:rsid w:val="009B6EE8"/>
    <w:rsid w:val="009C030D"/>
    <w:rsid w:val="009C091A"/>
    <w:rsid w:val="009C0D5B"/>
    <w:rsid w:val="009C10C6"/>
    <w:rsid w:val="009C18FE"/>
    <w:rsid w:val="009C30AE"/>
    <w:rsid w:val="009C3CA3"/>
    <w:rsid w:val="009C4F2B"/>
    <w:rsid w:val="009C6656"/>
    <w:rsid w:val="009C691C"/>
    <w:rsid w:val="009C7C95"/>
    <w:rsid w:val="009D02CD"/>
    <w:rsid w:val="009D1810"/>
    <w:rsid w:val="009D5506"/>
    <w:rsid w:val="009D5A95"/>
    <w:rsid w:val="009D6CAC"/>
    <w:rsid w:val="009D6EFD"/>
    <w:rsid w:val="009E0D5C"/>
    <w:rsid w:val="009E0F7F"/>
    <w:rsid w:val="009E1142"/>
    <w:rsid w:val="009E1318"/>
    <w:rsid w:val="009E164B"/>
    <w:rsid w:val="009E1654"/>
    <w:rsid w:val="009E1932"/>
    <w:rsid w:val="009E1F55"/>
    <w:rsid w:val="009E279C"/>
    <w:rsid w:val="009E52A6"/>
    <w:rsid w:val="009E6C7C"/>
    <w:rsid w:val="009F1383"/>
    <w:rsid w:val="009F1609"/>
    <w:rsid w:val="009F1ACC"/>
    <w:rsid w:val="009F2444"/>
    <w:rsid w:val="009F3E40"/>
    <w:rsid w:val="009F425A"/>
    <w:rsid w:val="009F66D8"/>
    <w:rsid w:val="009F72A9"/>
    <w:rsid w:val="00A0003B"/>
    <w:rsid w:val="00A01557"/>
    <w:rsid w:val="00A018F5"/>
    <w:rsid w:val="00A02283"/>
    <w:rsid w:val="00A02937"/>
    <w:rsid w:val="00A034FA"/>
    <w:rsid w:val="00A03F8B"/>
    <w:rsid w:val="00A040E9"/>
    <w:rsid w:val="00A04509"/>
    <w:rsid w:val="00A04573"/>
    <w:rsid w:val="00A04597"/>
    <w:rsid w:val="00A04E3D"/>
    <w:rsid w:val="00A057D1"/>
    <w:rsid w:val="00A05B2E"/>
    <w:rsid w:val="00A05E01"/>
    <w:rsid w:val="00A06829"/>
    <w:rsid w:val="00A06D2D"/>
    <w:rsid w:val="00A070FA"/>
    <w:rsid w:val="00A07AB3"/>
    <w:rsid w:val="00A105A5"/>
    <w:rsid w:val="00A10F42"/>
    <w:rsid w:val="00A11B57"/>
    <w:rsid w:val="00A128D4"/>
    <w:rsid w:val="00A134A5"/>
    <w:rsid w:val="00A143A9"/>
    <w:rsid w:val="00A1573E"/>
    <w:rsid w:val="00A16FF0"/>
    <w:rsid w:val="00A1711A"/>
    <w:rsid w:val="00A20F05"/>
    <w:rsid w:val="00A21725"/>
    <w:rsid w:val="00A23C95"/>
    <w:rsid w:val="00A23E64"/>
    <w:rsid w:val="00A24600"/>
    <w:rsid w:val="00A246EC"/>
    <w:rsid w:val="00A2548B"/>
    <w:rsid w:val="00A25689"/>
    <w:rsid w:val="00A2588C"/>
    <w:rsid w:val="00A25D95"/>
    <w:rsid w:val="00A25DE4"/>
    <w:rsid w:val="00A267BF"/>
    <w:rsid w:val="00A2681A"/>
    <w:rsid w:val="00A26A12"/>
    <w:rsid w:val="00A2718B"/>
    <w:rsid w:val="00A27412"/>
    <w:rsid w:val="00A27507"/>
    <w:rsid w:val="00A27B64"/>
    <w:rsid w:val="00A30E4C"/>
    <w:rsid w:val="00A3159B"/>
    <w:rsid w:val="00A31F0A"/>
    <w:rsid w:val="00A34D6C"/>
    <w:rsid w:val="00A35134"/>
    <w:rsid w:val="00A354A7"/>
    <w:rsid w:val="00A404F0"/>
    <w:rsid w:val="00A40643"/>
    <w:rsid w:val="00A40EEE"/>
    <w:rsid w:val="00A416B2"/>
    <w:rsid w:val="00A41747"/>
    <w:rsid w:val="00A41BF0"/>
    <w:rsid w:val="00A4394F"/>
    <w:rsid w:val="00A44A25"/>
    <w:rsid w:val="00A45739"/>
    <w:rsid w:val="00A4583F"/>
    <w:rsid w:val="00A45DA3"/>
    <w:rsid w:val="00A463EC"/>
    <w:rsid w:val="00A46544"/>
    <w:rsid w:val="00A46545"/>
    <w:rsid w:val="00A466B0"/>
    <w:rsid w:val="00A50B3E"/>
    <w:rsid w:val="00A52557"/>
    <w:rsid w:val="00A533A9"/>
    <w:rsid w:val="00A53411"/>
    <w:rsid w:val="00A53577"/>
    <w:rsid w:val="00A53D1C"/>
    <w:rsid w:val="00A54197"/>
    <w:rsid w:val="00A5430A"/>
    <w:rsid w:val="00A55FF3"/>
    <w:rsid w:val="00A5615F"/>
    <w:rsid w:val="00A56DCE"/>
    <w:rsid w:val="00A572A3"/>
    <w:rsid w:val="00A60D50"/>
    <w:rsid w:val="00A611A4"/>
    <w:rsid w:val="00A61280"/>
    <w:rsid w:val="00A61A0D"/>
    <w:rsid w:val="00A631A0"/>
    <w:rsid w:val="00A67425"/>
    <w:rsid w:val="00A703F1"/>
    <w:rsid w:val="00A718FC"/>
    <w:rsid w:val="00A71FA5"/>
    <w:rsid w:val="00A73664"/>
    <w:rsid w:val="00A73AB9"/>
    <w:rsid w:val="00A74949"/>
    <w:rsid w:val="00A77044"/>
    <w:rsid w:val="00A770B7"/>
    <w:rsid w:val="00A77A75"/>
    <w:rsid w:val="00A77F6D"/>
    <w:rsid w:val="00A81C98"/>
    <w:rsid w:val="00A820D1"/>
    <w:rsid w:val="00A82827"/>
    <w:rsid w:val="00A835AC"/>
    <w:rsid w:val="00A83A7A"/>
    <w:rsid w:val="00A8569B"/>
    <w:rsid w:val="00A86A90"/>
    <w:rsid w:val="00A86BC9"/>
    <w:rsid w:val="00A86F1C"/>
    <w:rsid w:val="00A870A7"/>
    <w:rsid w:val="00A878FD"/>
    <w:rsid w:val="00A90241"/>
    <w:rsid w:val="00A9063F"/>
    <w:rsid w:val="00A90C8A"/>
    <w:rsid w:val="00A9284F"/>
    <w:rsid w:val="00A92EA9"/>
    <w:rsid w:val="00A932A4"/>
    <w:rsid w:val="00A94889"/>
    <w:rsid w:val="00AA1A95"/>
    <w:rsid w:val="00AA1BC9"/>
    <w:rsid w:val="00AA36A5"/>
    <w:rsid w:val="00AA6C66"/>
    <w:rsid w:val="00AB0F82"/>
    <w:rsid w:val="00AB1965"/>
    <w:rsid w:val="00AB1982"/>
    <w:rsid w:val="00AB1BDB"/>
    <w:rsid w:val="00AB2935"/>
    <w:rsid w:val="00AB3634"/>
    <w:rsid w:val="00AB3762"/>
    <w:rsid w:val="00AB39AD"/>
    <w:rsid w:val="00AB4D6F"/>
    <w:rsid w:val="00AB5165"/>
    <w:rsid w:val="00AB5285"/>
    <w:rsid w:val="00AB5E30"/>
    <w:rsid w:val="00AB630C"/>
    <w:rsid w:val="00AB6719"/>
    <w:rsid w:val="00AB6A79"/>
    <w:rsid w:val="00AB6E64"/>
    <w:rsid w:val="00AB7D41"/>
    <w:rsid w:val="00AC00CF"/>
    <w:rsid w:val="00AC0CC1"/>
    <w:rsid w:val="00AC1F61"/>
    <w:rsid w:val="00AC217C"/>
    <w:rsid w:val="00AC21E6"/>
    <w:rsid w:val="00AC2786"/>
    <w:rsid w:val="00AC3295"/>
    <w:rsid w:val="00AC3DE6"/>
    <w:rsid w:val="00AC4738"/>
    <w:rsid w:val="00AC4DB8"/>
    <w:rsid w:val="00AC4E9B"/>
    <w:rsid w:val="00AC5762"/>
    <w:rsid w:val="00AC57F1"/>
    <w:rsid w:val="00AC5A14"/>
    <w:rsid w:val="00AC5A21"/>
    <w:rsid w:val="00AC78D0"/>
    <w:rsid w:val="00AC7F48"/>
    <w:rsid w:val="00AD3BB3"/>
    <w:rsid w:val="00AD4365"/>
    <w:rsid w:val="00AD457D"/>
    <w:rsid w:val="00AD5C48"/>
    <w:rsid w:val="00AD70B9"/>
    <w:rsid w:val="00AD74DD"/>
    <w:rsid w:val="00AD7D45"/>
    <w:rsid w:val="00AD7EA4"/>
    <w:rsid w:val="00AE0E4D"/>
    <w:rsid w:val="00AE44E2"/>
    <w:rsid w:val="00AE4C57"/>
    <w:rsid w:val="00AE5690"/>
    <w:rsid w:val="00AE7C2A"/>
    <w:rsid w:val="00AF06D5"/>
    <w:rsid w:val="00AF20F6"/>
    <w:rsid w:val="00AF394F"/>
    <w:rsid w:val="00AF44F3"/>
    <w:rsid w:val="00AF5367"/>
    <w:rsid w:val="00AF5623"/>
    <w:rsid w:val="00AF5B94"/>
    <w:rsid w:val="00AF75F5"/>
    <w:rsid w:val="00B00371"/>
    <w:rsid w:val="00B00B70"/>
    <w:rsid w:val="00B01843"/>
    <w:rsid w:val="00B05B09"/>
    <w:rsid w:val="00B07D6B"/>
    <w:rsid w:val="00B11506"/>
    <w:rsid w:val="00B1150A"/>
    <w:rsid w:val="00B11A42"/>
    <w:rsid w:val="00B1291D"/>
    <w:rsid w:val="00B12AD2"/>
    <w:rsid w:val="00B136F0"/>
    <w:rsid w:val="00B1384D"/>
    <w:rsid w:val="00B14F8E"/>
    <w:rsid w:val="00B153A8"/>
    <w:rsid w:val="00B15CEC"/>
    <w:rsid w:val="00B16238"/>
    <w:rsid w:val="00B17CE4"/>
    <w:rsid w:val="00B21B38"/>
    <w:rsid w:val="00B21B49"/>
    <w:rsid w:val="00B22195"/>
    <w:rsid w:val="00B234CD"/>
    <w:rsid w:val="00B24977"/>
    <w:rsid w:val="00B249E1"/>
    <w:rsid w:val="00B25D15"/>
    <w:rsid w:val="00B26490"/>
    <w:rsid w:val="00B27E0F"/>
    <w:rsid w:val="00B3144A"/>
    <w:rsid w:val="00B33155"/>
    <w:rsid w:val="00B33619"/>
    <w:rsid w:val="00B33F1B"/>
    <w:rsid w:val="00B3470D"/>
    <w:rsid w:val="00B349A0"/>
    <w:rsid w:val="00B36280"/>
    <w:rsid w:val="00B36690"/>
    <w:rsid w:val="00B36C44"/>
    <w:rsid w:val="00B377AA"/>
    <w:rsid w:val="00B37A7D"/>
    <w:rsid w:val="00B40FBF"/>
    <w:rsid w:val="00B41654"/>
    <w:rsid w:val="00B41AB6"/>
    <w:rsid w:val="00B424E2"/>
    <w:rsid w:val="00B42E3F"/>
    <w:rsid w:val="00B42E6C"/>
    <w:rsid w:val="00B42FBC"/>
    <w:rsid w:val="00B44080"/>
    <w:rsid w:val="00B448AC"/>
    <w:rsid w:val="00B4535E"/>
    <w:rsid w:val="00B4746D"/>
    <w:rsid w:val="00B51840"/>
    <w:rsid w:val="00B52F76"/>
    <w:rsid w:val="00B5324C"/>
    <w:rsid w:val="00B55A6E"/>
    <w:rsid w:val="00B566F9"/>
    <w:rsid w:val="00B60CAB"/>
    <w:rsid w:val="00B618F3"/>
    <w:rsid w:val="00B624EF"/>
    <w:rsid w:val="00B63AB2"/>
    <w:rsid w:val="00B64725"/>
    <w:rsid w:val="00B64D05"/>
    <w:rsid w:val="00B65DC6"/>
    <w:rsid w:val="00B679A7"/>
    <w:rsid w:val="00B71828"/>
    <w:rsid w:val="00B7251E"/>
    <w:rsid w:val="00B734E4"/>
    <w:rsid w:val="00B7394F"/>
    <w:rsid w:val="00B73980"/>
    <w:rsid w:val="00B74BFB"/>
    <w:rsid w:val="00B77669"/>
    <w:rsid w:val="00B77A99"/>
    <w:rsid w:val="00B77E21"/>
    <w:rsid w:val="00B81AF7"/>
    <w:rsid w:val="00B81E54"/>
    <w:rsid w:val="00B81E98"/>
    <w:rsid w:val="00B83A46"/>
    <w:rsid w:val="00B83BAC"/>
    <w:rsid w:val="00B83D99"/>
    <w:rsid w:val="00B8559F"/>
    <w:rsid w:val="00B870AB"/>
    <w:rsid w:val="00B87601"/>
    <w:rsid w:val="00B876D3"/>
    <w:rsid w:val="00B91446"/>
    <w:rsid w:val="00B92CF2"/>
    <w:rsid w:val="00B92E62"/>
    <w:rsid w:val="00B92F0A"/>
    <w:rsid w:val="00B93611"/>
    <w:rsid w:val="00B9374E"/>
    <w:rsid w:val="00B95527"/>
    <w:rsid w:val="00B95FAA"/>
    <w:rsid w:val="00B95FDB"/>
    <w:rsid w:val="00B965C2"/>
    <w:rsid w:val="00B9699E"/>
    <w:rsid w:val="00B96F0F"/>
    <w:rsid w:val="00B970A2"/>
    <w:rsid w:val="00B971D1"/>
    <w:rsid w:val="00B97868"/>
    <w:rsid w:val="00B97B3E"/>
    <w:rsid w:val="00BA3F47"/>
    <w:rsid w:val="00BA4DBD"/>
    <w:rsid w:val="00BA5655"/>
    <w:rsid w:val="00BA566A"/>
    <w:rsid w:val="00BA6F7E"/>
    <w:rsid w:val="00BA7AF8"/>
    <w:rsid w:val="00BB11F2"/>
    <w:rsid w:val="00BB144F"/>
    <w:rsid w:val="00BB150A"/>
    <w:rsid w:val="00BB1ABA"/>
    <w:rsid w:val="00BB33D4"/>
    <w:rsid w:val="00BB3684"/>
    <w:rsid w:val="00BB36C9"/>
    <w:rsid w:val="00BB4659"/>
    <w:rsid w:val="00BB5DB0"/>
    <w:rsid w:val="00BB71B7"/>
    <w:rsid w:val="00BC0E73"/>
    <w:rsid w:val="00BC33A1"/>
    <w:rsid w:val="00BC3A16"/>
    <w:rsid w:val="00BC4A86"/>
    <w:rsid w:val="00BC4C32"/>
    <w:rsid w:val="00BC5061"/>
    <w:rsid w:val="00BC536B"/>
    <w:rsid w:val="00BC5621"/>
    <w:rsid w:val="00BC5F18"/>
    <w:rsid w:val="00BC60ED"/>
    <w:rsid w:val="00BC60F1"/>
    <w:rsid w:val="00BC63BE"/>
    <w:rsid w:val="00BC6C44"/>
    <w:rsid w:val="00BC74AE"/>
    <w:rsid w:val="00BC74F8"/>
    <w:rsid w:val="00BD034D"/>
    <w:rsid w:val="00BD4819"/>
    <w:rsid w:val="00BD49D7"/>
    <w:rsid w:val="00BD4BBF"/>
    <w:rsid w:val="00BD72C9"/>
    <w:rsid w:val="00BD7513"/>
    <w:rsid w:val="00BE03F9"/>
    <w:rsid w:val="00BE059B"/>
    <w:rsid w:val="00BE0D8E"/>
    <w:rsid w:val="00BE10B0"/>
    <w:rsid w:val="00BE1BBF"/>
    <w:rsid w:val="00BE270B"/>
    <w:rsid w:val="00BE2717"/>
    <w:rsid w:val="00BE353D"/>
    <w:rsid w:val="00BE4A19"/>
    <w:rsid w:val="00BE73F7"/>
    <w:rsid w:val="00BF163B"/>
    <w:rsid w:val="00BF28FF"/>
    <w:rsid w:val="00BF38CD"/>
    <w:rsid w:val="00BF3AB8"/>
    <w:rsid w:val="00BF3FBB"/>
    <w:rsid w:val="00BF46BB"/>
    <w:rsid w:val="00BF47F6"/>
    <w:rsid w:val="00BF5465"/>
    <w:rsid w:val="00BF5CD4"/>
    <w:rsid w:val="00BF6A3D"/>
    <w:rsid w:val="00BF7618"/>
    <w:rsid w:val="00BF7D1C"/>
    <w:rsid w:val="00C01090"/>
    <w:rsid w:val="00C01A37"/>
    <w:rsid w:val="00C0217F"/>
    <w:rsid w:val="00C03AE6"/>
    <w:rsid w:val="00C04FB2"/>
    <w:rsid w:val="00C051CC"/>
    <w:rsid w:val="00C061BF"/>
    <w:rsid w:val="00C0632E"/>
    <w:rsid w:val="00C07DEB"/>
    <w:rsid w:val="00C10356"/>
    <w:rsid w:val="00C10388"/>
    <w:rsid w:val="00C10759"/>
    <w:rsid w:val="00C11A4E"/>
    <w:rsid w:val="00C11FFE"/>
    <w:rsid w:val="00C121B5"/>
    <w:rsid w:val="00C12CDF"/>
    <w:rsid w:val="00C1395F"/>
    <w:rsid w:val="00C14994"/>
    <w:rsid w:val="00C20CEA"/>
    <w:rsid w:val="00C22722"/>
    <w:rsid w:val="00C22C82"/>
    <w:rsid w:val="00C2575A"/>
    <w:rsid w:val="00C259B7"/>
    <w:rsid w:val="00C267E4"/>
    <w:rsid w:val="00C26EA0"/>
    <w:rsid w:val="00C27378"/>
    <w:rsid w:val="00C307A3"/>
    <w:rsid w:val="00C30826"/>
    <w:rsid w:val="00C31061"/>
    <w:rsid w:val="00C3130C"/>
    <w:rsid w:val="00C31FD2"/>
    <w:rsid w:val="00C32448"/>
    <w:rsid w:val="00C32584"/>
    <w:rsid w:val="00C34B21"/>
    <w:rsid w:val="00C360B4"/>
    <w:rsid w:val="00C36C86"/>
    <w:rsid w:val="00C373AE"/>
    <w:rsid w:val="00C37844"/>
    <w:rsid w:val="00C410A6"/>
    <w:rsid w:val="00C41582"/>
    <w:rsid w:val="00C415FF"/>
    <w:rsid w:val="00C436E0"/>
    <w:rsid w:val="00C439DC"/>
    <w:rsid w:val="00C442DA"/>
    <w:rsid w:val="00C446A1"/>
    <w:rsid w:val="00C44C44"/>
    <w:rsid w:val="00C46851"/>
    <w:rsid w:val="00C46968"/>
    <w:rsid w:val="00C4763C"/>
    <w:rsid w:val="00C476EC"/>
    <w:rsid w:val="00C47B5B"/>
    <w:rsid w:val="00C5059B"/>
    <w:rsid w:val="00C5144C"/>
    <w:rsid w:val="00C51B2B"/>
    <w:rsid w:val="00C51C9A"/>
    <w:rsid w:val="00C51EBE"/>
    <w:rsid w:val="00C56650"/>
    <w:rsid w:val="00C56653"/>
    <w:rsid w:val="00C605A9"/>
    <w:rsid w:val="00C6081D"/>
    <w:rsid w:val="00C60F70"/>
    <w:rsid w:val="00C6133F"/>
    <w:rsid w:val="00C61AA1"/>
    <w:rsid w:val="00C61C97"/>
    <w:rsid w:val="00C64359"/>
    <w:rsid w:val="00C64CA5"/>
    <w:rsid w:val="00C664D9"/>
    <w:rsid w:val="00C66A68"/>
    <w:rsid w:val="00C66A76"/>
    <w:rsid w:val="00C67C56"/>
    <w:rsid w:val="00C7024F"/>
    <w:rsid w:val="00C70FAD"/>
    <w:rsid w:val="00C712C5"/>
    <w:rsid w:val="00C7149C"/>
    <w:rsid w:val="00C71A94"/>
    <w:rsid w:val="00C71C61"/>
    <w:rsid w:val="00C72986"/>
    <w:rsid w:val="00C72A1C"/>
    <w:rsid w:val="00C73657"/>
    <w:rsid w:val="00C743B2"/>
    <w:rsid w:val="00C74CEF"/>
    <w:rsid w:val="00C75297"/>
    <w:rsid w:val="00C754B2"/>
    <w:rsid w:val="00C7561F"/>
    <w:rsid w:val="00C76F8B"/>
    <w:rsid w:val="00C77823"/>
    <w:rsid w:val="00C805C5"/>
    <w:rsid w:val="00C80D0B"/>
    <w:rsid w:val="00C8179A"/>
    <w:rsid w:val="00C83074"/>
    <w:rsid w:val="00C843BD"/>
    <w:rsid w:val="00C84550"/>
    <w:rsid w:val="00C84AA4"/>
    <w:rsid w:val="00C86B81"/>
    <w:rsid w:val="00C87558"/>
    <w:rsid w:val="00C87714"/>
    <w:rsid w:val="00C90016"/>
    <w:rsid w:val="00C90379"/>
    <w:rsid w:val="00C90916"/>
    <w:rsid w:val="00C90CC2"/>
    <w:rsid w:val="00C9435F"/>
    <w:rsid w:val="00C9462B"/>
    <w:rsid w:val="00C94748"/>
    <w:rsid w:val="00C948B6"/>
    <w:rsid w:val="00C95004"/>
    <w:rsid w:val="00C97251"/>
    <w:rsid w:val="00C9776C"/>
    <w:rsid w:val="00C9781F"/>
    <w:rsid w:val="00C97EF6"/>
    <w:rsid w:val="00CA04E3"/>
    <w:rsid w:val="00CA06CB"/>
    <w:rsid w:val="00CA08E5"/>
    <w:rsid w:val="00CA2325"/>
    <w:rsid w:val="00CA264C"/>
    <w:rsid w:val="00CA3CFD"/>
    <w:rsid w:val="00CA3D11"/>
    <w:rsid w:val="00CA3ED0"/>
    <w:rsid w:val="00CA4146"/>
    <w:rsid w:val="00CA4CC8"/>
    <w:rsid w:val="00CA5BEA"/>
    <w:rsid w:val="00CA7126"/>
    <w:rsid w:val="00CA79E9"/>
    <w:rsid w:val="00CA7AE5"/>
    <w:rsid w:val="00CB07DE"/>
    <w:rsid w:val="00CB09B1"/>
    <w:rsid w:val="00CB0C6A"/>
    <w:rsid w:val="00CB0D30"/>
    <w:rsid w:val="00CB270B"/>
    <w:rsid w:val="00CB3493"/>
    <w:rsid w:val="00CB35AA"/>
    <w:rsid w:val="00CB6879"/>
    <w:rsid w:val="00CB7BD2"/>
    <w:rsid w:val="00CC0644"/>
    <w:rsid w:val="00CC098C"/>
    <w:rsid w:val="00CC1977"/>
    <w:rsid w:val="00CC27B1"/>
    <w:rsid w:val="00CC3CD7"/>
    <w:rsid w:val="00CC4BEB"/>
    <w:rsid w:val="00CC59B2"/>
    <w:rsid w:val="00CC5AA8"/>
    <w:rsid w:val="00CC68C9"/>
    <w:rsid w:val="00CD0A91"/>
    <w:rsid w:val="00CD0B10"/>
    <w:rsid w:val="00CD3801"/>
    <w:rsid w:val="00CD4CF8"/>
    <w:rsid w:val="00CD4D62"/>
    <w:rsid w:val="00CD5ABB"/>
    <w:rsid w:val="00CD5C3C"/>
    <w:rsid w:val="00CD6504"/>
    <w:rsid w:val="00CD7967"/>
    <w:rsid w:val="00CE0CE4"/>
    <w:rsid w:val="00CE1225"/>
    <w:rsid w:val="00CE1C47"/>
    <w:rsid w:val="00CE1D0C"/>
    <w:rsid w:val="00CE3087"/>
    <w:rsid w:val="00CE38F6"/>
    <w:rsid w:val="00CE3DE2"/>
    <w:rsid w:val="00CE4438"/>
    <w:rsid w:val="00CE4807"/>
    <w:rsid w:val="00CE483A"/>
    <w:rsid w:val="00CE49B8"/>
    <w:rsid w:val="00CE4D5F"/>
    <w:rsid w:val="00CE69CF"/>
    <w:rsid w:val="00CE69E6"/>
    <w:rsid w:val="00CE6BD0"/>
    <w:rsid w:val="00CE72B2"/>
    <w:rsid w:val="00CE77AA"/>
    <w:rsid w:val="00CF075E"/>
    <w:rsid w:val="00CF10C9"/>
    <w:rsid w:val="00CF3A88"/>
    <w:rsid w:val="00CF3C63"/>
    <w:rsid w:val="00CF46B7"/>
    <w:rsid w:val="00CF5EA4"/>
    <w:rsid w:val="00CF6651"/>
    <w:rsid w:val="00CF7E30"/>
    <w:rsid w:val="00D00DBC"/>
    <w:rsid w:val="00D0135B"/>
    <w:rsid w:val="00D01AFC"/>
    <w:rsid w:val="00D01E3E"/>
    <w:rsid w:val="00D03095"/>
    <w:rsid w:val="00D032D3"/>
    <w:rsid w:val="00D03F88"/>
    <w:rsid w:val="00D041B8"/>
    <w:rsid w:val="00D043B0"/>
    <w:rsid w:val="00D044D3"/>
    <w:rsid w:val="00D0464B"/>
    <w:rsid w:val="00D05BE4"/>
    <w:rsid w:val="00D05CA3"/>
    <w:rsid w:val="00D06B28"/>
    <w:rsid w:val="00D06E1E"/>
    <w:rsid w:val="00D0799C"/>
    <w:rsid w:val="00D079BE"/>
    <w:rsid w:val="00D07CB5"/>
    <w:rsid w:val="00D106F1"/>
    <w:rsid w:val="00D10E7F"/>
    <w:rsid w:val="00D11053"/>
    <w:rsid w:val="00D13955"/>
    <w:rsid w:val="00D13AFB"/>
    <w:rsid w:val="00D140B0"/>
    <w:rsid w:val="00D148A0"/>
    <w:rsid w:val="00D150A9"/>
    <w:rsid w:val="00D1557A"/>
    <w:rsid w:val="00D15F26"/>
    <w:rsid w:val="00D167F1"/>
    <w:rsid w:val="00D17B8A"/>
    <w:rsid w:val="00D200A6"/>
    <w:rsid w:val="00D20BEC"/>
    <w:rsid w:val="00D20ECA"/>
    <w:rsid w:val="00D22DE9"/>
    <w:rsid w:val="00D23164"/>
    <w:rsid w:val="00D239E7"/>
    <w:rsid w:val="00D23C93"/>
    <w:rsid w:val="00D24B11"/>
    <w:rsid w:val="00D24FB5"/>
    <w:rsid w:val="00D27B47"/>
    <w:rsid w:val="00D31008"/>
    <w:rsid w:val="00D315A0"/>
    <w:rsid w:val="00D33254"/>
    <w:rsid w:val="00D33C9B"/>
    <w:rsid w:val="00D34DEE"/>
    <w:rsid w:val="00D34E4D"/>
    <w:rsid w:val="00D36163"/>
    <w:rsid w:val="00D36941"/>
    <w:rsid w:val="00D36C5B"/>
    <w:rsid w:val="00D3733D"/>
    <w:rsid w:val="00D40C56"/>
    <w:rsid w:val="00D42ED1"/>
    <w:rsid w:val="00D43EF9"/>
    <w:rsid w:val="00D444ED"/>
    <w:rsid w:val="00D44FA3"/>
    <w:rsid w:val="00D451AC"/>
    <w:rsid w:val="00D45395"/>
    <w:rsid w:val="00D454F8"/>
    <w:rsid w:val="00D45812"/>
    <w:rsid w:val="00D46042"/>
    <w:rsid w:val="00D463B9"/>
    <w:rsid w:val="00D47312"/>
    <w:rsid w:val="00D47EA1"/>
    <w:rsid w:val="00D53CD8"/>
    <w:rsid w:val="00D54DC3"/>
    <w:rsid w:val="00D550BD"/>
    <w:rsid w:val="00D5609D"/>
    <w:rsid w:val="00D56419"/>
    <w:rsid w:val="00D570BE"/>
    <w:rsid w:val="00D57185"/>
    <w:rsid w:val="00D57A0B"/>
    <w:rsid w:val="00D6000C"/>
    <w:rsid w:val="00D61C94"/>
    <w:rsid w:val="00D64697"/>
    <w:rsid w:val="00D65E0C"/>
    <w:rsid w:val="00D66782"/>
    <w:rsid w:val="00D7026D"/>
    <w:rsid w:val="00D7099B"/>
    <w:rsid w:val="00D70F70"/>
    <w:rsid w:val="00D710D8"/>
    <w:rsid w:val="00D71F2E"/>
    <w:rsid w:val="00D7281A"/>
    <w:rsid w:val="00D72B27"/>
    <w:rsid w:val="00D73507"/>
    <w:rsid w:val="00D735CA"/>
    <w:rsid w:val="00D73BDA"/>
    <w:rsid w:val="00D75139"/>
    <w:rsid w:val="00D75372"/>
    <w:rsid w:val="00D76960"/>
    <w:rsid w:val="00D76D51"/>
    <w:rsid w:val="00D815D2"/>
    <w:rsid w:val="00D81972"/>
    <w:rsid w:val="00D82934"/>
    <w:rsid w:val="00D83119"/>
    <w:rsid w:val="00D836BD"/>
    <w:rsid w:val="00D858AA"/>
    <w:rsid w:val="00D85AD2"/>
    <w:rsid w:val="00D8618C"/>
    <w:rsid w:val="00D8739A"/>
    <w:rsid w:val="00D87D39"/>
    <w:rsid w:val="00D906E5"/>
    <w:rsid w:val="00D921D9"/>
    <w:rsid w:val="00D92CB2"/>
    <w:rsid w:val="00D943A4"/>
    <w:rsid w:val="00D9571E"/>
    <w:rsid w:val="00D95877"/>
    <w:rsid w:val="00D95B87"/>
    <w:rsid w:val="00D97E72"/>
    <w:rsid w:val="00DA00EB"/>
    <w:rsid w:val="00DA0406"/>
    <w:rsid w:val="00DA042C"/>
    <w:rsid w:val="00DA13F9"/>
    <w:rsid w:val="00DA2BBA"/>
    <w:rsid w:val="00DA4887"/>
    <w:rsid w:val="00DA4F5C"/>
    <w:rsid w:val="00DA67B0"/>
    <w:rsid w:val="00DA6C04"/>
    <w:rsid w:val="00DA7BC9"/>
    <w:rsid w:val="00DB077F"/>
    <w:rsid w:val="00DB1EC8"/>
    <w:rsid w:val="00DB22CF"/>
    <w:rsid w:val="00DB2CA6"/>
    <w:rsid w:val="00DB3120"/>
    <w:rsid w:val="00DB344A"/>
    <w:rsid w:val="00DB3C03"/>
    <w:rsid w:val="00DB3F87"/>
    <w:rsid w:val="00DB54A8"/>
    <w:rsid w:val="00DB583F"/>
    <w:rsid w:val="00DB6A51"/>
    <w:rsid w:val="00DB73AA"/>
    <w:rsid w:val="00DB7BAF"/>
    <w:rsid w:val="00DB7D92"/>
    <w:rsid w:val="00DC05EB"/>
    <w:rsid w:val="00DC1E52"/>
    <w:rsid w:val="00DC2B45"/>
    <w:rsid w:val="00DC46AD"/>
    <w:rsid w:val="00DC4AA1"/>
    <w:rsid w:val="00DC5BA8"/>
    <w:rsid w:val="00DC66DC"/>
    <w:rsid w:val="00DC681E"/>
    <w:rsid w:val="00DC7861"/>
    <w:rsid w:val="00DC7D3A"/>
    <w:rsid w:val="00DD10C8"/>
    <w:rsid w:val="00DD5349"/>
    <w:rsid w:val="00DD591B"/>
    <w:rsid w:val="00DD6531"/>
    <w:rsid w:val="00DD72C9"/>
    <w:rsid w:val="00DE177A"/>
    <w:rsid w:val="00DE17D8"/>
    <w:rsid w:val="00DE1FD3"/>
    <w:rsid w:val="00DE3C3C"/>
    <w:rsid w:val="00DE7CEB"/>
    <w:rsid w:val="00DF019A"/>
    <w:rsid w:val="00DF09A5"/>
    <w:rsid w:val="00DF0EF2"/>
    <w:rsid w:val="00DF1630"/>
    <w:rsid w:val="00DF1633"/>
    <w:rsid w:val="00DF34D6"/>
    <w:rsid w:val="00DF34F4"/>
    <w:rsid w:val="00DF3ABE"/>
    <w:rsid w:val="00DF3C42"/>
    <w:rsid w:val="00DF41E7"/>
    <w:rsid w:val="00DF4411"/>
    <w:rsid w:val="00DF5622"/>
    <w:rsid w:val="00DF5929"/>
    <w:rsid w:val="00DF792D"/>
    <w:rsid w:val="00E002F7"/>
    <w:rsid w:val="00E01D6A"/>
    <w:rsid w:val="00E02AE1"/>
    <w:rsid w:val="00E03CC5"/>
    <w:rsid w:val="00E047DF"/>
    <w:rsid w:val="00E04A7A"/>
    <w:rsid w:val="00E053D4"/>
    <w:rsid w:val="00E055B9"/>
    <w:rsid w:val="00E12E84"/>
    <w:rsid w:val="00E1406C"/>
    <w:rsid w:val="00E14978"/>
    <w:rsid w:val="00E14AD0"/>
    <w:rsid w:val="00E1535F"/>
    <w:rsid w:val="00E20214"/>
    <w:rsid w:val="00E209E3"/>
    <w:rsid w:val="00E235C4"/>
    <w:rsid w:val="00E23955"/>
    <w:rsid w:val="00E239D7"/>
    <w:rsid w:val="00E241E1"/>
    <w:rsid w:val="00E24720"/>
    <w:rsid w:val="00E255D6"/>
    <w:rsid w:val="00E2799A"/>
    <w:rsid w:val="00E27A8B"/>
    <w:rsid w:val="00E302C2"/>
    <w:rsid w:val="00E30560"/>
    <w:rsid w:val="00E319D0"/>
    <w:rsid w:val="00E31C6E"/>
    <w:rsid w:val="00E3515C"/>
    <w:rsid w:val="00E3708B"/>
    <w:rsid w:val="00E37597"/>
    <w:rsid w:val="00E37945"/>
    <w:rsid w:val="00E400EC"/>
    <w:rsid w:val="00E4102E"/>
    <w:rsid w:val="00E410AE"/>
    <w:rsid w:val="00E4176D"/>
    <w:rsid w:val="00E41E49"/>
    <w:rsid w:val="00E42B30"/>
    <w:rsid w:val="00E434DA"/>
    <w:rsid w:val="00E438E6"/>
    <w:rsid w:val="00E44947"/>
    <w:rsid w:val="00E451A5"/>
    <w:rsid w:val="00E45B06"/>
    <w:rsid w:val="00E461F2"/>
    <w:rsid w:val="00E463D1"/>
    <w:rsid w:val="00E464AA"/>
    <w:rsid w:val="00E46A80"/>
    <w:rsid w:val="00E47471"/>
    <w:rsid w:val="00E47C1B"/>
    <w:rsid w:val="00E50466"/>
    <w:rsid w:val="00E50484"/>
    <w:rsid w:val="00E5165C"/>
    <w:rsid w:val="00E530F9"/>
    <w:rsid w:val="00E546F0"/>
    <w:rsid w:val="00E54FEC"/>
    <w:rsid w:val="00E561AC"/>
    <w:rsid w:val="00E569E8"/>
    <w:rsid w:val="00E57430"/>
    <w:rsid w:val="00E579EE"/>
    <w:rsid w:val="00E60162"/>
    <w:rsid w:val="00E60479"/>
    <w:rsid w:val="00E60963"/>
    <w:rsid w:val="00E61D68"/>
    <w:rsid w:val="00E61F46"/>
    <w:rsid w:val="00E620E4"/>
    <w:rsid w:val="00E62920"/>
    <w:rsid w:val="00E638A1"/>
    <w:rsid w:val="00E64428"/>
    <w:rsid w:val="00E646F0"/>
    <w:rsid w:val="00E64898"/>
    <w:rsid w:val="00E64C91"/>
    <w:rsid w:val="00E64DA0"/>
    <w:rsid w:val="00E65438"/>
    <w:rsid w:val="00E66EFA"/>
    <w:rsid w:val="00E67BAB"/>
    <w:rsid w:val="00E71AE2"/>
    <w:rsid w:val="00E7393C"/>
    <w:rsid w:val="00E74289"/>
    <w:rsid w:val="00E746B8"/>
    <w:rsid w:val="00E7492E"/>
    <w:rsid w:val="00E75815"/>
    <w:rsid w:val="00E76258"/>
    <w:rsid w:val="00E76417"/>
    <w:rsid w:val="00E7680D"/>
    <w:rsid w:val="00E770EB"/>
    <w:rsid w:val="00E7783D"/>
    <w:rsid w:val="00E806A0"/>
    <w:rsid w:val="00E80F07"/>
    <w:rsid w:val="00E813AD"/>
    <w:rsid w:val="00E82ACB"/>
    <w:rsid w:val="00E834D4"/>
    <w:rsid w:val="00E83AD2"/>
    <w:rsid w:val="00E85896"/>
    <w:rsid w:val="00E85D7C"/>
    <w:rsid w:val="00E86C40"/>
    <w:rsid w:val="00E91250"/>
    <w:rsid w:val="00E92411"/>
    <w:rsid w:val="00E92674"/>
    <w:rsid w:val="00E92A11"/>
    <w:rsid w:val="00E92C3C"/>
    <w:rsid w:val="00E948DC"/>
    <w:rsid w:val="00E94AAE"/>
    <w:rsid w:val="00E959BD"/>
    <w:rsid w:val="00E9650A"/>
    <w:rsid w:val="00E977F6"/>
    <w:rsid w:val="00EA2EBE"/>
    <w:rsid w:val="00EA2ECA"/>
    <w:rsid w:val="00EA33C6"/>
    <w:rsid w:val="00EA3C53"/>
    <w:rsid w:val="00EA3E07"/>
    <w:rsid w:val="00EA3F25"/>
    <w:rsid w:val="00EA4CFF"/>
    <w:rsid w:val="00EA7EB7"/>
    <w:rsid w:val="00EB05BC"/>
    <w:rsid w:val="00EB16ED"/>
    <w:rsid w:val="00EB279F"/>
    <w:rsid w:val="00EB3230"/>
    <w:rsid w:val="00EB33A5"/>
    <w:rsid w:val="00EB33B0"/>
    <w:rsid w:val="00EB35EA"/>
    <w:rsid w:val="00EB3CB7"/>
    <w:rsid w:val="00EB4166"/>
    <w:rsid w:val="00EB5A76"/>
    <w:rsid w:val="00EB670D"/>
    <w:rsid w:val="00EB7075"/>
    <w:rsid w:val="00EB7557"/>
    <w:rsid w:val="00EB79D2"/>
    <w:rsid w:val="00EC0FC9"/>
    <w:rsid w:val="00EC1D6F"/>
    <w:rsid w:val="00EC2955"/>
    <w:rsid w:val="00EC2CED"/>
    <w:rsid w:val="00EC36E6"/>
    <w:rsid w:val="00EC3EAD"/>
    <w:rsid w:val="00EC438C"/>
    <w:rsid w:val="00EC4E14"/>
    <w:rsid w:val="00EC52FC"/>
    <w:rsid w:val="00EC5597"/>
    <w:rsid w:val="00EC58F5"/>
    <w:rsid w:val="00ED09F4"/>
    <w:rsid w:val="00ED3033"/>
    <w:rsid w:val="00ED3407"/>
    <w:rsid w:val="00ED3455"/>
    <w:rsid w:val="00ED4BAF"/>
    <w:rsid w:val="00EE1250"/>
    <w:rsid w:val="00EE1399"/>
    <w:rsid w:val="00EE190C"/>
    <w:rsid w:val="00EE22FE"/>
    <w:rsid w:val="00EE36E1"/>
    <w:rsid w:val="00EE3CE9"/>
    <w:rsid w:val="00EE4701"/>
    <w:rsid w:val="00EE5DFD"/>
    <w:rsid w:val="00EE6B9C"/>
    <w:rsid w:val="00EF06A0"/>
    <w:rsid w:val="00EF21C5"/>
    <w:rsid w:val="00EF288B"/>
    <w:rsid w:val="00EF2FD0"/>
    <w:rsid w:val="00EF3600"/>
    <w:rsid w:val="00EF505C"/>
    <w:rsid w:val="00EF7017"/>
    <w:rsid w:val="00F00A36"/>
    <w:rsid w:val="00F00A6D"/>
    <w:rsid w:val="00F01669"/>
    <w:rsid w:val="00F024EE"/>
    <w:rsid w:val="00F02628"/>
    <w:rsid w:val="00F03C77"/>
    <w:rsid w:val="00F03DC0"/>
    <w:rsid w:val="00F046F0"/>
    <w:rsid w:val="00F05CB4"/>
    <w:rsid w:val="00F07FC1"/>
    <w:rsid w:val="00F117E2"/>
    <w:rsid w:val="00F11CE8"/>
    <w:rsid w:val="00F1241E"/>
    <w:rsid w:val="00F1333C"/>
    <w:rsid w:val="00F16B08"/>
    <w:rsid w:val="00F177CC"/>
    <w:rsid w:val="00F20C15"/>
    <w:rsid w:val="00F20FFB"/>
    <w:rsid w:val="00F214C1"/>
    <w:rsid w:val="00F22284"/>
    <w:rsid w:val="00F222B7"/>
    <w:rsid w:val="00F22CE9"/>
    <w:rsid w:val="00F23342"/>
    <w:rsid w:val="00F242FD"/>
    <w:rsid w:val="00F244A8"/>
    <w:rsid w:val="00F25E01"/>
    <w:rsid w:val="00F2727F"/>
    <w:rsid w:val="00F300A5"/>
    <w:rsid w:val="00F32B8F"/>
    <w:rsid w:val="00F33F31"/>
    <w:rsid w:val="00F3431A"/>
    <w:rsid w:val="00F34FA2"/>
    <w:rsid w:val="00F351CD"/>
    <w:rsid w:val="00F371A7"/>
    <w:rsid w:val="00F375B9"/>
    <w:rsid w:val="00F37C60"/>
    <w:rsid w:val="00F40039"/>
    <w:rsid w:val="00F40A75"/>
    <w:rsid w:val="00F41DC5"/>
    <w:rsid w:val="00F424FA"/>
    <w:rsid w:val="00F42ACC"/>
    <w:rsid w:val="00F438E4"/>
    <w:rsid w:val="00F43961"/>
    <w:rsid w:val="00F44CAF"/>
    <w:rsid w:val="00F45B00"/>
    <w:rsid w:val="00F46878"/>
    <w:rsid w:val="00F473E1"/>
    <w:rsid w:val="00F47507"/>
    <w:rsid w:val="00F50277"/>
    <w:rsid w:val="00F5173E"/>
    <w:rsid w:val="00F5362A"/>
    <w:rsid w:val="00F539AC"/>
    <w:rsid w:val="00F53A25"/>
    <w:rsid w:val="00F53C8E"/>
    <w:rsid w:val="00F53E3E"/>
    <w:rsid w:val="00F55126"/>
    <w:rsid w:val="00F5529E"/>
    <w:rsid w:val="00F553DA"/>
    <w:rsid w:val="00F559B3"/>
    <w:rsid w:val="00F55AD5"/>
    <w:rsid w:val="00F55AED"/>
    <w:rsid w:val="00F56197"/>
    <w:rsid w:val="00F5687B"/>
    <w:rsid w:val="00F56EA2"/>
    <w:rsid w:val="00F5756C"/>
    <w:rsid w:val="00F57DD0"/>
    <w:rsid w:val="00F57EC1"/>
    <w:rsid w:val="00F60B04"/>
    <w:rsid w:val="00F61C4A"/>
    <w:rsid w:val="00F6207A"/>
    <w:rsid w:val="00F62611"/>
    <w:rsid w:val="00F62F0C"/>
    <w:rsid w:val="00F63D3D"/>
    <w:rsid w:val="00F642F0"/>
    <w:rsid w:val="00F646E2"/>
    <w:rsid w:val="00F64D54"/>
    <w:rsid w:val="00F662B3"/>
    <w:rsid w:val="00F66796"/>
    <w:rsid w:val="00F67171"/>
    <w:rsid w:val="00F672F0"/>
    <w:rsid w:val="00F708A0"/>
    <w:rsid w:val="00F71937"/>
    <w:rsid w:val="00F71F9D"/>
    <w:rsid w:val="00F73319"/>
    <w:rsid w:val="00F74847"/>
    <w:rsid w:val="00F74EA3"/>
    <w:rsid w:val="00F77954"/>
    <w:rsid w:val="00F80040"/>
    <w:rsid w:val="00F805CC"/>
    <w:rsid w:val="00F83830"/>
    <w:rsid w:val="00F840D9"/>
    <w:rsid w:val="00F841C0"/>
    <w:rsid w:val="00F84700"/>
    <w:rsid w:val="00F84FFA"/>
    <w:rsid w:val="00F852B6"/>
    <w:rsid w:val="00F9019B"/>
    <w:rsid w:val="00F90E7C"/>
    <w:rsid w:val="00F9163E"/>
    <w:rsid w:val="00F923D7"/>
    <w:rsid w:val="00F9288F"/>
    <w:rsid w:val="00F92B8F"/>
    <w:rsid w:val="00F933BE"/>
    <w:rsid w:val="00F9362A"/>
    <w:rsid w:val="00F93F31"/>
    <w:rsid w:val="00F94F43"/>
    <w:rsid w:val="00F958C2"/>
    <w:rsid w:val="00F95B3F"/>
    <w:rsid w:val="00F95B87"/>
    <w:rsid w:val="00F975B9"/>
    <w:rsid w:val="00F97856"/>
    <w:rsid w:val="00FA10BB"/>
    <w:rsid w:val="00FA2110"/>
    <w:rsid w:val="00FA26B1"/>
    <w:rsid w:val="00FA323F"/>
    <w:rsid w:val="00FA41E2"/>
    <w:rsid w:val="00FA6893"/>
    <w:rsid w:val="00FA6BE8"/>
    <w:rsid w:val="00FA7805"/>
    <w:rsid w:val="00FB0576"/>
    <w:rsid w:val="00FB109A"/>
    <w:rsid w:val="00FB1B53"/>
    <w:rsid w:val="00FB1D6F"/>
    <w:rsid w:val="00FB3175"/>
    <w:rsid w:val="00FB3DA8"/>
    <w:rsid w:val="00FB432F"/>
    <w:rsid w:val="00FB6BCA"/>
    <w:rsid w:val="00FB741F"/>
    <w:rsid w:val="00FC0068"/>
    <w:rsid w:val="00FC1319"/>
    <w:rsid w:val="00FC20C5"/>
    <w:rsid w:val="00FC2285"/>
    <w:rsid w:val="00FC2E47"/>
    <w:rsid w:val="00FC3A40"/>
    <w:rsid w:val="00FC4825"/>
    <w:rsid w:val="00FC5EDD"/>
    <w:rsid w:val="00FC64DF"/>
    <w:rsid w:val="00FD0D85"/>
    <w:rsid w:val="00FD15C8"/>
    <w:rsid w:val="00FD363F"/>
    <w:rsid w:val="00FD3A25"/>
    <w:rsid w:val="00FD3DBA"/>
    <w:rsid w:val="00FD3E0B"/>
    <w:rsid w:val="00FD4A7F"/>
    <w:rsid w:val="00FD51F6"/>
    <w:rsid w:val="00FD66C0"/>
    <w:rsid w:val="00FE09A5"/>
    <w:rsid w:val="00FE1C2E"/>
    <w:rsid w:val="00FE2E11"/>
    <w:rsid w:val="00FE3858"/>
    <w:rsid w:val="00FE5C62"/>
    <w:rsid w:val="00FE62E6"/>
    <w:rsid w:val="00FE7C1D"/>
    <w:rsid w:val="00FF09A1"/>
    <w:rsid w:val="00FF131B"/>
    <w:rsid w:val="00FF1EC9"/>
    <w:rsid w:val="00FF1FCB"/>
    <w:rsid w:val="00FF4740"/>
    <w:rsid w:val="00FF48A0"/>
    <w:rsid w:val="00FF5FC7"/>
    <w:rsid w:val="00FF6258"/>
    <w:rsid w:val="00FF64FB"/>
    <w:rsid w:val="00FF7083"/>
    <w:rsid w:val="00FF7582"/>
    <w:rsid w:val="00FF7722"/>
    <w:rsid w:val="024B5A13"/>
    <w:rsid w:val="03D342C4"/>
    <w:rsid w:val="05150DA7"/>
    <w:rsid w:val="06950FDF"/>
    <w:rsid w:val="07823C51"/>
    <w:rsid w:val="097C84E4"/>
    <w:rsid w:val="0C322622"/>
    <w:rsid w:val="0DAE9634"/>
    <w:rsid w:val="126431B3"/>
    <w:rsid w:val="14A6F744"/>
    <w:rsid w:val="16AD7577"/>
    <w:rsid w:val="1713694F"/>
    <w:rsid w:val="174AB90D"/>
    <w:rsid w:val="197A0900"/>
    <w:rsid w:val="1EE46068"/>
    <w:rsid w:val="1F829B1E"/>
    <w:rsid w:val="212998CE"/>
    <w:rsid w:val="21F75F95"/>
    <w:rsid w:val="223BE075"/>
    <w:rsid w:val="25FDA73B"/>
    <w:rsid w:val="2975C613"/>
    <w:rsid w:val="29D0F355"/>
    <w:rsid w:val="2CC8613D"/>
    <w:rsid w:val="2E9103CC"/>
    <w:rsid w:val="32B30161"/>
    <w:rsid w:val="3437FA2F"/>
    <w:rsid w:val="34767AA4"/>
    <w:rsid w:val="36D9B0CE"/>
    <w:rsid w:val="37B89C42"/>
    <w:rsid w:val="382574AB"/>
    <w:rsid w:val="39B5D5F2"/>
    <w:rsid w:val="3ABC1C37"/>
    <w:rsid w:val="3B0699B0"/>
    <w:rsid w:val="3CA90307"/>
    <w:rsid w:val="41ACFF94"/>
    <w:rsid w:val="41B1C67B"/>
    <w:rsid w:val="41FEEB22"/>
    <w:rsid w:val="427A8C7D"/>
    <w:rsid w:val="42FF922B"/>
    <w:rsid w:val="4433F8A4"/>
    <w:rsid w:val="46512F99"/>
    <w:rsid w:val="49D1C074"/>
    <w:rsid w:val="49FCBA6E"/>
    <w:rsid w:val="4A7E7446"/>
    <w:rsid w:val="4B4F8642"/>
    <w:rsid w:val="4E3BFF40"/>
    <w:rsid w:val="4E84022B"/>
    <w:rsid w:val="4FAD3A3A"/>
    <w:rsid w:val="51A70D84"/>
    <w:rsid w:val="51D4F604"/>
    <w:rsid w:val="5335C333"/>
    <w:rsid w:val="54C9C9D8"/>
    <w:rsid w:val="55577A8F"/>
    <w:rsid w:val="574E5077"/>
    <w:rsid w:val="5925D1F6"/>
    <w:rsid w:val="5A792AC6"/>
    <w:rsid w:val="5E28E004"/>
    <w:rsid w:val="5E6401E2"/>
    <w:rsid w:val="60B7ACA9"/>
    <w:rsid w:val="6365344F"/>
    <w:rsid w:val="638AAEDE"/>
    <w:rsid w:val="6496BCAD"/>
    <w:rsid w:val="64A745EC"/>
    <w:rsid w:val="67CC0C3B"/>
    <w:rsid w:val="68370A6F"/>
    <w:rsid w:val="6AFDCFE5"/>
    <w:rsid w:val="6B19AD5A"/>
    <w:rsid w:val="6B49BB3E"/>
    <w:rsid w:val="6BBF2984"/>
    <w:rsid w:val="6E222DBA"/>
    <w:rsid w:val="6E62EA68"/>
    <w:rsid w:val="6E639AAE"/>
    <w:rsid w:val="71465199"/>
    <w:rsid w:val="722044F0"/>
    <w:rsid w:val="73722724"/>
    <w:rsid w:val="757D63A2"/>
    <w:rsid w:val="7599BC33"/>
    <w:rsid w:val="76C97BD9"/>
    <w:rsid w:val="77031305"/>
    <w:rsid w:val="781EC329"/>
    <w:rsid w:val="79367C64"/>
    <w:rsid w:val="7E60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2F275"/>
  <w15:chartTrackingRefBased/>
  <w15:docId w15:val="{9917B155-1E67-4C46-8BA0-B112C8BF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3C"/>
    <w:pPr>
      <w:spacing w:line="480" w:lineRule="auto"/>
      <w:jc w:val="both"/>
    </w:pPr>
    <w:rPr>
      <w:rFonts w:ascii="Arial" w:hAnsi="Arial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3B2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54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A57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36F0"/>
    <w:pPr>
      <w:spacing w:after="0" w:line="240" w:lineRule="auto"/>
    </w:pPr>
    <w:rPr>
      <w:rFonts w:ascii="Arial" w:hAnsi="Arial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136F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6F0"/>
    <w:rPr>
      <w:rFonts w:ascii="Arial" w:eastAsiaTheme="majorEastAsia" w:hAnsi="Arial" w:cstheme="majorBidi"/>
      <w:spacing w:val="-10"/>
      <w:kern w:val="28"/>
      <w:sz w:val="40"/>
      <w:szCs w:val="56"/>
    </w:rPr>
  </w:style>
  <w:style w:type="paragraph" w:styleId="ListParagraph">
    <w:name w:val="List Paragraph"/>
    <w:basedOn w:val="Normal"/>
    <w:uiPriority w:val="34"/>
    <w:qFormat/>
    <w:rsid w:val="001953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53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743B2"/>
    <w:rPr>
      <w:rFonts w:ascii="Arial" w:eastAsiaTheme="majorEastAsia" w:hAnsi="Arial" w:cstheme="majorBidi"/>
      <w:b/>
      <w:caps/>
      <w:sz w:val="24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480545"/>
    <w:rPr>
      <w:rFonts w:ascii="Arial" w:eastAsiaTheme="majorEastAsia" w:hAnsi="Arial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2D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BF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2D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BFD"/>
    <w:rPr>
      <w:rFonts w:ascii="Arial" w:hAnsi="Arial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5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5C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5C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C1E52"/>
    <w:pPr>
      <w:tabs>
        <w:tab w:val="left" w:pos="504"/>
      </w:tabs>
      <w:spacing w:after="0" w:line="240" w:lineRule="auto"/>
      <w:ind w:left="504" w:hanging="504"/>
    </w:pPr>
  </w:style>
  <w:style w:type="table" w:styleId="TableGrid">
    <w:name w:val="Table Grid"/>
    <w:basedOn w:val="TableNormal"/>
    <w:uiPriority w:val="39"/>
    <w:rsid w:val="00CC5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1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31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319"/>
    <w:rPr>
      <w:rFonts w:ascii="Arial" w:hAnsi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34A57"/>
    <w:rPr>
      <w:rFonts w:ascii="Arial" w:eastAsiaTheme="majorEastAsia" w:hAnsi="Arial" w:cstheme="majorBidi"/>
      <w:b/>
      <w:i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E3D94"/>
    <w:rPr>
      <w:color w:val="666666"/>
    </w:rPr>
  </w:style>
  <w:style w:type="paragraph" w:styleId="Revision">
    <w:name w:val="Revision"/>
    <w:hidden/>
    <w:uiPriority w:val="99"/>
    <w:semiHidden/>
    <w:rsid w:val="0091235E"/>
    <w:pPr>
      <w:spacing w:after="0" w:line="240" w:lineRule="auto"/>
    </w:pPr>
    <w:rPr>
      <w:rFonts w:ascii="Arial" w:hAnsi="Arial"/>
      <w:sz w:val="24"/>
    </w:rPr>
  </w:style>
  <w:style w:type="character" w:styleId="Strong">
    <w:name w:val="Strong"/>
    <w:basedOn w:val="DefaultParagraphFont"/>
    <w:uiPriority w:val="22"/>
    <w:qFormat/>
    <w:rsid w:val="001153C4"/>
    <w:rPr>
      <w:b/>
      <w:bCs/>
    </w:rPr>
  </w:style>
  <w:style w:type="character" w:customStyle="1" w:styleId="apple-converted-space">
    <w:name w:val="apple-converted-space"/>
    <w:basedOn w:val="DefaultParagraphFont"/>
    <w:rsid w:val="001153C4"/>
  </w:style>
  <w:style w:type="character" w:styleId="FollowedHyperlink">
    <w:name w:val="FollowedHyperlink"/>
    <w:basedOn w:val="DefaultParagraphFont"/>
    <w:uiPriority w:val="99"/>
    <w:semiHidden/>
    <w:unhideWhenUsed/>
    <w:rsid w:val="00933BA3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BC5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9D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9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30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03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3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70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5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3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53D3BEE5-4A08-46F3-954D-273FB7A312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5D4292-F2A6-4C63-BB90-BAF15405F178}"/>
</file>

<file path=customXml/itemProps3.xml><?xml version="1.0" encoding="utf-8"?>
<ds:datastoreItem xmlns:ds="http://schemas.openxmlformats.org/officeDocument/2006/customXml" ds:itemID="{6F76C109-13D1-4655-81BD-8059D7EBF966}"/>
</file>

<file path=customXml/itemProps4.xml><?xml version="1.0" encoding="utf-8"?>
<ds:datastoreItem xmlns:ds="http://schemas.openxmlformats.org/officeDocument/2006/customXml" ds:itemID="{2C561E33-2980-4A3E-80B4-028C79FD37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57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lay</dc:creator>
  <cp:keywords/>
  <dc:description/>
  <cp:lastModifiedBy>Erin Grech</cp:lastModifiedBy>
  <cp:revision>3</cp:revision>
  <dcterms:created xsi:type="dcterms:W3CDTF">2024-11-30T08:08:00Z</dcterms:created>
  <dcterms:modified xsi:type="dcterms:W3CDTF">2024-11-3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HmYiHdD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8CD9FE8BE89B384D8562D7CF19B08A07</vt:lpwstr>
  </property>
</Properties>
</file>